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45A60" w14:textId="3AEAD4F7" w:rsidR="00255A9F" w:rsidRPr="00C45BF6" w:rsidRDefault="00662F9E">
      <w:pPr>
        <w:rPr>
          <w:rFonts w:ascii="Times" w:hAnsi="Times"/>
          <w:b/>
          <w:bCs/>
          <w:u w:val="single"/>
          <w:lang w:val="en-CA"/>
        </w:rPr>
      </w:pPr>
      <w:r w:rsidRPr="00C45BF6">
        <w:rPr>
          <w:rFonts w:ascii="Times" w:hAnsi="Times"/>
          <w:b/>
          <w:bCs/>
          <w:u w:val="single"/>
          <w:lang w:val="en-CA"/>
        </w:rPr>
        <w:t>Supplementary material</w:t>
      </w:r>
    </w:p>
    <w:p w14:paraId="5A1FF7CD" w14:textId="77777777" w:rsidR="00662F9E" w:rsidRDefault="00662F9E">
      <w:pPr>
        <w:rPr>
          <w:lang w:val="en-CA"/>
        </w:rPr>
      </w:pPr>
    </w:p>
    <w:p w14:paraId="59C8D8BF" w14:textId="5FC7D17E" w:rsidR="00662F9E" w:rsidRDefault="00BE0FD6" w:rsidP="00662F9E">
      <w:pPr>
        <w:rPr>
          <w:rFonts w:ascii="Times" w:hAnsi="Times"/>
          <w:b/>
        </w:rPr>
      </w:pPr>
      <w:r>
        <w:rPr>
          <w:rFonts w:ascii="Times" w:hAnsi="Times"/>
          <w:b/>
        </w:rPr>
        <w:t>t</w:t>
      </w:r>
      <w:r w:rsidR="00662F9E">
        <w:rPr>
          <w:rFonts w:ascii="Times" w:hAnsi="Times"/>
          <w:b/>
        </w:rPr>
        <w:t xml:space="preserve">able </w:t>
      </w:r>
      <w:r>
        <w:rPr>
          <w:rFonts w:ascii="Times" w:hAnsi="Times"/>
          <w:b/>
        </w:rPr>
        <w:t>s</w:t>
      </w:r>
      <w:r w:rsidR="00662F9E">
        <w:rPr>
          <w:rFonts w:ascii="Times" w:hAnsi="Times"/>
          <w:b/>
        </w:rPr>
        <w:t>1. Patient-reported resource use, expenses, and caregiver support in monthly diaries for 12 months (n = 223)</w:t>
      </w:r>
    </w:p>
    <w:p w14:paraId="092FF487" w14:textId="77777777" w:rsidR="00662F9E" w:rsidRDefault="00662F9E" w:rsidP="00662F9E">
      <w:pPr>
        <w:rPr>
          <w:rFonts w:ascii="Times" w:hAnsi="Times"/>
          <w:sz w:val="20"/>
          <w:szCs w:val="20"/>
        </w:rPr>
      </w:pPr>
    </w:p>
    <w:tbl>
      <w:tblPr>
        <w:tblStyle w:val="TableGrid"/>
        <w:tblW w:w="52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420"/>
        <w:gridCol w:w="1695"/>
        <w:gridCol w:w="1183"/>
        <w:gridCol w:w="1657"/>
        <w:gridCol w:w="1018"/>
      </w:tblGrid>
      <w:tr w:rsidR="00662F9E" w:rsidRPr="00311D4E" w14:paraId="72729236" w14:textId="77777777" w:rsidTr="002451BA">
        <w:trPr>
          <w:trHeight w:val="297"/>
        </w:trPr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0FC48A0E" w14:textId="77777777" w:rsidR="00662F9E" w:rsidRPr="000D4392" w:rsidRDefault="00662F9E" w:rsidP="002451BA">
            <w:pPr>
              <w:tabs>
                <w:tab w:val="left" w:pos="733"/>
              </w:tabs>
              <w:ind w:right="-568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588" w:type="pct"/>
            <w:gridSpan w:val="2"/>
            <w:tcBorders>
              <w:top w:val="single" w:sz="4" w:space="0" w:color="auto"/>
            </w:tcBorders>
            <w:vAlign w:val="center"/>
          </w:tcPr>
          <w:p w14:paraId="01F0F89B" w14:textId="77777777" w:rsidR="00662F9E" w:rsidRDefault="00662F9E" w:rsidP="002451BA">
            <w:pPr>
              <w:ind w:right="191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 xml:space="preserve">CDS </w:t>
            </w:r>
          </w:p>
          <w:p w14:paraId="147E0AA8" w14:textId="77777777" w:rsidR="00662F9E" w:rsidRPr="00311D4E" w:rsidRDefault="00662F9E" w:rsidP="002451BA">
            <w:pPr>
              <w:ind w:right="191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(n = 113)</w:t>
            </w:r>
          </w:p>
        </w:tc>
        <w:tc>
          <w:tcPr>
            <w:tcW w:w="1448" w:type="pct"/>
            <w:gridSpan w:val="2"/>
            <w:tcBorders>
              <w:top w:val="single" w:sz="4" w:space="0" w:color="auto"/>
            </w:tcBorders>
            <w:vAlign w:val="center"/>
          </w:tcPr>
          <w:p w14:paraId="426B994A" w14:textId="77777777" w:rsidR="00662F9E" w:rsidRDefault="00662F9E" w:rsidP="002451BA">
            <w:pPr>
              <w:ind w:right="191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 xml:space="preserve">Usual care </w:t>
            </w:r>
          </w:p>
          <w:p w14:paraId="34E47696" w14:textId="77777777" w:rsidR="00662F9E" w:rsidRPr="00311D4E" w:rsidRDefault="00662F9E" w:rsidP="002451BA">
            <w:pPr>
              <w:ind w:right="191"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(n = 110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3BA63601" w14:textId="77777777" w:rsidR="00662F9E" w:rsidRPr="00311D4E" w:rsidRDefault="00662F9E" w:rsidP="002451BA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090B29">
              <w:rPr>
                <w:rFonts w:ascii="Times" w:hAnsi="Times"/>
                <w:bCs/>
                <w:sz w:val="20"/>
                <w:szCs w:val="20"/>
              </w:rPr>
              <w:t>P-value</w:t>
            </w:r>
          </w:p>
        </w:tc>
      </w:tr>
      <w:tr w:rsidR="00662F9E" w:rsidRPr="00311D4E" w14:paraId="37C24645" w14:textId="77777777" w:rsidTr="002451BA">
        <w:trPr>
          <w:trHeight w:val="297"/>
        </w:trPr>
        <w:tc>
          <w:tcPr>
            <w:tcW w:w="1445" w:type="pct"/>
            <w:tcBorders>
              <w:top w:val="single" w:sz="4" w:space="0" w:color="auto"/>
            </w:tcBorders>
          </w:tcPr>
          <w:p w14:paraId="30601742" w14:textId="77777777" w:rsidR="00662F9E" w:rsidRPr="000D4392" w:rsidRDefault="00662F9E" w:rsidP="002451BA">
            <w:pPr>
              <w:tabs>
                <w:tab w:val="left" w:pos="733"/>
              </w:tabs>
              <w:ind w:right="-568"/>
              <w:rPr>
                <w:rFonts w:ascii="Times" w:hAnsi="Times"/>
                <w:b/>
                <w:sz w:val="20"/>
                <w:szCs w:val="20"/>
              </w:rPr>
            </w:pPr>
            <w:r w:rsidRPr="000D4392">
              <w:rPr>
                <w:rFonts w:ascii="Times" w:hAnsi="Times"/>
                <w:b/>
                <w:sz w:val="20"/>
                <w:szCs w:val="20"/>
              </w:rPr>
              <w:t>Family Physician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7168F958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633291EA" w14:textId="77777777" w:rsidR="00662F9E" w:rsidRPr="00311D4E" w:rsidRDefault="00662F9E" w:rsidP="002451BA">
            <w:pPr>
              <w:ind w:right="562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26149C0B" w14:textId="77777777" w:rsidR="00662F9E" w:rsidRPr="00311D4E" w:rsidRDefault="00662F9E" w:rsidP="002451BA">
            <w:pPr>
              <w:ind w:right="371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7FB32A42" w14:textId="77777777" w:rsidR="00662F9E" w:rsidRPr="00311D4E" w:rsidRDefault="00662F9E" w:rsidP="002451BA">
            <w:pPr>
              <w:ind w:right="607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17692522" w14:textId="77777777" w:rsidR="00662F9E" w:rsidRPr="00311D4E" w:rsidRDefault="00662F9E" w:rsidP="002451BA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662F9E" w:rsidRPr="00311D4E" w14:paraId="2D5BB32F" w14:textId="77777777" w:rsidTr="002451BA">
        <w:trPr>
          <w:trHeight w:val="164"/>
        </w:trPr>
        <w:tc>
          <w:tcPr>
            <w:tcW w:w="1445" w:type="pct"/>
            <w:vAlign w:val="bottom"/>
          </w:tcPr>
          <w:p w14:paraId="330E9265" w14:textId="77777777" w:rsidR="00662F9E" w:rsidRPr="000D4392" w:rsidRDefault="00662F9E" w:rsidP="002451BA">
            <w:pPr>
              <w:rPr>
                <w:rFonts w:ascii="Times" w:hAnsi="Times"/>
                <w:b/>
                <w:sz w:val="20"/>
                <w:szCs w:val="20"/>
              </w:rPr>
            </w:pPr>
            <w:r w:rsidRPr="000D4392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Number of visits</w:t>
            </w:r>
          </w:p>
        </w:tc>
        <w:tc>
          <w:tcPr>
            <w:tcW w:w="724" w:type="pct"/>
          </w:tcPr>
          <w:p w14:paraId="5112F18D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</w:tcPr>
          <w:p w14:paraId="5EC9854A" w14:textId="77777777" w:rsidR="00662F9E" w:rsidRPr="00311D4E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03" w:type="pct"/>
          </w:tcPr>
          <w:p w14:paraId="740B4444" w14:textId="77777777" w:rsidR="00662F9E" w:rsidRPr="00311D4E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</w:tcPr>
          <w:p w14:paraId="6F46E37B" w14:textId="77777777" w:rsidR="00662F9E" w:rsidRPr="00311D4E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0D91CC6A" w14:textId="77777777" w:rsidR="00662F9E" w:rsidRPr="00311D4E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695D59D8" w14:textId="77777777" w:rsidTr="002451BA">
        <w:tc>
          <w:tcPr>
            <w:tcW w:w="1445" w:type="pct"/>
            <w:vAlign w:val="center"/>
          </w:tcPr>
          <w:p w14:paraId="31F5E027" w14:textId="77777777" w:rsidR="00662F9E" w:rsidRPr="000D4392" w:rsidRDefault="00662F9E" w:rsidP="002451BA">
            <w:pPr>
              <w:ind w:left="310"/>
              <w:rPr>
                <w:rFonts w:ascii="Times" w:hAnsi="Times"/>
                <w:b/>
                <w:sz w:val="20"/>
                <w:szCs w:val="20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40A4F5FC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2.89</w:t>
            </w:r>
          </w:p>
        </w:tc>
        <w:tc>
          <w:tcPr>
            <w:tcW w:w="864" w:type="pct"/>
            <w:vAlign w:val="center"/>
          </w:tcPr>
          <w:p w14:paraId="137D98C5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(4.44)</w:t>
            </w:r>
          </w:p>
        </w:tc>
        <w:tc>
          <w:tcPr>
            <w:tcW w:w="603" w:type="pct"/>
            <w:vAlign w:val="center"/>
          </w:tcPr>
          <w:p w14:paraId="545A7756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2.68</w:t>
            </w:r>
          </w:p>
        </w:tc>
        <w:tc>
          <w:tcPr>
            <w:tcW w:w="845" w:type="pct"/>
            <w:vAlign w:val="center"/>
          </w:tcPr>
          <w:p w14:paraId="2DA0F9CE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(4.51)</w:t>
            </w:r>
          </w:p>
        </w:tc>
        <w:tc>
          <w:tcPr>
            <w:tcW w:w="519" w:type="pct"/>
          </w:tcPr>
          <w:p w14:paraId="139C2C54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24</w:t>
            </w:r>
          </w:p>
        </w:tc>
      </w:tr>
      <w:tr w:rsidR="00662F9E" w:rsidRPr="00311D4E" w14:paraId="276A4DDE" w14:textId="77777777" w:rsidTr="002451BA">
        <w:tc>
          <w:tcPr>
            <w:tcW w:w="1445" w:type="pct"/>
            <w:vAlign w:val="center"/>
          </w:tcPr>
          <w:p w14:paraId="3D4CB0AD" w14:textId="77777777" w:rsidR="00662F9E" w:rsidRPr="000D4392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4222A454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1.00</w:t>
            </w:r>
          </w:p>
        </w:tc>
        <w:tc>
          <w:tcPr>
            <w:tcW w:w="864" w:type="pct"/>
            <w:vAlign w:val="center"/>
          </w:tcPr>
          <w:p w14:paraId="46070F4B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4049F">
              <w:rPr>
                <w:rFonts w:ascii="Times" w:hAnsi="Times"/>
                <w:bCs/>
                <w:sz w:val="20"/>
                <w:szCs w:val="20"/>
              </w:rPr>
              <w:t xml:space="preserve"> 4.00)</w:t>
            </w:r>
          </w:p>
        </w:tc>
        <w:tc>
          <w:tcPr>
            <w:tcW w:w="603" w:type="pct"/>
            <w:vAlign w:val="center"/>
          </w:tcPr>
          <w:p w14:paraId="17E295DA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845" w:type="pct"/>
            <w:vAlign w:val="center"/>
          </w:tcPr>
          <w:p w14:paraId="6A9B8B5C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915896">
              <w:rPr>
                <w:rFonts w:ascii="Times" w:hAnsi="Times"/>
                <w:sz w:val="20"/>
                <w:szCs w:val="20"/>
              </w:rPr>
              <w:t xml:space="preserve"> 3.00)</w:t>
            </w:r>
          </w:p>
        </w:tc>
        <w:tc>
          <w:tcPr>
            <w:tcW w:w="519" w:type="pct"/>
          </w:tcPr>
          <w:p w14:paraId="6C3E26FB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6E4325FA" w14:textId="77777777" w:rsidTr="002451BA">
        <w:tc>
          <w:tcPr>
            <w:tcW w:w="1445" w:type="pct"/>
          </w:tcPr>
          <w:p w14:paraId="3439F9AB" w14:textId="77777777" w:rsidR="00662F9E" w:rsidRPr="000D4392" w:rsidRDefault="00662F9E" w:rsidP="002451BA">
            <w:pPr>
              <w:ind w:right="-710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2F2BDB8E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4092A689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550BA857" w14:textId="77777777" w:rsidR="00662F9E" w:rsidRPr="00915896" w:rsidRDefault="00662F9E" w:rsidP="002451BA">
            <w:pPr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3B45F1E4" w14:textId="77777777" w:rsidR="00662F9E" w:rsidRPr="00915896" w:rsidRDefault="00662F9E" w:rsidP="002451BA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519" w:type="pct"/>
          </w:tcPr>
          <w:p w14:paraId="055D7AF8" w14:textId="77777777" w:rsidR="00662F9E" w:rsidRPr="00915896" w:rsidRDefault="00662F9E" w:rsidP="002451BA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662F9E" w:rsidRPr="00311D4E" w14:paraId="5517320A" w14:textId="77777777" w:rsidTr="002451BA">
        <w:tc>
          <w:tcPr>
            <w:tcW w:w="1445" w:type="pct"/>
            <w:vAlign w:val="bottom"/>
          </w:tcPr>
          <w:p w14:paraId="2114D644" w14:textId="77777777" w:rsidR="00662F9E" w:rsidRPr="000D4392" w:rsidRDefault="00662F9E" w:rsidP="002451BA">
            <w:pPr>
              <w:rPr>
                <w:rFonts w:ascii="Times" w:hAnsi="Times"/>
                <w:b/>
                <w:sz w:val="20"/>
                <w:szCs w:val="20"/>
              </w:rPr>
            </w:pPr>
            <w:r w:rsidRPr="000D4392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spent on visits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 xml:space="preserve">, </w:t>
            </w:r>
            <w:r w:rsidRPr="000D4392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hour</w:t>
            </w:r>
          </w:p>
        </w:tc>
        <w:tc>
          <w:tcPr>
            <w:tcW w:w="724" w:type="pct"/>
            <w:vAlign w:val="center"/>
          </w:tcPr>
          <w:p w14:paraId="376CBEA7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61DADF3D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4B30772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0331638E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18C4E879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37C4E127" w14:textId="77777777" w:rsidTr="002451BA">
        <w:tc>
          <w:tcPr>
            <w:tcW w:w="1445" w:type="pct"/>
            <w:vAlign w:val="center"/>
          </w:tcPr>
          <w:p w14:paraId="75E7906E" w14:textId="77777777" w:rsidR="00662F9E" w:rsidRPr="000D4392" w:rsidRDefault="00662F9E" w:rsidP="002451BA">
            <w:pPr>
              <w:ind w:left="310"/>
              <w:rPr>
                <w:rFonts w:ascii="Times" w:hAnsi="Times"/>
                <w:b/>
                <w:sz w:val="20"/>
                <w:szCs w:val="20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4F9CD441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3.60</w:t>
            </w:r>
          </w:p>
        </w:tc>
        <w:tc>
          <w:tcPr>
            <w:tcW w:w="864" w:type="pct"/>
            <w:vAlign w:val="center"/>
          </w:tcPr>
          <w:p w14:paraId="4E87AB09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(6.77)</w:t>
            </w:r>
          </w:p>
        </w:tc>
        <w:tc>
          <w:tcPr>
            <w:tcW w:w="603" w:type="pct"/>
            <w:vAlign w:val="center"/>
          </w:tcPr>
          <w:p w14:paraId="45B967EA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3.57</w:t>
            </w:r>
          </w:p>
        </w:tc>
        <w:tc>
          <w:tcPr>
            <w:tcW w:w="845" w:type="pct"/>
            <w:vAlign w:val="center"/>
          </w:tcPr>
          <w:p w14:paraId="74D44835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(7.71)</w:t>
            </w:r>
          </w:p>
        </w:tc>
        <w:tc>
          <w:tcPr>
            <w:tcW w:w="519" w:type="pct"/>
          </w:tcPr>
          <w:p w14:paraId="0EE30F0B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21</w:t>
            </w:r>
          </w:p>
        </w:tc>
      </w:tr>
      <w:tr w:rsidR="00662F9E" w:rsidRPr="00311D4E" w14:paraId="20DB2300" w14:textId="77777777" w:rsidTr="002451BA">
        <w:tc>
          <w:tcPr>
            <w:tcW w:w="1445" w:type="pct"/>
            <w:vAlign w:val="center"/>
          </w:tcPr>
          <w:p w14:paraId="16FE6BF0" w14:textId="77777777" w:rsidR="00662F9E" w:rsidRPr="000D4392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397F96B4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1.00</w:t>
            </w:r>
          </w:p>
        </w:tc>
        <w:tc>
          <w:tcPr>
            <w:tcW w:w="864" w:type="pct"/>
            <w:vAlign w:val="center"/>
          </w:tcPr>
          <w:p w14:paraId="6EC539ED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4049F">
              <w:rPr>
                <w:rFonts w:ascii="Times" w:hAnsi="Times"/>
                <w:bCs/>
                <w:sz w:val="20"/>
                <w:szCs w:val="20"/>
              </w:rPr>
              <w:t xml:space="preserve"> 5.00)</w:t>
            </w:r>
          </w:p>
        </w:tc>
        <w:tc>
          <w:tcPr>
            <w:tcW w:w="603" w:type="pct"/>
            <w:vAlign w:val="center"/>
          </w:tcPr>
          <w:p w14:paraId="1F4C1E54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845" w:type="pct"/>
            <w:vAlign w:val="center"/>
          </w:tcPr>
          <w:p w14:paraId="46343F47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915896">
              <w:rPr>
                <w:rFonts w:ascii="Times" w:hAnsi="Times"/>
                <w:sz w:val="20"/>
                <w:szCs w:val="20"/>
              </w:rPr>
              <w:t xml:space="preserve"> 4.00)</w:t>
            </w:r>
          </w:p>
        </w:tc>
        <w:tc>
          <w:tcPr>
            <w:tcW w:w="519" w:type="pct"/>
          </w:tcPr>
          <w:p w14:paraId="5D6C5A90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0FEFEE94" w14:textId="77777777" w:rsidTr="002451BA">
        <w:tc>
          <w:tcPr>
            <w:tcW w:w="1445" w:type="pct"/>
            <w:vAlign w:val="bottom"/>
          </w:tcPr>
          <w:p w14:paraId="11DA84EE" w14:textId="77777777" w:rsidR="00662F9E" w:rsidRPr="000D4392" w:rsidRDefault="00662F9E" w:rsidP="002451BA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072A4E58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7D0C3C10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5969378F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34854BA1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78B341CB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59F4CF8D" w14:textId="77777777" w:rsidTr="002451BA">
        <w:tc>
          <w:tcPr>
            <w:tcW w:w="1445" w:type="pct"/>
            <w:vAlign w:val="bottom"/>
          </w:tcPr>
          <w:p w14:paraId="02A0518D" w14:textId="77777777" w:rsidR="00662F9E" w:rsidRPr="000D4392" w:rsidRDefault="00662F9E" w:rsidP="002451BA">
            <w:pPr>
              <w:rPr>
                <w:rFonts w:ascii="Times" w:hAnsi="Times"/>
                <w:b/>
                <w:sz w:val="20"/>
                <w:szCs w:val="20"/>
              </w:rPr>
            </w:pPr>
            <w:r w:rsidRPr="000D4392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Visit expenses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 xml:space="preserve">, </w:t>
            </w:r>
            <w:r w:rsidRPr="000D4392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$</w:t>
            </w:r>
          </w:p>
        </w:tc>
        <w:tc>
          <w:tcPr>
            <w:tcW w:w="724" w:type="pct"/>
            <w:vAlign w:val="center"/>
          </w:tcPr>
          <w:p w14:paraId="5B654106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567C62DD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7CE9A767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AC80292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56176119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1ED5234E" w14:textId="77777777" w:rsidTr="002451BA">
        <w:trPr>
          <w:trHeight w:val="255"/>
        </w:trPr>
        <w:tc>
          <w:tcPr>
            <w:tcW w:w="1445" w:type="pct"/>
            <w:vAlign w:val="center"/>
          </w:tcPr>
          <w:p w14:paraId="1FCB3B67" w14:textId="77777777" w:rsidR="00662F9E" w:rsidRPr="000D4392" w:rsidRDefault="00662F9E" w:rsidP="002451BA">
            <w:pPr>
              <w:ind w:left="310"/>
              <w:rPr>
                <w:rFonts w:ascii="Times" w:hAnsi="Times"/>
                <w:b/>
                <w:sz w:val="20"/>
                <w:szCs w:val="20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52B29677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2.</w:t>
            </w:r>
            <w:r>
              <w:rPr>
                <w:rFonts w:ascii="Times" w:hAnsi="Times"/>
                <w:bCs/>
                <w:sz w:val="20"/>
                <w:szCs w:val="20"/>
              </w:rPr>
              <w:t>3</w:t>
            </w:r>
            <w:r w:rsidRPr="0064049F">
              <w:rPr>
                <w:rFonts w:ascii="Times" w:hAnsi="Times"/>
                <w:bCs/>
                <w:sz w:val="20"/>
                <w:szCs w:val="20"/>
              </w:rPr>
              <w:t>5</w:t>
            </w:r>
          </w:p>
        </w:tc>
        <w:tc>
          <w:tcPr>
            <w:tcW w:w="864" w:type="pct"/>
            <w:vAlign w:val="center"/>
          </w:tcPr>
          <w:p w14:paraId="284327FA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(</w:t>
            </w:r>
            <w:r>
              <w:rPr>
                <w:rFonts w:ascii="Times" w:hAnsi="Times"/>
                <w:bCs/>
                <w:sz w:val="20"/>
                <w:szCs w:val="20"/>
              </w:rPr>
              <w:t>9.34</w:t>
            </w:r>
            <w:r w:rsidRPr="0064049F">
              <w:rPr>
                <w:rFonts w:ascii="Times" w:hAnsi="Times"/>
                <w:bCs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33616602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4.</w:t>
            </w:r>
            <w:r>
              <w:rPr>
                <w:rFonts w:ascii="Times" w:hAnsi="Times"/>
                <w:sz w:val="20"/>
                <w:szCs w:val="20"/>
              </w:rPr>
              <w:t>86</w:t>
            </w:r>
          </w:p>
        </w:tc>
        <w:tc>
          <w:tcPr>
            <w:tcW w:w="845" w:type="pct"/>
            <w:vAlign w:val="center"/>
          </w:tcPr>
          <w:p w14:paraId="3A931971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8.09</w:t>
            </w:r>
            <w:r w:rsidRPr="00915896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519" w:type="pct"/>
          </w:tcPr>
          <w:p w14:paraId="3843DF2A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93</w:t>
            </w:r>
          </w:p>
        </w:tc>
      </w:tr>
      <w:tr w:rsidR="00662F9E" w:rsidRPr="00311D4E" w14:paraId="7901CABE" w14:textId="77777777" w:rsidTr="002451BA">
        <w:trPr>
          <w:trHeight w:val="255"/>
        </w:trPr>
        <w:tc>
          <w:tcPr>
            <w:tcW w:w="1445" w:type="pct"/>
            <w:vAlign w:val="center"/>
          </w:tcPr>
          <w:p w14:paraId="71B82107" w14:textId="77777777" w:rsidR="00662F9E" w:rsidRPr="000D4392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3FD80480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5D317F2F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 xml:space="preserve">, </w:t>
            </w:r>
            <w:r w:rsidRPr="0064049F">
              <w:rPr>
                <w:rFonts w:ascii="Times" w:hAnsi="Times"/>
                <w:bCs/>
                <w:sz w:val="20"/>
                <w:szCs w:val="20"/>
              </w:rPr>
              <w:t>0.00)</w:t>
            </w:r>
          </w:p>
        </w:tc>
        <w:tc>
          <w:tcPr>
            <w:tcW w:w="603" w:type="pct"/>
            <w:vAlign w:val="center"/>
          </w:tcPr>
          <w:p w14:paraId="4EE9225D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60D82007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915896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5E518901" w14:textId="77777777" w:rsidR="00662F9E" w:rsidRPr="00915896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76EADB46" w14:textId="77777777" w:rsidTr="002451BA">
        <w:tc>
          <w:tcPr>
            <w:tcW w:w="1445" w:type="pct"/>
            <w:vAlign w:val="bottom"/>
          </w:tcPr>
          <w:p w14:paraId="54CBE3FE" w14:textId="77777777" w:rsidR="00662F9E" w:rsidRPr="000D4392" w:rsidRDefault="00662F9E" w:rsidP="002451BA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2CF6629D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331E4A0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C1C7B75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5BB90D39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653D2CC1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35BEC96F" w14:textId="77777777" w:rsidTr="002451BA">
        <w:tc>
          <w:tcPr>
            <w:tcW w:w="1445" w:type="pct"/>
            <w:vAlign w:val="bottom"/>
          </w:tcPr>
          <w:p w14:paraId="2AEB139A" w14:textId="77777777" w:rsidR="00662F9E" w:rsidRPr="000D4392" w:rsidRDefault="00662F9E" w:rsidP="002451BA">
            <w:pPr>
              <w:rPr>
                <w:rFonts w:ascii="Times" w:hAnsi="Times"/>
                <w:b/>
                <w:sz w:val="20"/>
                <w:szCs w:val="20"/>
              </w:rPr>
            </w:pPr>
            <w:r w:rsidRPr="000D4392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Distance travelled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 xml:space="preserve">, </w:t>
            </w:r>
            <w:r w:rsidRPr="000D4392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km</w:t>
            </w:r>
          </w:p>
        </w:tc>
        <w:tc>
          <w:tcPr>
            <w:tcW w:w="724" w:type="pct"/>
            <w:vAlign w:val="center"/>
          </w:tcPr>
          <w:p w14:paraId="175BC880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372789E7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2E22DA0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39FD0A46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3B7FED48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283357EE" w14:textId="77777777" w:rsidTr="002451BA">
        <w:tc>
          <w:tcPr>
            <w:tcW w:w="1445" w:type="pct"/>
            <w:vAlign w:val="center"/>
          </w:tcPr>
          <w:p w14:paraId="73427ED6" w14:textId="77777777" w:rsidR="00662F9E" w:rsidRPr="000D4392" w:rsidRDefault="00662F9E" w:rsidP="002451BA">
            <w:pPr>
              <w:ind w:left="310"/>
              <w:rPr>
                <w:rFonts w:ascii="Times" w:hAnsi="Times"/>
                <w:b/>
                <w:sz w:val="20"/>
                <w:szCs w:val="20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5908DDF0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64.24</w:t>
            </w:r>
          </w:p>
        </w:tc>
        <w:tc>
          <w:tcPr>
            <w:tcW w:w="864" w:type="pct"/>
            <w:vAlign w:val="center"/>
          </w:tcPr>
          <w:p w14:paraId="44372651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(139.56)</w:t>
            </w:r>
          </w:p>
        </w:tc>
        <w:tc>
          <w:tcPr>
            <w:tcW w:w="603" w:type="pct"/>
            <w:vAlign w:val="center"/>
          </w:tcPr>
          <w:p w14:paraId="12C5BB02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51.72</w:t>
            </w:r>
          </w:p>
        </w:tc>
        <w:tc>
          <w:tcPr>
            <w:tcW w:w="845" w:type="pct"/>
            <w:vAlign w:val="center"/>
          </w:tcPr>
          <w:p w14:paraId="46A3FD70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(131.28)</w:t>
            </w:r>
          </w:p>
        </w:tc>
        <w:tc>
          <w:tcPr>
            <w:tcW w:w="519" w:type="pct"/>
          </w:tcPr>
          <w:p w14:paraId="1C3E96FE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13</w:t>
            </w:r>
          </w:p>
        </w:tc>
      </w:tr>
      <w:tr w:rsidR="00662F9E" w:rsidRPr="00311D4E" w14:paraId="618EC365" w14:textId="77777777" w:rsidTr="002451BA">
        <w:tc>
          <w:tcPr>
            <w:tcW w:w="1445" w:type="pct"/>
            <w:vAlign w:val="center"/>
          </w:tcPr>
          <w:p w14:paraId="54C10E24" w14:textId="77777777" w:rsidR="00662F9E" w:rsidRPr="000D4392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0D485C43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1.50</w:t>
            </w:r>
          </w:p>
        </w:tc>
        <w:tc>
          <w:tcPr>
            <w:tcW w:w="864" w:type="pct"/>
            <w:vAlign w:val="center"/>
          </w:tcPr>
          <w:p w14:paraId="2C08405F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4049F">
              <w:rPr>
                <w:rFonts w:ascii="Times" w:hAnsi="Times"/>
                <w:bCs/>
                <w:sz w:val="20"/>
                <w:szCs w:val="20"/>
              </w:rPr>
              <w:t xml:space="preserve"> 46.00)</w:t>
            </w:r>
          </w:p>
        </w:tc>
        <w:tc>
          <w:tcPr>
            <w:tcW w:w="603" w:type="pct"/>
            <w:vAlign w:val="center"/>
          </w:tcPr>
          <w:p w14:paraId="539A41AB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6.00</w:t>
            </w:r>
          </w:p>
        </w:tc>
        <w:tc>
          <w:tcPr>
            <w:tcW w:w="845" w:type="pct"/>
            <w:vAlign w:val="center"/>
          </w:tcPr>
          <w:p w14:paraId="5FD6300F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915896">
              <w:rPr>
                <w:rFonts w:ascii="Times" w:hAnsi="Times"/>
                <w:sz w:val="20"/>
                <w:szCs w:val="20"/>
              </w:rPr>
              <w:t xml:space="preserve"> 41.00)</w:t>
            </w:r>
          </w:p>
        </w:tc>
        <w:tc>
          <w:tcPr>
            <w:tcW w:w="519" w:type="pct"/>
          </w:tcPr>
          <w:p w14:paraId="36FEA1B7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7EFC3C70" w14:textId="77777777" w:rsidTr="002451BA">
        <w:tc>
          <w:tcPr>
            <w:tcW w:w="1445" w:type="pct"/>
            <w:vAlign w:val="bottom"/>
          </w:tcPr>
          <w:p w14:paraId="3CEAD255" w14:textId="77777777" w:rsidR="00662F9E" w:rsidRPr="000D4392" w:rsidRDefault="00662F9E" w:rsidP="002451BA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1793DC26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1E716C68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0589A04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621942D3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7E257B68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4E6B9BE7" w14:textId="77777777" w:rsidTr="002451BA">
        <w:tc>
          <w:tcPr>
            <w:tcW w:w="1445" w:type="pct"/>
            <w:vAlign w:val="bottom"/>
          </w:tcPr>
          <w:p w14:paraId="2DA7980A" w14:textId="77777777" w:rsidR="00662F9E" w:rsidRPr="000D4392" w:rsidRDefault="00662F9E" w:rsidP="002451BA">
            <w:pPr>
              <w:rPr>
                <w:rFonts w:ascii="Times" w:hAnsi="Times"/>
                <w:b/>
                <w:sz w:val="20"/>
                <w:szCs w:val="20"/>
              </w:rPr>
            </w:pPr>
            <w:r w:rsidRPr="000D4392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missed from work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 xml:space="preserve">, </w:t>
            </w:r>
            <w:r w:rsidRPr="000D4392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hour</w:t>
            </w:r>
          </w:p>
        </w:tc>
        <w:tc>
          <w:tcPr>
            <w:tcW w:w="724" w:type="pct"/>
            <w:vAlign w:val="center"/>
          </w:tcPr>
          <w:p w14:paraId="11807B25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901072C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77CD677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5B3C3E8A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31380D86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1E79433D" w14:textId="77777777" w:rsidTr="002451BA">
        <w:tc>
          <w:tcPr>
            <w:tcW w:w="1445" w:type="pct"/>
            <w:vAlign w:val="center"/>
          </w:tcPr>
          <w:p w14:paraId="1148DF09" w14:textId="77777777" w:rsidR="00662F9E" w:rsidRPr="003C5CBC" w:rsidRDefault="00662F9E" w:rsidP="002451BA">
            <w:pPr>
              <w:ind w:left="310"/>
              <w:rPr>
                <w:rFonts w:ascii="Times" w:hAnsi="Times"/>
                <w:b/>
                <w:sz w:val="20"/>
                <w:szCs w:val="20"/>
                <w:highlight w:val="yellow"/>
              </w:rPr>
            </w:pPr>
            <w:r w:rsidRPr="00393E50">
              <w:rPr>
                <w:rFonts w:ascii="Times" w:hAnsi="Times" w:cs="Calibri"/>
                <w:color w:val="000000"/>
                <w:sz w:val="20"/>
                <w:szCs w:val="20"/>
              </w:rPr>
              <w:t>Mean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393E50">
              <w:rPr>
                <w:rFonts w:ascii="Times" w:hAnsi="Times" w:cs="Calibri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724" w:type="pct"/>
            <w:vAlign w:val="center"/>
          </w:tcPr>
          <w:p w14:paraId="33A1283F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0.14</w:t>
            </w:r>
          </w:p>
        </w:tc>
        <w:tc>
          <w:tcPr>
            <w:tcW w:w="864" w:type="pct"/>
            <w:vAlign w:val="center"/>
          </w:tcPr>
          <w:p w14:paraId="4891D9C5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(0.94)</w:t>
            </w:r>
          </w:p>
        </w:tc>
        <w:tc>
          <w:tcPr>
            <w:tcW w:w="603" w:type="pct"/>
            <w:vAlign w:val="center"/>
          </w:tcPr>
          <w:p w14:paraId="1E5C2F17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0.27</w:t>
            </w:r>
          </w:p>
        </w:tc>
        <w:tc>
          <w:tcPr>
            <w:tcW w:w="845" w:type="pct"/>
            <w:vAlign w:val="center"/>
          </w:tcPr>
          <w:p w14:paraId="518734A2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sz w:val="20"/>
                <w:szCs w:val="20"/>
              </w:rPr>
              <w:t>(1.03)</w:t>
            </w:r>
          </w:p>
        </w:tc>
        <w:tc>
          <w:tcPr>
            <w:tcW w:w="519" w:type="pct"/>
          </w:tcPr>
          <w:p w14:paraId="4AFB1C4B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12</w:t>
            </w:r>
          </w:p>
        </w:tc>
      </w:tr>
      <w:tr w:rsidR="00662F9E" w:rsidRPr="00311D4E" w14:paraId="6CB5D20E" w14:textId="77777777" w:rsidTr="002451BA">
        <w:tc>
          <w:tcPr>
            <w:tcW w:w="1445" w:type="pct"/>
            <w:vAlign w:val="center"/>
          </w:tcPr>
          <w:p w14:paraId="2D153468" w14:textId="77777777" w:rsidR="00662F9E" w:rsidRPr="003C5CBC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highlight w:val="yellow"/>
                <w:lang w:eastAsia="en-CA"/>
              </w:rPr>
            </w:pPr>
            <w:r w:rsidRPr="00393E50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393E50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21884AEE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04AF5B70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4049F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4049F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56539C65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60A3BE2F" w14:textId="77777777" w:rsidR="00662F9E" w:rsidRPr="00915896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15896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915896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04C3F5B5" w14:textId="77777777" w:rsidR="00662F9E" w:rsidRPr="00915896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9787762" w14:textId="77777777" w:rsidTr="002451BA">
        <w:tc>
          <w:tcPr>
            <w:tcW w:w="1445" w:type="pct"/>
            <w:vAlign w:val="center"/>
          </w:tcPr>
          <w:p w14:paraId="164850DC" w14:textId="77777777" w:rsidR="00662F9E" w:rsidRPr="00393E50" w:rsidRDefault="00662F9E" w:rsidP="002451BA">
            <w:pPr>
              <w:ind w:left="310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6F52BF71" w14:textId="77777777" w:rsidR="00662F9E" w:rsidRPr="0064049F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548742BE" w14:textId="77777777" w:rsidR="00662F9E" w:rsidRPr="0064049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6418540E" w14:textId="77777777" w:rsidR="00662F9E" w:rsidRPr="00915896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</w:tcPr>
          <w:p w14:paraId="145D7F8B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519" w:type="pct"/>
          </w:tcPr>
          <w:p w14:paraId="61F2C4E5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662F9E" w:rsidRPr="00311D4E" w14:paraId="4D09F912" w14:textId="77777777" w:rsidTr="002451BA">
        <w:tc>
          <w:tcPr>
            <w:tcW w:w="1445" w:type="pct"/>
          </w:tcPr>
          <w:p w14:paraId="5D88BD8C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Walk-in/After-hours Clinic</w:t>
            </w:r>
          </w:p>
        </w:tc>
        <w:tc>
          <w:tcPr>
            <w:tcW w:w="724" w:type="pct"/>
            <w:vAlign w:val="center"/>
          </w:tcPr>
          <w:p w14:paraId="61DC809E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</w:tcPr>
          <w:p w14:paraId="633F28A7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</w:tcPr>
          <w:p w14:paraId="09078728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845" w:type="pct"/>
          </w:tcPr>
          <w:p w14:paraId="00D8C002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519" w:type="pct"/>
          </w:tcPr>
          <w:p w14:paraId="164AC23A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662F9E" w:rsidRPr="00311D4E" w14:paraId="5DD7D7EC" w14:textId="77777777" w:rsidTr="002451BA">
        <w:tc>
          <w:tcPr>
            <w:tcW w:w="1445" w:type="pct"/>
            <w:vAlign w:val="bottom"/>
          </w:tcPr>
          <w:p w14:paraId="12A51041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Number of visits</w:t>
            </w:r>
          </w:p>
        </w:tc>
        <w:tc>
          <w:tcPr>
            <w:tcW w:w="724" w:type="pct"/>
            <w:vAlign w:val="center"/>
          </w:tcPr>
          <w:p w14:paraId="616D4E33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</w:tcPr>
          <w:p w14:paraId="395DEA65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</w:tcPr>
          <w:p w14:paraId="62F605CC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845" w:type="pct"/>
          </w:tcPr>
          <w:p w14:paraId="13494C89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7E09ED0C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226D425F" w14:textId="77777777" w:rsidTr="002451BA">
        <w:tc>
          <w:tcPr>
            <w:tcW w:w="1445" w:type="pct"/>
            <w:vAlign w:val="center"/>
          </w:tcPr>
          <w:p w14:paraId="3C836E99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1936B2B6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0.33</w:t>
            </w:r>
          </w:p>
        </w:tc>
        <w:tc>
          <w:tcPr>
            <w:tcW w:w="864" w:type="pct"/>
            <w:vAlign w:val="center"/>
          </w:tcPr>
          <w:p w14:paraId="62729C66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(1.88)</w:t>
            </w:r>
          </w:p>
        </w:tc>
        <w:tc>
          <w:tcPr>
            <w:tcW w:w="603" w:type="pct"/>
            <w:vAlign w:val="center"/>
          </w:tcPr>
          <w:p w14:paraId="61E6DC4E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sz w:val="20"/>
                <w:szCs w:val="20"/>
              </w:rPr>
              <w:t>0.15</w:t>
            </w:r>
          </w:p>
        </w:tc>
        <w:tc>
          <w:tcPr>
            <w:tcW w:w="845" w:type="pct"/>
            <w:vAlign w:val="center"/>
          </w:tcPr>
          <w:p w14:paraId="709E81B6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sz w:val="20"/>
                <w:szCs w:val="20"/>
              </w:rPr>
              <w:t>(0.59)</w:t>
            </w:r>
          </w:p>
        </w:tc>
        <w:tc>
          <w:tcPr>
            <w:tcW w:w="519" w:type="pct"/>
          </w:tcPr>
          <w:p w14:paraId="0BE31A1B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54</w:t>
            </w:r>
          </w:p>
        </w:tc>
      </w:tr>
      <w:tr w:rsidR="00662F9E" w:rsidRPr="00311D4E" w14:paraId="0E90C1F1" w14:textId="77777777" w:rsidTr="002451BA">
        <w:tc>
          <w:tcPr>
            <w:tcW w:w="1445" w:type="pct"/>
            <w:vAlign w:val="center"/>
          </w:tcPr>
          <w:p w14:paraId="5497F1B4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64207342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4BF2A842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140199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372DBA6D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7055C841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9A0EAF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25F04B98" w14:textId="77777777" w:rsidR="00662F9E" w:rsidRPr="009A0EA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529170C3" w14:textId="77777777" w:rsidTr="002451BA">
        <w:tc>
          <w:tcPr>
            <w:tcW w:w="1445" w:type="pct"/>
          </w:tcPr>
          <w:p w14:paraId="626CE51C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069E439C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0946263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578F119B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6A35681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633A6715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14DDC5CC" w14:textId="77777777" w:rsidTr="002451BA">
        <w:tc>
          <w:tcPr>
            <w:tcW w:w="1445" w:type="pct"/>
            <w:vAlign w:val="bottom"/>
          </w:tcPr>
          <w:p w14:paraId="309FC467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spent on visits, hour</w:t>
            </w:r>
          </w:p>
        </w:tc>
        <w:tc>
          <w:tcPr>
            <w:tcW w:w="724" w:type="pct"/>
            <w:vAlign w:val="center"/>
          </w:tcPr>
          <w:p w14:paraId="7C3E7BE8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42460FB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2A92DAB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F499A3E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35AEFAF1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2457224D" w14:textId="77777777" w:rsidTr="002451BA">
        <w:tc>
          <w:tcPr>
            <w:tcW w:w="1445" w:type="pct"/>
            <w:vAlign w:val="center"/>
          </w:tcPr>
          <w:p w14:paraId="1AF9D936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7E0EA5A2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0.51</w:t>
            </w:r>
          </w:p>
        </w:tc>
        <w:tc>
          <w:tcPr>
            <w:tcW w:w="864" w:type="pct"/>
            <w:vAlign w:val="center"/>
          </w:tcPr>
          <w:p w14:paraId="12F540D3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(2.32)</w:t>
            </w:r>
          </w:p>
        </w:tc>
        <w:tc>
          <w:tcPr>
            <w:tcW w:w="603" w:type="pct"/>
            <w:vAlign w:val="center"/>
          </w:tcPr>
          <w:p w14:paraId="65C493A0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sz w:val="20"/>
                <w:szCs w:val="20"/>
              </w:rPr>
              <w:t>0.32</w:t>
            </w:r>
          </w:p>
        </w:tc>
        <w:tc>
          <w:tcPr>
            <w:tcW w:w="845" w:type="pct"/>
            <w:vAlign w:val="center"/>
          </w:tcPr>
          <w:p w14:paraId="41604B13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sz w:val="20"/>
                <w:szCs w:val="20"/>
              </w:rPr>
              <w:t>(1.34)</w:t>
            </w:r>
          </w:p>
        </w:tc>
        <w:tc>
          <w:tcPr>
            <w:tcW w:w="519" w:type="pct"/>
          </w:tcPr>
          <w:p w14:paraId="262CEB99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75</w:t>
            </w:r>
          </w:p>
        </w:tc>
      </w:tr>
      <w:tr w:rsidR="00662F9E" w:rsidRPr="00311D4E" w14:paraId="1B9381A6" w14:textId="77777777" w:rsidTr="002451BA">
        <w:tc>
          <w:tcPr>
            <w:tcW w:w="1445" w:type="pct"/>
            <w:vAlign w:val="center"/>
          </w:tcPr>
          <w:p w14:paraId="3DCBB605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4B12B3AF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2784208F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140199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12E1DB94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7DB17722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9A0EAF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1C34404D" w14:textId="77777777" w:rsidR="00662F9E" w:rsidRPr="009A0EA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0ADC889" w14:textId="77777777" w:rsidTr="002451BA">
        <w:tc>
          <w:tcPr>
            <w:tcW w:w="1445" w:type="pct"/>
            <w:vAlign w:val="bottom"/>
          </w:tcPr>
          <w:p w14:paraId="04E16F36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57741D0B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1C8B1234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1E461B40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02902F3C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7070C11F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16A0C084" w14:textId="77777777" w:rsidTr="002451BA">
        <w:tc>
          <w:tcPr>
            <w:tcW w:w="1445" w:type="pct"/>
            <w:vAlign w:val="bottom"/>
          </w:tcPr>
          <w:p w14:paraId="15F30D82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Visit expenses, $</w:t>
            </w:r>
          </w:p>
        </w:tc>
        <w:tc>
          <w:tcPr>
            <w:tcW w:w="724" w:type="pct"/>
            <w:vAlign w:val="center"/>
          </w:tcPr>
          <w:p w14:paraId="2859F09F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1D70C6AD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A829632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4EC8AA3F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03380191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598E8201" w14:textId="77777777" w:rsidTr="002451BA">
        <w:tc>
          <w:tcPr>
            <w:tcW w:w="1445" w:type="pct"/>
            <w:vAlign w:val="center"/>
          </w:tcPr>
          <w:p w14:paraId="30063B35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7A1A3405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0.4</w:t>
            </w:r>
            <w:r>
              <w:rPr>
                <w:rFonts w:ascii="Times" w:hAnsi="Times"/>
                <w:bCs/>
                <w:sz w:val="20"/>
                <w:szCs w:val="20"/>
              </w:rPr>
              <w:t>4</w:t>
            </w:r>
          </w:p>
        </w:tc>
        <w:tc>
          <w:tcPr>
            <w:tcW w:w="864" w:type="pct"/>
            <w:vAlign w:val="center"/>
          </w:tcPr>
          <w:p w14:paraId="5A4AA6DD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(2.</w:t>
            </w:r>
            <w:r>
              <w:rPr>
                <w:rFonts w:ascii="Times" w:hAnsi="Times"/>
                <w:bCs/>
                <w:sz w:val="20"/>
                <w:szCs w:val="20"/>
              </w:rPr>
              <w:t>62</w:t>
            </w:r>
            <w:r w:rsidRPr="00140199">
              <w:rPr>
                <w:rFonts w:ascii="Times" w:hAnsi="Times"/>
                <w:bCs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7CF060A5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845" w:type="pct"/>
            <w:vAlign w:val="center"/>
          </w:tcPr>
          <w:p w14:paraId="2CB89D84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sz w:val="20"/>
                <w:szCs w:val="20"/>
              </w:rPr>
              <w:t>(1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9A0EAF">
              <w:rPr>
                <w:rFonts w:ascii="Times" w:hAnsi="Times"/>
                <w:sz w:val="20"/>
                <w:szCs w:val="20"/>
              </w:rPr>
              <w:t>.6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9A0EAF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519" w:type="pct"/>
          </w:tcPr>
          <w:p w14:paraId="417FA94B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97</w:t>
            </w:r>
          </w:p>
        </w:tc>
      </w:tr>
      <w:tr w:rsidR="00662F9E" w:rsidRPr="00311D4E" w14:paraId="65C18222" w14:textId="77777777" w:rsidTr="002451BA">
        <w:tc>
          <w:tcPr>
            <w:tcW w:w="1445" w:type="pct"/>
            <w:vAlign w:val="center"/>
          </w:tcPr>
          <w:p w14:paraId="4B1E3F72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6274E582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3995980D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140199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3AF6ECCF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2DE7A2FB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9A0EAF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2A645299" w14:textId="77777777" w:rsidR="00662F9E" w:rsidRPr="009A0EA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2033A2F4" w14:textId="77777777" w:rsidTr="002451BA">
        <w:tc>
          <w:tcPr>
            <w:tcW w:w="1445" w:type="pct"/>
            <w:vAlign w:val="bottom"/>
          </w:tcPr>
          <w:p w14:paraId="4BAA484A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5EA414F9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57C58958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5032DC98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4A459513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6A74DC48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79DA429B" w14:textId="77777777" w:rsidTr="002451BA">
        <w:tc>
          <w:tcPr>
            <w:tcW w:w="1445" w:type="pct"/>
            <w:vAlign w:val="bottom"/>
          </w:tcPr>
          <w:p w14:paraId="77FF3A96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Distance travelled, km</w:t>
            </w:r>
          </w:p>
        </w:tc>
        <w:tc>
          <w:tcPr>
            <w:tcW w:w="724" w:type="pct"/>
            <w:vAlign w:val="center"/>
          </w:tcPr>
          <w:p w14:paraId="1577856E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25468708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1DB70EFB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12C67B31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6370CFA1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21032D46" w14:textId="77777777" w:rsidTr="002451BA">
        <w:tc>
          <w:tcPr>
            <w:tcW w:w="1445" w:type="pct"/>
            <w:vAlign w:val="center"/>
          </w:tcPr>
          <w:p w14:paraId="453A1C75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6162A0EC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7.49</w:t>
            </w:r>
          </w:p>
        </w:tc>
        <w:tc>
          <w:tcPr>
            <w:tcW w:w="864" w:type="pct"/>
            <w:vAlign w:val="center"/>
          </w:tcPr>
          <w:p w14:paraId="1FC47792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(32.55)</w:t>
            </w:r>
          </w:p>
        </w:tc>
        <w:tc>
          <w:tcPr>
            <w:tcW w:w="603" w:type="pct"/>
            <w:vAlign w:val="center"/>
          </w:tcPr>
          <w:p w14:paraId="4F2BDCDA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sz w:val="20"/>
                <w:szCs w:val="20"/>
              </w:rPr>
              <w:t>3.97</w:t>
            </w:r>
          </w:p>
        </w:tc>
        <w:tc>
          <w:tcPr>
            <w:tcW w:w="845" w:type="pct"/>
            <w:vAlign w:val="center"/>
          </w:tcPr>
          <w:p w14:paraId="60C4759A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sz w:val="20"/>
                <w:szCs w:val="20"/>
              </w:rPr>
              <w:t>(20.52)</w:t>
            </w:r>
          </w:p>
        </w:tc>
        <w:tc>
          <w:tcPr>
            <w:tcW w:w="519" w:type="pct"/>
          </w:tcPr>
          <w:p w14:paraId="6BE0900D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39</w:t>
            </w:r>
          </w:p>
        </w:tc>
      </w:tr>
      <w:tr w:rsidR="00662F9E" w:rsidRPr="00311D4E" w14:paraId="35D5F740" w14:textId="77777777" w:rsidTr="002451BA">
        <w:tc>
          <w:tcPr>
            <w:tcW w:w="1445" w:type="pct"/>
            <w:vAlign w:val="center"/>
          </w:tcPr>
          <w:p w14:paraId="11EC954C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3C28474C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7043FB69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140199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7B10CBF3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4E6D1D31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9A0EAF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4B05BAA4" w14:textId="77777777" w:rsidR="00662F9E" w:rsidRPr="009A0EA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1238591" w14:textId="77777777" w:rsidTr="002451BA">
        <w:tc>
          <w:tcPr>
            <w:tcW w:w="1445" w:type="pct"/>
            <w:vAlign w:val="bottom"/>
          </w:tcPr>
          <w:p w14:paraId="6C7B2BA3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4C4600CE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3499AA97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6322ED6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4E3B8243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5C0118DC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0A759374" w14:textId="77777777" w:rsidTr="002451BA">
        <w:tc>
          <w:tcPr>
            <w:tcW w:w="1445" w:type="pct"/>
            <w:vAlign w:val="bottom"/>
          </w:tcPr>
          <w:p w14:paraId="3AC7D6C1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missed from work, hour</w:t>
            </w:r>
          </w:p>
        </w:tc>
        <w:tc>
          <w:tcPr>
            <w:tcW w:w="724" w:type="pct"/>
            <w:vAlign w:val="center"/>
          </w:tcPr>
          <w:p w14:paraId="1F86841B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686B90F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79761F3B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43990FC5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61FEE3C9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3FB9ECB5" w14:textId="77777777" w:rsidTr="002451BA">
        <w:tc>
          <w:tcPr>
            <w:tcW w:w="1445" w:type="pct"/>
            <w:vAlign w:val="center"/>
          </w:tcPr>
          <w:p w14:paraId="5BA67F2A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1D6946AD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0.11</w:t>
            </w:r>
          </w:p>
        </w:tc>
        <w:tc>
          <w:tcPr>
            <w:tcW w:w="864" w:type="pct"/>
            <w:vAlign w:val="center"/>
          </w:tcPr>
          <w:p w14:paraId="6AC91B35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(1.03)</w:t>
            </w:r>
          </w:p>
        </w:tc>
        <w:tc>
          <w:tcPr>
            <w:tcW w:w="603" w:type="pct"/>
            <w:vAlign w:val="center"/>
          </w:tcPr>
          <w:p w14:paraId="4025C195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845" w:type="pct"/>
            <w:vAlign w:val="center"/>
          </w:tcPr>
          <w:p w14:paraId="03803864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sz w:val="20"/>
                <w:szCs w:val="20"/>
              </w:rPr>
              <w:t>(0.11)</w:t>
            </w:r>
          </w:p>
        </w:tc>
        <w:tc>
          <w:tcPr>
            <w:tcW w:w="519" w:type="pct"/>
          </w:tcPr>
          <w:p w14:paraId="68FFFDD6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74</w:t>
            </w:r>
          </w:p>
        </w:tc>
      </w:tr>
      <w:tr w:rsidR="00662F9E" w:rsidRPr="00311D4E" w14:paraId="7E0019DD" w14:textId="77777777" w:rsidTr="002451BA">
        <w:tc>
          <w:tcPr>
            <w:tcW w:w="1445" w:type="pct"/>
            <w:vAlign w:val="center"/>
          </w:tcPr>
          <w:p w14:paraId="5ABAC028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496AA7A8" w14:textId="77777777" w:rsidR="00662F9E" w:rsidRPr="00140199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1BAEABCE" w14:textId="77777777" w:rsidR="00662F9E" w:rsidRPr="0014019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140199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 xml:space="preserve">, </w:t>
            </w:r>
            <w:r w:rsidRPr="00140199">
              <w:rPr>
                <w:rFonts w:ascii="Times" w:hAnsi="Times"/>
                <w:bCs/>
                <w:sz w:val="20"/>
                <w:szCs w:val="20"/>
              </w:rPr>
              <w:t>0.00)</w:t>
            </w:r>
          </w:p>
        </w:tc>
        <w:tc>
          <w:tcPr>
            <w:tcW w:w="603" w:type="pct"/>
            <w:vAlign w:val="center"/>
          </w:tcPr>
          <w:p w14:paraId="1701B429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376956D2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9A0EAF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9A0EAF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5F348C88" w14:textId="77777777" w:rsidR="00662F9E" w:rsidRPr="009A0EAF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676FD7AD" w14:textId="77777777" w:rsidTr="002451BA">
        <w:tc>
          <w:tcPr>
            <w:tcW w:w="1445" w:type="pct"/>
            <w:vAlign w:val="bottom"/>
          </w:tcPr>
          <w:p w14:paraId="64ED3908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7BB1CA95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6EB5BECC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4D657DF0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499D3455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2EED7A0C" w14:textId="77777777" w:rsidR="00662F9E" w:rsidRPr="009A0EAF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6E3CBE5E" w14:textId="77777777" w:rsidTr="002451BA">
        <w:tc>
          <w:tcPr>
            <w:tcW w:w="1445" w:type="pct"/>
          </w:tcPr>
          <w:p w14:paraId="48B20654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 xml:space="preserve">Specialist </w:t>
            </w:r>
          </w:p>
        </w:tc>
        <w:tc>
          <w:tcPr>
            <w:tcW w:w="724" w:type="pct"/>
            <w:vAlign w:val="center"/>
          </w:tcPr>
          <w:p w14:paraId="70A98F5E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33EDF499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4ACD5757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</w:tcPr>
          <w:p w14:paraId="429C8291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0949C5FA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42A0F365" w14:textId="77777777" w:rsidTr="002451BA">
        <w:tc>
          <w:tcPr>
            <w:tcW w:w="1445" w:type="pct"/>
            <w:vAlign w:val="bottom"/>
          </w:tcPr>
          <w:p w14:paraId="2B5FFEFB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Number of visits</w:t>
            </w:r>
          </w:p>
        </w:tc>
        <w:tc>
          <w:tcPr>
            <w:tcW w:w="724" w:type="pct"/>
            <w:vAlign w:val="center"/>
          </w:tcPr>
          <w:p w14:paraId="1CC5AD24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668FFC44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3CCDB3C4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</w:tcPr>
          <w:p w14:paraId="3A7631BB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635EB05E" w14:textId="77777777" w:rsidR="00662F9E" w:rsidRPr="009A0EAF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6A9D933E" w14:textId="77777777" w:rsidTr="002451BA">
        <w:tc>
          <w:tcPr>
            <w:tcW w:w="1445" w:type="pct"/>
            <w:vAlign w:val="center"/>
          </w:tcPr>
          <w:p w14:paraId="33A63D16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0B825534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072BD4">
              <w:rPr>
                <w:rFonts w:ascii="Times" w:hAnsi="Times"/>
                <w:bCs/>
                <w:sz w:val="20"/>
                <w:szCs w:val="20"/>
              </w:rPr>
              <w:t>0.96</w:t>
            </w:r>
          </w:p>
        </w:tc>
        <w:tc>
          <w:tcPr>
            <w:tcW w:w="864" w:type="pct"/>
            <w:vAlign w:val="center"/>
          </w:tcPr>
          <w:p w14:paraId="220B680F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1.86)</w:t>
            </w:r>
          </w:p>
        </w:tc>
        <w:tc>
          <w:tcPr>
            <w:tcW w:w="603" w:type="pct"/>
            <w:vAlign w:val="center"/>
          </w:tcPr>
          <w:p w14:paraId="2AA3DBD2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1.21</w:t>
            </w:r>
          </w:p>
        </w:tc>
        <w:tc>
          <w:tcPr>
            <w:tcW w:w="845" w:type="pct"/>
            <w:vAlign w:val="center"/>
          </w:tcPr>
          <w:p w14:paraId="6B34CEFE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2.34)</w:t>
            </w:r>
          </w:p>
        </w:tc>
        <w:tc>
          <w:tcPr>
            <w:tcW w:w="519" w:type="pct"/>
          </w:tcPr>
          <w:p w14:paraId="63F5DFF5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89</w:t>
            </w:r>
          </w:p>
        </w:tc>
      </w:tr>
      <w:tr w:rsidR="00662F9E" w:rsidRPr="00072BD4" w14:paraId="64FF8EBD" w14:textId="77777777" w:rsidTr="002451BA">
        <w:tc>
          <w:tcPr>
            <w:tcW w:w="1445" w:type="pct"/>
            <w:vAlign w:val="center"/>
          </w:tcPr>
          <w:p w14:paraId="3A26982D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75A8CA57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072BD4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67675D32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072BD4">
              <w:rPr>
                <w:rFonts w:ascii="Times" w:hAnsi="Times"/>
                <w:sz w:val="20"/>
                <w:szCs w:val="20"/>
              </w:rPr>
              <w:t>1.00)</w:t>
            </w:r>
          </w:p>
        </w:tc>
        <w:tc>
          <w:tcPr>
            <w:tcW w:w="603" w:type="pct"/>
            <w:vAlign w:val="center"/>
          </w:tcPr>
          <w:p w14:paraId="036F2F18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5B6E5CB8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072BD4">
              <w:rPr>
                <w:rFonts w:ascii="Times" w:hAnsi="Times"/>
                <w:sz w:val="20"/>
                <w:szCs w:val="20"/>
              </w:rPr>
              <w:t xml:space="preserve"> 2.00)</w:t>
            </w:r>
          </w:p>
        </w:tc>
        <w:tc>
          <w:tcPr>
            <w:tcW w:w="519" w:type="pct"/>
          </w:tcPr>
          <w:p w14:paraId="33E7F71B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194A20D6" w14:textId="77777777" w:rsidTr="002451BA">
        <w:tc>
          <w:tcPr>
            <w:tcW w:w="1445" w:type="pct"/>
          </w:tcPr>
          <w:p w14:paraId="3B13D0E3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02416158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21402E62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36402F09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5759370C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14A1ABD7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02F6A4CB" w14:textId="77777777" w:rsidTr="002451BA">
        <w:tc>
          <w:tcPr>
            <w:tcW w:w="1445" w:type="pct"/>
            <w:vAlign w:val="bottom"/>
          </w:tcPr>
          <w:p w14:paraId="4BDA8164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lastRenderedPageBreak/>
              <w:t>Time spent on visits, hour</w:t>
            </w:r>
          </w:p>
        </w:tc>
        <w:tc>
          <w:tcPr>
            <w:tcW w:w="724" w:type="pct"/>
            <w:vAlign w:val="center"/>
          </w:tcPr>
          <w:p w14:paraId="18A2B664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353BE4BC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55C2C1EF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B96CC29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53230EAB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0581D55D" w14:textId="77777777" w:rsidTr="002451BA">
        <w:tc>
          <w:tcPr>
            <w:tcW w:w="1445" w:type="pct"/>
            <w:vAlign w:val="center"/>
          </w:tcPr>
          <w:p w14:paraId="4B1CBE16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28B530A1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072BD4">
              <w:rPr>
                <w:rFonts w:ascii="Times" w:hAnsi="Times"/>
                <w:bCs/>
                <w:sz w:val="20"/>
                <w:szCs w:val="20"/>
              </w:rPr>
              <w:t>1.89</w:t>
            </w:r>
          </w:p>
        </w:tc>
        <w:tc>
          <w:tcPr>
            <w:tcW w:w="864" w:type="pct"/>
            <w:vAlign w:val="center"/>
          </w:tcPr>
          <w:p w14:paraId="4A176AC7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4.47)</w:t>
            </w:r>
          </w:p>
        </w:tc>
        <w:tc>
          <w:tcPr>
            <w:tcW w:w="603" w:type="pct"/>
            <w:vAlign w:val="center"/>
          </w:tcPr>
          <w:p w14:paraId="7F682968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2.91</w:t>
            </w:r>
          </w:p>
        </w:tc>
        <w:tc>
          <w:tcPr>
            <w:tcW w:w="845" w:type="pct"/>
            <w:vAlign w:val="center"/>
          </w:tcPr>
          <w:p w14:paraId="5A09882B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8.87)</w:t>
            </w:r>
          </w:p>
        </w:tc>
        <w:tc>
          <w:tcPr>
            <w:tcW w:w="519" w:type="pct"/>
          </w:tcPr>
          <w:p w14:paraId="3AB9D088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90</w:t>
            </w:r>
          </w:p>
        </w:tc>
      </w:tr>
      <w:tr w:rsidR="00662F9E" w:rsidRPr="00072BD4" w14:paraId="658377A0" w14:textId="77777777" w:rsidTr="002451BA">
        <w:tc>
          <w:tcPr>
            <w:tcW w:w="1445" w:type="pct"/>
            <w:vAlign w:val="center"/>
          </w:tcPr>
          <w:p w14:paraId="60E31019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01ED7B95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072BD4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0EAAB735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072BD4">
              <w:rPr>
                <w:rFonts w:ascii="Times" w:hAnsi="Times"/>
                <w:sz w:val="20"/>
                <w:szCs w:val="20"/>
              </w:rPr>
              <w:t xml:space="preserve"> 1.00)</w:t>
            </w:r>
          </w:p>
        </w:tc>
        <w:tc>
          <w:tcPr>
            <w:tcW w:w="603" w:type="pct"/>
            <w:vAlign w:val="center"/>
          </w:tcPr>
          <w:p w14:paraId="464328F3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1986C1B4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072BD4">
              <w:rPr>
                <w:rFonts w:ascii="Times" w:hAnsi="Times"/>
                <w:sz w:val="20"/>
                <w:szCs w:val="20"/>
              </w:rPr>
              <w:t>1.50)</w:t>
            </w:r>
          </w:p>
        </w:tc>
        <w:tc>
          <w:tcPr>
            <w:tcW w:w="519" w:type="pct"/>
          </w:tcPr>
          <w:p w14:paraId="61C1DE8B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42E01972" w14:textId="77777777" w:rsidTr="002451BA">
        <w:tc>
          <w:tcPr>
            <w:tcW w:w="1445" w:type="pct"/>
            <w:vAlign w:val="bottom"/>
          </w:tcPr>
          <w:p w14:paraId="7F911BFF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7CEC14E5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7EAA0C9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4F2701C8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67C296E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044E174A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35338474" w14:textId="77777777" w:rsidTr="002451BA">
        <w:tc>
          <w:tcPr>
            <w:tcW w:w="1445" w:type="pct"/>
            <w:vAlign w:val="bottom"/>
          </w:tcPr>
          <w:p w14:paraId="2A3D00A8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Visit expenses, $</w:t>
            </w:r>
          </w:p>
        </w:tc>
        <w:tc>
          <w:tcPr>
            <w:tcW w:w="724" w:type="pct"/>
            <w:vAlign w:val="center"/>
          </w:tcPr>
          <w:p w14:paraId="014F097F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502C0628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43F50F23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B529885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1AB1E1E3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37F8CB0A" w14:textId="77777777" w:rsidTr="002451BA">
        <w:tc>
          <w:tcPr>
            <w:tcW w:w="1445" w:type="pct"/>
            <w:vAlign w:val="center"/>
          </w:tcPr>
          <w:p w14:paraId="146D1875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384FEA77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072BD4">
              <w:rPr>
                <w:rFonts w:ascii="Times" w:hAnsi="Times"/>
                <w:bCs/>
                <w:sz w:val="20"/>
                <w:szCs w:val="20"/>
              </w:rPr>
              <w:t>5.</w:t>
            </w:r>
            <w:r>
              <w:rPr>
                <w:rFonts w:ascii="Times" w:hAnsi="Times"/>
                <w:bCs/>
                <w:sz w:val="20"/>
                <w:szCs w:val="20"/>
              </w:rPr>
              <w:t>83</w:t>
            </w:r>
          </w:p>
        </w:tc>
        <w:tc>
          <w:tcPr>
            <w:tcW w:w="864" w:type="pct"/>
            <w:vAlign w:val="center"/>
          </w:tcPr>
          <w:p w14:paraId="6CE2A647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19.36</w:t>
            </w:r>
            <w:r w:rsidRPr="00072BD4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4E11E3D5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7.</w:t>
            </w:r>
            <w:r>
              <w:rPr>
                <w:rFonts w:ascii="Times" w:hAnsi="Times"/>
                <w:sz w:val="20"/>
                <w:szCs w:val="20"/>
              </w:rPr>
              <w:t>88</w:t>
            </w:r>
          </w:p>
        </w:tc>
        <w:tc>
          <w:tcPr>
            <w:tcW w:w="845" w:type="pct"/>
            <w:vAlign w:val="center"/>
          </w:tcPr>
          <w:p w14:paraId="1F5E4DE7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45.90</w:t>
            </w:r>
            <w:r w:rsidRPr="00072BD4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519" w:type="pct"/>
          </w:tcPr>
          <w:p w14:paraId="7FDF637E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81</w:t>
            </w:r>
          </w:p>
        </w:tc>
      </w:tr>
      <w:tr w:rsidR="00662F9E" w:rsidRPr="00072BD4" w14:paraId="118D1028" w14:textId="77777777" w:rsidTr="002451BA">
        <w:tc>
          <w:tcPr>
            <w:tcW w:w="1445" w:type="pct"/>
            <w:vAlign w:val="center"/>
          </w:tcPr>
          <w:p w14:paraId="5E92189F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25C76B5F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072BD4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6E6EECA8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072BD4">
              <w:rPr>
                <w:rFonts w:ascii="Times" w:hAnsi="Times"/>
                <w:sz w:val="20"/>
                <w:szCs w:val="20"/>
              </w:rPr>
              <w:t xml:space="preserve"> 3.</w:t>
            </w:r>
            <w:r>
              <w:rPr>
                <w:rFonts w:ascii="Times" w:hAnsi="Times"/>
                <w:sz w:val="20"/>
                <w:szCs w:val="20"/>
              </w:rPr>
              <w:t>27</w:t>
            </w:r>
            <w:r w:rsidRPr="00072BD4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3079DE5F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4E54A75F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072BD4">
              <w:rPr>
                <w:rFonts w:ascii="Times" w:hAnsi="Times"/>
                <w:sz w:val="20"/>
                <w:szCs w:val="20"/>
              </w:rPr>
              <w:t xml:space="preserve"> 2.</w:t>
            </w:r>
            <w:r>
              <w:rPr>
                <w:rFonts w:ascii="Times" w:hAnsi="Times"/>
                <w:sz w:val="20"/>
                <w:szCs w:val="20"/>
              </w:rPr>
              <w:t>73</w:t>
            </w:r>
            <w:r w:rsidRPr="00072BD4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519" w:type="pct"/>
          </w:tcPr>
          <w:p w14:paraId="20A5BE95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70EAEEDF" w14:textId="77777777" w:rsidTr="002451BA">
        <w:tc>
          <w:tcPr>
            <w:tcW w:w="1445" w:type="pct"/>
            <w:vAlign w:val="bottom"/>
          </w:tcPr>
          <w:p w14:paraId="6BB18095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139EBADC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4B733E99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1F3541A9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5924AE36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6F3C21D6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2DBBD49A" w14:textId="77777777" w:rsidTr="002451BA">
        <w:tc>
          <w:tcPr>
            <w:tcW w:w="1445" w:type="pct"/>
            <w:vAlign w:val="bottom"/>
          </w:tcPr>
          <w:p w14:paraId="7FDAE302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Distance travelled, km</w:t>
            </w:r>
          </w:p>
        </w:tc>
        <w:tc>
          <w:tcPr>
            <w:tcW w:w="724" w:type="pct"/>
            <w:vAlign w:val="center"/>
          </w:tcPr>
          <w:p w14:paraId="0B43C9A1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429AC961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472C684D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0DAA388E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5648463F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421F020F" w14:textId="77777777" w:rsidTr="002451BA">
        <w:tc>
          <w:tcPr>
            <w:tcW w:w="1445" w:type="pct"/>
            <w:vAlign w:val="center"/>
          </w:tcPr>
          <w:p w14:paraId="19D7D923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08B1C83E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072BD4">
              <w:rPr>
                <w:rFonts w:ascii="Times" w:hAnsi="Times"/>
                <w:bCs/>
                <w:sz w:val="20"/>
                <w:szCs w:val="20"/>
              </w:rPr>
              <w:t>37.98</w:t>
            </w:r>
          </w:p>
        </w:tc>
        <w:tc>
          <w:tcPr>
            <w:tcW w:w="864" w:type="pct"/>
            <w:vAlign w:val="center"/>
          </w:tcPr>
          <w:p w14:paraId="275BB2AA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120.68)</w:t>
            </w:r>
          </w:p>
        </w:tc>
        <w:tc>
          <w:tcPr>
            <w:tcW w:w="603" w:type="pct"/>
            <w:vAlign w:val="center"/>
          </w:tcPr>
          <w:p w14:paraId="03E1E9D2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58.26</w:t>
            </w:r>
          </w:p>
        </w:tc>
        <w:tc>
          <w:tcPr>
            <w:tcW w:w="845" w:type="pct"/>
            <w:vAlign w:val="center"/>
          </w:tcPr>
          <w:p w14:paraId="0CD3CA66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191.52)</w:t>
            </w:r>
          </w:p>
        </w:tc>
        <w:tc>
          <w:tcPr>
            <w:tcW w:w="519" w:type="pct"/>
          </w:tcPr>
          <w:p w14:paraId="34086BDE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49</w:t>
            </w:r>
          </w:p>
        </w:tc>
      </w:tr>
      <w:tr w:rsidR="00662F9E" w:rsidRPr="00072BD4" w14:paraId="003D102D" w14:textId="77777777" w:rsidTr="002451BA">
        <w:tc>
          <w:tcPr>
            <w:tcW w:w="1445" w:type="pct"/>
            <w:vAlign w:val="center"/>
          </w:tcPr>
          <w:p w14:paraId="3A9ECE32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79591858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072BD4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6A07F368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072BD4">
              <w:rPr>
                <w:rFonts w:ascii="Times" w:hAnsi="Times"/>
                <w:sz w:val="20"/>
                <w:szCs w:val="20"/>
              </w:rPr>
              <w:t>22.40)</w:t>
            </w:r>
          </w:p>
        </w:tc>
        <w:tc>
          <w:tcPr>
            <w:tcW w:w="603" w:type="pct"/>
            <w:vAlign w:val="center"/>
          </w:tcPr>
          <w:p w14:paraId="4E11DE55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1E8B3EE5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072BD4">
              <w:rPr>
                <w:rFonts w:ascii="Times" w:hAnsi="Times"/>
                <w:sz w:val="20"/>
                <w:szCs w:val="20"/>
              </w:rPr>
              <w:t xml:space="preserve"> 20.00)</w:t>
            </w:r>
          </w:p>
        </w:tc>
        <w:tc>
          <w:tcPr>
            <w:tcW w:w="519" w:type="pct"/>
          </w:tcPr>
          <w:p w14:paraId="5EF88CC3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6A97EB27" w14:textId="77777777" w:rsidTr="002451BA">
        <w:tc>
          <w:tcPr>
            <w:tcW w:w="1445" w:type="pct"/>
            <w:vAlign w:val="bottom"/>
          </w:tcPr>
          <w:p w14:paraId="41A24113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08A74E9F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157FEE06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67DB21DC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5CAEF247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3E916336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7EDC6B0C" w14:textId="77777777" w:rsidTr="002451BA">
        <w:tc>
          <w:tcPr>
            <w:tcW w:w="1445" w:type="pct"/>
            <w:vAlign w:val="bottom"/>
          </w:tcPr>
          <w:p w14:paraId="61251D85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missed from work, hour</w:t>
            </w:r>
          </w:p>
        </w:tc>
        <w:tc>
          <w:tcPr>
            <w:tcW w:w="724" w:type="pct"/>
            <w:vAlign w:val="center"/>
          </w:tcPr>
          <w:p w14:paraId="67EA55CD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23EA7530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749E7280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7D9B7DF3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513BD162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072BD4" w14:paraId="1F05F56C" w14:textId="77777777" w:rsidTr="002451BA">
        <w:tc>
          <w:tcPr>
            <w:tcW w:w="1445" w:type="pct"/>
            <w:vAlign w:val="center"/>
          </w:tcPr>
          <w:p w14:paraId="6903B261" w14:textId="77777777" w:rsidR="00662F9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4DDF195D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072BD4">
              <w:rPr>
                <w:rFonts w:ascii="Times" w:hAnsi="Times"/>
                <w:bCs/>
                <w:sz w:val="20"/>
                <w:szCs w:val="20"/>
              </w:rPr>
              <w:t>0.03</w:t>
            </w:r>
          </w:p>
        </w:tc>
        <w:tc>
          <w:tcPr>
            <w:tcW w:w="864" w:type="pct"/>
            <w:vAlign w:val="center"/>
          </w:tcPr>
          <w:p w14:paraId="02DCF4BB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0.26)</w:t>
            </w:r>
          </w:p>
        </w:tc>
        <w:tc>
          <w:tcPr>
            <w:tcW w:w="603" w:type="pct"/>
            <w:vAlign w:val="center"/>
          </w:tcPr>
          <w:p w14:paraId="71A56BA5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0.61</w:t>
            </w:r>
          </w:p>
        </w:tc>
        <w:tc>
          <w:tcPr>
            <w:tcW w:w="845" w:type="pct"/>
            <w:vAlign w:val="center"/>
          </w:tcPr>
          <w:p w14:paraId="721F7E3E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4.86)</w:t>
            </w:r>
          </w:p>
        </w:tc>
        <w:tc>
          <w:tcPr>
            <w:tcW w:w="519" w:type="pct"/>
          </w:tcPr>
          <w:p w14:paraId="3D3B179F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64</w:t>
            </w:r>
          </w:p>
        </w:tc>
      </w:tr>
      <w:tr w:rsidR="00662F9E" w:rsidRPr="00072BD4" w14:paraId="29697BBA" w14:textId="77777777" w:rsidTr="002451BA">
        <w:tc>
          <w:tcPr>
            <w:tcW w:w="1445" w:type="pct"/>
            <w:vAlign w:val="center"/>
          </w:tcPr>
          <w:p w14:paraId="42A4EEBA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4C671BC7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072BD4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2AA182B4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072BD4">
              <w:rPr>
                <w:rFonts w:ascii="Times" w:hAnsi="Times"/>
                <w:sz w:val="20"/>
                <w:szCs w:val="20"/>
              </w:rPr>
              <w:t xml:space="preserve"> 1.00)</w:t>
            </w:r>
          </w:p>
        </w:tc>
        <w:tc>
          <w:tcPr>
            <w:tcW w:w="603" w:type="pct"/>
            <w:vAlign w:val="center"/>
          </w:tcPr>
          <w:p w14:paraId="111FEBF7" w14:textId="77777777" w:rsidR="00662F9E" w:rsidRPr="00072BD4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10AC1B88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072BD4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072BD4">
              <w:rPr>
                <w:rFonts w:ascii="Times" w:hAnsi="Times"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35A8D7BF" w14:textId="77777777" w:rsidR="00662F9E" w:rsidRPr="00072BD4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5A515A4F" w14:textId="77777777" w:rsidTr="002451BA">
        <w:tc>
          <w:tcPr>
            <w:tcW w:w="1445" w:type="pct"/>
            <w:vAlign w:val="bottom"/>
          </w:tcPr>
          <w:p w14:paraId="4EBC5108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297D7E2B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</w:tcPr>
          <w:p w14:paraId="4E5DFE6E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6F68E64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3BC1504B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519" w:type="pct"/>
          </w:tcPr>
          <w:p w14:paraId="02322F68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662F9E" w:rsidRPr="00311D4E" w14:paraId="2DEE4B9E" w14:textId="77777777" w:rsidTr="002451BA">
        <w:tc>
          <w:tcPr>
            <w:tcW w:w="1445" w:type="pct"/>
          </w:tcPr>
          <w:p w14:paraId="7E026502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E33757">
              <w:rPr>
                <w:rFonts w:ascii="Times" w:hAnsi="Times"/>
                <w:b/>
                <w:sz w:val="20"/>
                <w:szCs w:val="20"/>
              </w:rPr>
              <w:t>INR Testing</w:t>
            </w:r>
          </w:p>
        </w:tc>
        <w:tc>
          <w:tcPr>
            <w:tcW w:w="724" w:type="pct"/>
            <w:vAlign w:val="center"/>
          </w:tcPr>
          <w:p w14:paraId="3CEA0C8A" w14:textId="77777777" w:rsidR="00662F9E" w:rsidRPr="00072BD4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</w:tcPr>
          <w:p w14:paraId="79EFEC10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4400B2A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7F90CB9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519" w:type="pct"/>
          </w:tcPr>
          <w:p w14:paraId="1869CD1B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662F9E" w:rsidRPr="00311D4E" w14:paraId="0B6C0273" w14:textId="77777777" w:rsidTr="002451BA">
        <w:tc>
          <w:tcPr>
            <w:tcW w:w="1445" w:type="pct"/>
            <w:vAlign w:val="bottom"/>
          </w:tcPr>
          <w:p w14:paraId="29D7B8D4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Number of visits</w:t>
            </w:r>
          </w:p>
        </w:tc>
        <w:tc>
          <w:tcPr>
            <w:tcW w:w="724" w:type="pct"/>
            <w:vAlign w:val="center"/>
          </w:tcPr>
          <w:p w14:paraId="53DA5AFB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</w:tcPr>
          <w:p w14:paraId="7AE13156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C2EAE7F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15E91A87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519" w:type="pct"/>
          </w:tcPr>
          <w:p w14:paraId="2AAB5F19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662F9E" w:rsidRPr="00311D4E" w14:paraId="379AA1E9" w14:textId="77777777" w:rsidTr="002451BA">
        <w:tc>
          <w:tcPr>
            <w:tcW w:w="1445" w:type="pct"/>
            <w:vAlign w:val="center"/>
          </w:tcPr>
          <w:p w14:paraId="49A6AA60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19E31259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6.30</w:t>
            </w:r>
          </w:p>
        </w:tc>
        <w:tc>
          <w:tcPr>
            <w:tcW w:w="864" w:type="pct"/>
            <w:vAlign w:val="center"/>
          </w:tcPr>
          <w:p w14:paraId="3743A245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7.53)</w:t>
            </w:r>
          </w:p>
        </w:tc>
        <w:tc>
          <w:tcPr>
            <w:tcW w:w="603" w:type="pct"/>
            <w:vAlign w:val="center"/>
          </w:tcPr>
          <w:p w14:paraId="38B504E9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6.90</w:t>
            </w:r>
          </w:p>
        </w:tc>
        <w:tc>
          <w:tcPr>
            <w:tcW w:w="845" w:type="pct"/>
            <w:vAlign w:val="center"/>
          </w:tcPr>
          <w:p w14:paraId="138A424D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(8.75)</w:t>
            </w:r>
          </w:p>
        </w:tc>
        <w:tc>
          <w:tcPr>
            <w:tcW w:w="519" w:type="pct"/>
          </w:tcPr>
          <w:p w14:paraId="3A1E4DC7" w14:textId="77777777" w:rsidR="00662F9E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581</w:t>
            </w:r>
          </w:p>
        </w:tc>
      </w:tr>
      <w:tr w:rsidR="00662F9E" w:rsidRPr="00311D4E" w14:paraId="486427EF" w14:textId="77777777" w:rsidTr="002451BA">
        <w:tc>
          <w:tcPr>
            <w:tcW w:w="1445" w:type="pct"/>
            <w:vAlign w:val="center"/>
          </w:tcPr>
          <w:p w14:paraId="42424096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02B48546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2.00</w:t>
            </w:r>
          </w:p>
        </w:tc>
        <w:tc>
          <w:tcPr>
            <w:tcW w:w="864" w:type="pct"/>
            <w:vAlign w:val="center"/>
          </w:tcPr>
          <w:p w14:paraId="62698C8B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 xml:space="preserve"> 12.00)</w:t>
            </w:r>
          </w:p>
        </w:tc>
        <w:tc>
          <w:tcPr>
            <w:tcW w:w="603" w:type="pct"/>
            <w:vAlign w:val="center"/>
          </w:tcPr>
          <w:p w14:paraId="0641A098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2.50</w:t>
            </w:r>
          </w:p>
        </w:tc>
        <w:tc>
          <w:tcPr>
            <w:tcW w:w="845" w:type="pct"/>
            <w:vAlign w:val="center"/>
          </w:tcPr>
          <w:p w14:paraId="1EBAA782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(0.00, 12.00)</w:t>
            </w:r>
          </w:p>
        </w:tc>
        <w:tc>
          <w:tcPr>
            <w:tcW w:w="519" w:type="pct"/>
          </w:tcPr>
          <w:p w14:paraId="79B8FA38" w14:textId="77777777" w:rsidR="00662F9E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C0D2309" w14:textId="77777777" w:rsidTr="002451BA">
        <w:tc>
          <w:tcPr>
            <w:tcW w:w="1445" w:type="pct"/>
          </w:tcPr>
          <w:p w14:paraId="455CE3C0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179A141F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D0294CC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37131E0B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73744DDB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4FDBBDCC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C922928" w14:textId="77777777" w:rsidTr="002451BA">
        <w:tc>
          <w:tcPr>
            <w:tcW w:w="1445" w:type="pct"/>
            <w:vAlign w:val="bottom"/>
          </w:tcPr>
          <w:p w14:paraId="5F05E7A2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spent on visits, hour</w:t>
            </w:r>
          </w:p>
        </w:tc>
        <w:tc>
          <w:tcPr>
            <w:tcW w:w="724" w:type="pct"/>
            <w:vAlign w:val="center"/>
          </w:tcPr>
          <w:p w14:paraId="00942A1E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4F206277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86E5775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C1DFBD9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15536D3B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6CB4F23" w14:textId="77777777" w:rsidTr="002451BA">
        <w:tc>
          <w:tcPr>
            <w:tcW w:w="1445" w:type="pct"/>
            <w:vAlign w:val="center"/>
          </w:tcPr>
          <w:p w14:paraId="4E41AA43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482DB829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7.96</w:t>
            </w:r>
          </w:p>
        </w:tc>
        <w:tc>
          <w:tcPr>
            <w:tcW w:w="864" w:type="pct"/>
            <w:vAlign w:val="center"/>
          </w:tcPr>
          <w:p w14:paraId="1CFEE559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15.15)</w:t>
            </w:r>
          </w:p>
        </w:tc>
        <w:tc>
          <w:tcPr>
            <w:tcW w:w="603" w:type="pct"/>
            <w:vAlign w:val="center"/>
          </w:tcPr>
          <w:p w14:paraId="79B142BF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8.27</w:t>
            </w:r>
          </w:p>
        </w:tc>
        <w:tc>
          <w:tcPr>
            <w:tcW w:w="845" w:type="pct"/>
            <w:vAlign w:val="center"/>
          </w:tcPr>
          <w:p w14:paraId="205A9B2A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(25.33)</w:t>
            </w:r>
          </w:p>
        </w:tc>
        <w:tc>
          <w:tcPr>
            <w:tcW w:w="519" w:type="pct"/>
          </w:tcPr>
          <w:p w14:paraId="4EFF64D0" w14:textId="77777777" w:rsidR="00662F9E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914</w:t>
            </w:r>
          </w:p>
        </w:tc>
      </w:tr>
      <w:tr w:rsidR="00662F9E" w:rsidRPr="00311D4E" w14:paraId="2051C164" w14:textId="77777777" w:rsidTr="002451BA">
        <w:tc>
          <w:tcPr>
            <w:tcW w:w="1445" w:type="pct"/>
            <w:vAlign w:val="center"/>
          </w:tcPr>
          <w:p w14:paraId="30A7C7CF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2FA91EBA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1.00</w:t>
            </w:r>
          </w:p>
        </w:tc>
        <w:tc>
          <w:tcPr>
            <w:tcW w:w="864" w:type="pct"/>
            <w:vAlign w:val="center"/>
          </w:tcPr>
          <w:p w14:paraId="060C86D6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 xml:space="preserve"> 10.50)</w:t>
            </w:r>
          </w:p>
        </w:tc>
        <w:tc>
          <w:tcPr>
            <w:tcW w:w="603" w:type="pct"/>
            <w:vAlign w:val="center"/>
          </w:tcPr>
          <w:p w14:paraId="299D7B3D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1.00</w:t>
            </w:r>
          </w:p>
        </w:tc>
        <w:tc>
          <w:tcPr>
            <w:tcW w:w="845" w:type="pct"/>
            <w:vAlign w:val="center"/>
          </w:tcPr>
          <w:p w14:paraId="198D8F2E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(0.00, 10.00)</w:t>
            </w:r>
          </w:p>
        </w:tc>
        <w:tc>
          <w:tcPr>
            <w:tcW w:w="519" w:type="pct"/>
          </w:tcPr>
          <w:p w14:paraId="66BA9E24" w14:textId="77777777" w:rsidR="00662F9E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CECBFD5" w14:textId="77777777" w:rsidTr="002451BA">
        <w:tc>
          <w:tcPr>
            <w:tcW w:w="1445" w:type="pct"/>
            <w:vAlign w:val="bottom"/>
          </w:tcPr>
          <w:p w14:paraId="7B74EBE5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4F8AB6D6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17951952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4DF90FA4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66D9F0E6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51FB9E17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5E34F5B9" w14:textId="77777777" w:rsidTr="002451BA">
        <w:tc>
          <w:tcPr>
            <w:tcW w:w="1445" w:type="pct"/>
            <w:vAlign w:val="bottom"/>
          </w:tcPr>
          <w:p w14:paraId="6188224C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Visit expenses, $</w:t>
            </w:r>
          </w:p>
        </w:tc>
        <w:tc>
          <w:tcPr>
            <w:tcW w:w="724" w:type="pct"/>
            <w:vAlign w:val="center"/>
          </w:tcPr>
          <w:p w14:paraId="3E98A83C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17ACB7C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5EDD04AC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60093644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5C73B6B4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12E5B3A3" w14:textId="77777777" w:rsidTr="002451BA">
        <w:tc>
          <w:tcPr>
            <w:tcW w:w="1445" w:type="pct"/>
            <w:vAlign w:val="center"/>
          </w:tcPr>
          <w:p w14:paraId="30C3AE59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5E0454A3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21.44</w:t>
            </w:r>
          </w:p>
        </w:tc>
        <w:tc>
          <w:tcPr>
            <w:tcW w:w="864" w:type="pct"/>
            <w:vAlign w:val="center"/>
          </w:tcPr>
          <w:p w14:paraId="672FD5EB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</w:t>
            </w:r>
            <w:r>
              <w:rPr>
                <w:rFonts w:ascii="Times" w:hAnsi="Times"/>
                <w:bCs/>
                <w:sz w:val="20"/>
                <w:szCs w:val="20"/>
              </w:rPr>
              <w:t>55.57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312E7702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19.66</w:t>
            </w:r>
          </w:p>
        </w:tc>
        <w:tc>
          <w:tcPr>
            <w:tcW w:w="845" w:type="pct"/>
            <w:vAlign w:val="center"/>
          </w:tcPr>
          <w:p w14:paraId="5E984B03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(51.82)</w:t>
            </w:r>
          </w:p>
        </w:tc>
        <w:tc>
          <w:tcPr>
            <w:tcW w:w="519" w:type="pct"/>
          </w:tcPr>
          <w:p w14:paraId="13829047" w14:textId="77777777" w:rsidR="00662F9E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806</w:t>
            </w:r>
          </w:p>
        </w:tc>
      </w:tr>
      <w:tr w:rsidR="00662F9E" w:rsidRPr="00311D4E" w14:paraId="594BF594" w14:textId="77777777" w:rsidTr="002451BA">
        <w:tc>
          <w:tcPr>
            <w:tcW w:w="1445" w:type="pct"/>
            <w:vAlign w:val="center"/>
          </w:tcPr>
          <w:p w14:paraId="11291E67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71801302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59661967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bCs/>
                <w:sz w:val="20"/>
                <w:szCs w:val="20"/>
              </w:rPr>
              <w:t>22.92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3CE970FD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62A07B51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(0.00, 14.19)</w:t>
            </w:r>
          </w:p>
        </w:tc>
        <w:tc>
          <w:tcPr>
            <w:tcW w:w="519" w:type="pct"/>
          </w:tcPr>
          <w:p w14:paraId="41A7B15C" w14:textId="77777777" w:rsidR="00662F9E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26B5593A" w14:textId="77777777" w:rsidTr="002451BA">
        <w:tc>
          <w:tcPr>
            <w:tcW w:w="1445" w:type="pct"/>
            <w:vAlign w:val="bottom"/>
          </w:tcPr>
          <w:p w14:paraId="521922D4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295A06B8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7DC0834D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5D7A2598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3201258A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7109F97E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271F4DB2" w14:textId="77777777" w:rsidTr="002451BA">
        <w:tc>
          <w:tcPr>
            <w:tcW w:w="1445" w:type="pct"/>
            <w:vAlign w:val="bottom"/>
          </w:tcPr>
          <w:p w14:paraId="162CC2B1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Distance travelled, km</w:t>
            </w:r>
          </w:p>
        </w:tc>
        <w:tc>
          <w:tcPr>
            <w:tcW w:w="724" w:type="pct"/>
            <w:vAlign w:val="center"/>
          </w:tcPr>
          <w:p w14:paraId="4E35B1C1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7CF10E74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46C47412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79A5C129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66F02DF0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67BD27BE" w14:textId="77777777" w:rsidTr="002451BA">
        <w:tc>
          <w:tcPr>
            <w:tcW w:w="1445" w:type="pct"/>
            <w:vAlign w:val="center"/>
          </w:tcPr>
          <w:p w14:paraId="76F462A7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18799B54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112.23</w:t>
            </w:r>
          </w:p>
        </w:tc>
        <w:tc>
          <w:tcPr>
            <w:tcW w:w="864" w:type="pct"/>
            <w:vAlign w:val="center"/>
          </w:tcPr>
          <w:p w14:paraId="0C48A655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242.14)</w:t>
            </w:r>
          </w:p>
        </w:tc>
        <w:tc>
          <w:tcPr>
            <w:tcW w:w="603" w:type="pct"/>
            <w:vAlign w:val="center"/>
          </w:tcPr>
          <w:p w14:paraId="5A21C2ED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129.86</w:t>
            </w:r>
          </w:p>
        </w:tc>
        <w:tc>
          <w:tcPr>
            <w:tcW w:w="845" w:type="pct"/>
            <w:vAlign w:val="center"/>
          </w:tcPr>
          <w:p w14:paraId="5C3FD2D7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(334.23)</w:t>
            </w:r>
          </w:p>
        </w:tc>
        <w:tc>
          <w:tcPr>
            <w:tcW w:w="519" w:type="pct"/>
          </w:tcPr>
          <w:p w14:paraId="17886CA8" w14:textId="77777777" w:rsidR="00662F9E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653</w:t>
            </w:r>
          </w:p>
        </w:tc>
      </w:tr>
      <w:tr w:rsidR="00662F9E" w:rsidRPr="00311D4E" w14:paraId="466EF489" w14:textId="77777777" w:rsidTr="002451BA">
        <w:tc>
          <w:tcPr>
            <w:tcW w:w="1445" w:type="pct"/>
            <w:vAlign w:val="center"/>
          </w:tcPr>
          <w:p w14:paraId="5EAAA57F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539BF48B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2101588E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 xml:space="preserve"> 125.00)</w:t>
            </w:r>
          </w:p>
        </w:tc>
        <w:tc>
          <w:tcPr>
            <w:tcW w:w="603" w:type="pct"/>
            <w:vAlign w:val="center"/>
          </w:tcPr>
          <w:p w14:paraId="4BAF142E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2.75</w:t>
            </w:r>
          </w:p>
        </w:tc>
        <w:tc>
          <w:tcPr>
            <w:tcW w:w="845" w:type="pct"/>
            <w:vAlign w:val="center"/>
          </w:tcPr>
          <w:p w14:paraId="16A60553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(0.00, 96.50)</w:t>
            </w:r>
          </w:p>
        </w:tc>
        <w:tc>
          <w:tcPr>
            <w:tcW w:w="519" w:type="pct"/>
          </w:tcPr>
          <w:p w14:paraId="7A27081B" w14:textId="77777777" w:rsidR="00662F9E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5E6E596C" w14:textId="77777777" w:rsidTr="002451BA">
        <w:tc>
          <w:tcPr>
            <w:tcW w:w="1445" w:type="pct"/>
            <w:vAlign w:val="bottom"/>
          </w:tcPr>
          <w:p w14:paraId="29A80802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2E47FF35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1B165CDD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43F53E23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325D92DE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4AD8136F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48E8DFBD" w14:textId="77777777" w:rsidTr="002451BA">
        <w:tc>
          <w:tcPr>
            <w:tcW w:w="1445" w:type="pct"/>
            <w:vAlign w:val="bottom"/>
          </w:tcPr>
          <w:p w14:paraId="4A6964BE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missed from work, hour</w:t>
            </w:r>
          </w:p>
        </w:tc>
        <w:tc>
          <w:tcPr>
            <w:tcW w:w="724" w:type="pct"/>
            <w:vAlign w:val="center"/>
          </w:tcPr>
          <w:p w14:paraId="484AA510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72AB410F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EEBCC05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6FEA120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11782324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0755AD31" w14:textId="77777777" w:rsidTr="002451BA">
        <w:tc>
          <w:tcPr>
            <w:tcW w:w="1445" w:type="pct"/>
            <w:vAlign w:val="center"/>
          </w:tcPr>
          <w:p w14:paraId="28DC3053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2236B1C0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0.07</w:t>
            </w:r>
          </w:p>
        </w:tc>
        <w:tc>
          <w:tcPr>
            <w:tcW w:w="864" w:type="pct"/>
            <w:vAlign w:val="center"/>
          </w:tcPr>
          <w:p w14:paraId="274DE52C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46)</w:t>
            </w:r>
          </w:p>
        </w:tc>
        <w:tc>
          <w:tcPr>
            <w:tcW w:w="603" w:type="pct"/>
            <w:vAlign w:val="center"/>
          </w:tcPr>
          <w:p w14:paraId="725D9B54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43</w:t>
            </w:r>
          </w:p>
        </w:tc>
        <w:tc>
          <w:tcPr>
            <w:tcW w:w="845" w:type="pct"/>
            <w:vAlign w:val="center"/>
          </w:tcPr>
          <w:p w14:paraId="0C1CD743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(2.04)</w:t>
            </w:r>
          </w:p>
        </w:tc>
        <w:tc>
          <w:tcPr>
            <w:tcW w:w="519" w:type="pct"/>
          </w:tcPr>
          <w:p w14:paraId="497ACEA0" w14:textId="77777777" w:rsidR="00662F9E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073</w:t>
            </w:r>
          </w:p>
        </w:tc>
      </w:tr>
      <w:tr w:rsidR="00662F9E" w:rsidRPr="00311D4E" w14:paraId="0CD8B3A4" w14:textId="77777777" w:rsidTr="002451BA">
        <w:tc>
          <w:tcPr>
            <w:tcW w:w="1445" w:type="pct"/>
            <w:vAlign w:val="center"/>
          </w:tcPr>
          <w:p w14:paraId="7CE1D4D7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7EAF241A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2008FE25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140A9F4B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768DCF84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395F01E6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1F1C6AE" w14:textId="77777777" w:rsidTr="002451BA">
        <w:tc>
          <w:tcPr>
            <w:tcW w:w="1445" w:type="pct"/>
            <w:vAlign w:val="bottom"/>
          </w:tcPr>
          <w:p w14:paraId="7070614F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2251FF86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3EC479D7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128315DC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49EA49DA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519" w:type="pct"/>
          </w:tcPr>
          <w:p w14:paraId="3C1FFB20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662F9E" w:rsidRPr="00311D4E" w14:paraId="6A930A50" w14:textId="77777777" w:rsidTr="002451BA">
        <w:tc>
          <w:tcPr>
            <w:tcW w:w="1445" w:type="pct"/>
          </w:tcPr>
          <w:p w14:paraId="235FC2B3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Emergency Department</w:t>
            </w:r>
          </w:p>
        </w:tc>
        <w:tc>
          <w:tcPr>
            <w:tcW w:w="724" w:type="pct"/>
            <w:vAlign w:val="center"/>
          </w:tcPr>
          <w:p w14:paraId="2BBD1D6D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111EB49E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</w:tcPr>
          <w:p w14:paraId="6203D8F4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48A6F463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519" w:type="pct"/>
          </w:tcPr>
          <w:p w14:paraId="47FA5B72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662F9E" w:rsidRPr="00311D4E" w14:paraId="32D3B83B" w14:textId="77777777" w:rsidTr="002451BA">
        <w:tc>
          <w:tcPr>
            <w:tcW w:w="1445" w:type="pct"/>
            <w:vAlign w:val="bottom"/>
          </w:tcPr>
          <w:p w14:paraId="25FFA077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Number of visits</w:t>
            </w:r>
          </w:p>
        </w:tc>
        <w:tc>
          <w:tcPr>
            <w:tcW w:w="724" w:type="pct"/>
            <w:vAlign w:val="center"/>
          </w:tcPr>
          <w:p w14:paraId="5ABBC34E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70406B83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</w:tcPr>
          <w:p w14:paraId="72697B2B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53A7271E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519" w:type="pct"/>
          </w:tcPr>
          <w:p w14:paraId="4E948589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662F9E" w:rsidRPr="00311D4E" w14:paraId="2106814F" w14:textId="77777777" w:rsidTr="002451BA">
        <w:tc>
          <w:tcPr>
            <w:tcW w:w="1445" w:type="pct"/>
            <w:vAlign w:val="center"/>
          </w:tcPr>
          <w:p w14:paraId="7F4F72A4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25EDFB29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52</w:t>
            </w:r>
          </w:p>
        </w:tc>
        <w:tc>
          <w:tcPr>
            <w:tcW w:w="864" w:type="pct"/>
            <w:vAlign w:val="center"/>
          </w:tcPr>
          <w:p w14:paraId="35C917DB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1.32)</w:t>
            </w:r>
          </w:p>
        </w:tc>
        <w:tc>
          <w:tcPr>
            <w:tcW w:w="603" w:type="pct"/>
            <w:vAlign w:val="center"/>
          </w:tcPr>
          <w:p w14:paraId="7EA4FCBA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32</w:t>
            </w:r>
          </w:p>
        </w:tc>
        <w:tc>
          <w:tcPr>
            <w:tcW w:w="845" w:type="pct"/>
            <w:vAlign w:val="center"/>
          </w:tcPr>
          <w:p w14:paraId="1A80796A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93)</w:t>
            </w:r>
          </w:p>
        </w:tc>
        <w:tc>
          <w:tcPr>
            <w:tcW w:w="519" w:type="pct"/>
          </w:tcPr>
          <w:p w14:paraId="4DBE8523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183</w:t>
            </w:r>
          </w:p>
        </w:tc>
      </w:tr>
      <w:tr w:rsidR="00662F9E" w:rsidRPr="00311D4E" w14:paraId="0172C8AF" w14:textId="77777777" w:rsidTr="002451BA">
        <w:tc>
          <w:tcPr>
            <w:tcW w:w="1445" w:type="pct"/>
            <w:vAlign w:val="center"/>
          </w:tcPr>
          <w:p w14:paraId="119B7544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13EE62B6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3B4D8BA7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28F34D9A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18F4CECF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02AEA814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68242929" w14:textId="77777777" w:rsidTr="002451BA">
        <w:tc>
          <w:tcPr>
            <w:tcW w:w="1445" w:type="pct"/>
          </w:tcPr>
          <w:p w14:paraId="2B8984A5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55B278B7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3ACDD5D1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590801B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138F42BC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79FFDF3D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251A1159" w14:textId="77777777" w:rsidTr="002451BA">
        <w:tc>
          <w:tcPr>
            <w:tcW w:w="1445" w:type="pct"/>
            <w:vAlign w:val="bottom"/>
          </w:tcPr>
          <w:p w14:paraId="4E4BE96D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spent on visits, hour</w:t>
            </w:r>
          </w:p>
        </w:tc>
        <w:tc>
          <w:tcPr>
            <w:tcW w:w="724" w:type="pct"/>
            <w:vAlign w:val="center"/>
          </w:tcPr>
          <w:p w14:paraId="5146EB24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28B7972D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62F5DAF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0229CF3B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18FFB6F2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79836EEA" w14:textId="77777777" w:rsidTr="002451BA">
        <w:tc>
          <w:tcPr>
            <w:tcW w:w="1445" w:type="pct"/>
            <w:vAlign w:val="center"/>
          </w:tcPr>
          <w:p w14:paraId="74184CFC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634E4E97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4.32</w:t>
            </w:r>
          </w:p>
        </w:tc>
        <w:tc>
          <w:tcPr>
            <w:tcW w:w="864" w:type="pct"/>
            <w:vAlign w:val="center"/>
          </w:tcPr>
          <w:p w14:paraId="4E29D830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16.15)</w:t>
            </w:r>
          </w:p>
        </w:tc>
        <w:tc>
          <w:tcPr>
            <w:tcW w:w="603" w:type="pct"/>
            <w:vAlign w:val="center"/>
          </w:tcPr>
          <w:p w14:paraId="36578167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1.31</w:t>
            </w:r>
          </w:p>
        </w:tc>
        <w:tc>
          <w:tcPr>
            <w:tcW w:w="845" w:type="pct"/>
            <w:vAlign w:val="center"/>
          </w:tcPr>
          <w:p w14:paraId="560C2FB2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3.39)</w:t>
            </w:r>
          </w:p>
        </w:tc>
        <w:tc>
          <w:tcPr>
            <w:tcW w:w="519" w:type="pct"/>
          </w:tcPr>
          <w:p w14:paraId="2C8EB35B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074</w:t>
            </w:r>
          </w:p>
        </w:tc>
      </w:tr>
      <w:tr w:rsidR="00662F9E" w:rsidRPr="00311D4E" w14:paraId="28155C9E" w14:textId="77777777" w:rsidTr="002451BA">
        <w:tc>
          <w:tcPr>
            <w:tcW w:w="1445" w:type="pct"/>
            <w:vAlign w:val="center"/>
          </w:tcPr>
          <w:p w14:paraId="42430470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200E193A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57EA860F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5B25CBEF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540D6B89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21E34D33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53ACD491" w14:textId="77777777" w:rsidTr="002451BA">
        <w:tc>
          <w:tcPr>
            <w:tcW w:w="1445" w:type="pct"/>
            <w:vAlign w:val="bottom"/>
          </w:tcPr>
          <w:p w14:paraId="568EF0FD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44C000B6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14E8280D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9553DB6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462D316E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4ECE1949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41405EC4" w14:textId="77777777" w:rsidTr="002451BA">
        <w:tc>
          <w:tcPr>
            <w:tcW w:w="1445" w:type="pct"/>
            <w:vAlign w:val="bottom"/>
          </w:tcPr>
          <w:p w14:paraId="2863B0B8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Visit expenses, $</w:t>
            </w:r>
          </w:p>
        </w:tc>
        <w:tc>
          <w:tcPr>
            <w:tcW w:w="724" w:type="pct"/>
            <w:vAlign w:val="center"/>
          </w:tcPr>
          <w:p w14:paraId="137F47DB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14F45B34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7D5B87AB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3B70AAA6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6C4F8223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53D83FB3" w14:textId="77777777" w:rsidTr="002451BA">
        <w:tc>
          <w:tcPr>
            <w:tcW w:w="1445" w:type="pct"/>
            <w:vAlign w:val="center"/>
          </w:tcPr>
          <w:p w14:paraId="5D806E53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2315604A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7.</w:t>
            </w:r>
            <w:r>
              <w:rPr>
                <w:rFonts w:ascii="Times" w:hAnsi="Times"/>
                <w:bCs/>
                <w:sz w:val="20"/>
                <w:szCs w:val="20"/>
              </w:rPr>
              <w:t>76</w:t>
            </w:r>
          </w:p>
        </w:tc>
        <w:tc>
          <w:tcPr>
            <w:tcW w:w="864" w:type="pct"/>
            <w:vAlign w:val="center"/>
          </w:tcPr>
          <w:p w14:paraId="061BAD36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</w:t>
            </w:r>
            <w:r>
              <w:rPr>
                <w:rFonts w:ascii="Times" w:hAnsi="Times"/>
                <w:bCs/>
                <w:sz w:val="20"/>
                <w:szCs w:val="20"/>
              </w:rPr>
              <w:t>42.36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6ED0982D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4.14</w:t>
            </w:r>
          </w:p>
        </w:tc>
        <w:tc>
          <w:tcPr>
            <w:tcW w:w="845" w:type="pct"/>
            <w:vAlign w:val="center"/>
          </w:tcPr>
          <w:p w14:paraId="536AF2F4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</w:t>
            </w:r>
            <w:r>
              <w:rPr>
                <w:rFonts w:ascii="Times" w:hAnsi="Times"/>
                <w:bCs/>
                <w:sz w:val="20"/>
                <w:szCs w:val="20"/>
              </w:rPr>
              <w:t>23.36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>)</w:t>
            </w:r>
          </w:p>
        </w:tc>
        <w:tc>
          <w:tcPr>
            <w:tcW w:w="519" w:type="pct"/>
          </w:tcPr>
          <w:p w14:paraId="48F7572D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438</w:t>
            </w:r>
          </w:p>
        </w:tc>
      </w:tr>
      <w:tr w:rsidR="00662F9E" w:rsidRPr="00311D4E" w14:paraId="0E3ED270" w14:textId="77777777" w:rsidTr="002451BA">
        <w:tc>
          <w:tcPr>
            <w:tcW w:w="1445" w:type="pct"/>
            <w:vAlign w:val="center"/>
          </w:tcPr>
          <w:p w14:paraId="2A109483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591E414D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78BC0D66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615AE782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77703DF7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28062178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668D7140" w14:textId="77777777" w:rsidTr="002451BA">
        <w:tc>
          <w:tcPr>
            <w:tcW w:w="1445" w:type="pct"/>
            <w:vAlign w:val="bottom"/>
          </w:tcPr>
          <w:p w14:paraId="1B1BBE00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1254B907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574B0FC4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75A8C451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668049C4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629AC53C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0B5EBDF0" w14:textId="77777777" w:rsidTr="002451BA">
        <w:tc>
          <w:tcPr>
            <w:tcW w:w="1445" w:type="pct"/>
            <w:vAlign w:val="bottom"/>
          </w:tcPr>
          <w:p w14:paraId="5B3E9803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Distance travelled, km</w:t>
            </w:r>
          </w:p>
        </w:tc>
        <w:tc>
          <w:tcPr>
            <w:tcW w:w="724" w:type="pct"/>
            <w:vAlign w:val="center"/>
          </w:tcPr>
          <w:p w14:paraId="0B5A9D49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2E50A61A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67011034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ED79626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1FA801EE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26D89805" w14:textId="77777777" w:rsidTr="002451BA">
        <w:tc>
          <w:tcPr>
            <w:tcW w:w="1445" w:type="pct"/>
            <w:vAlign w:val="center"/>
          </w:tcPr>
          <w:p w14:paraId="4CA955B0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17490EF1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9.54</w:t>
            </w:r>
          </w:p>
        </w:tc>
        <w:tc>
          <w:tcPr>
            <w:tcW w:w="864" w:type="pct"/>
            <w:vAlign w:val="center"/>
          </w:tcPr>
          <w:p w14:paraId="68CEEA65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34.28)</w:t>
            </w:r>
          </w:p>
        </w:tc>
        <w:tc>
          <w:tcPr>
            <w:tcW w:w="603" w:type="pct"/>
            <w:vAlign w:val="center"/>
          </w:tcPr>
          <w:p w14:paraId="65032365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7.83</w:t>
            </w:r>
          </w:p>
        </w:tc>
        <w:tc>
          <w:tcPr>
            <w:tcW w:w="845" w:type="pct"/>
            <w:vAlign w:val="center"/>
          </w:tcPr>
          <w:p w14:paraId="4471B973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45.85)</w:t>
            </w:r>
          </w:p>
        </w:tc>
        <w:tc>
          <w:tcPr>
            <w:tcW w:w="519" w:type="pct"/>
          </w:tcPr>
          <w:p w14:paraId="59E44FDC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708</w:t>
            </w:r>
          </w:p>
        </w:tc>
      </w:tr>
      <w:tr w:rsidR="00662F9E" w:rsidRPr="00311D4E" w14:paraId="51E7D7A4" w14:textId="77777777" w:rsidTr="002451BA">
        <w:tc>
          <w:tcPr>
            <w:tcW w:w="1445" w:type="pct"/>
            <w:vAlign w:val="center"/>
          </w:tcPr>
          <w:p w14:paraId="5E4CBD46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41060EE1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2075AF86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5DDB5CBA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43813C7D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4FFA56FC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0218F360" w14:textId="77777777" w:rsidTr="002451BA">
        <w:tc>
          <w:tcPr>
            <w:tcW w:w="1445" w:type="pct"/>
            <w:vAlign w:val="bottom"/>
          </w:tcPr>
          <w:p w14:paraId="46487D1A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65F43612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64CB3265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62592F12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126FB257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62195D30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534719AC" w14:textId="77777777" w:rsidTr="002451BA">
        <w:tc>
          <w:tcPr>
            <w:tcW w:w="1445" w:type="pct"/>
            <w:vAlign w:val="bottom"/>
          </w:tcPr>
          <w:p w14:paraId="123D63CC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missed from work, hour</w:t>
            </w:r>
          </w:p>
        </w:tc>
        <w:tc>
          <w:tcPr>
            <w:tcW w:w="724" w:type="pct"/>
            <w:vAlign w:val="center"/>
          </w:tcPr>
          <w:p w14:paraId="582A4C3F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69BBF423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6A91C817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75B61157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64C42187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EA7A2F3" w14:textId="77777777" w:rsidTr="002451BA">
        <w:tc>
          <w:tcPr>
            <w:tcW w:w="1445" w:type="pct"/>
            <w:vAlign w:val="center"/>
          </w:tcPr>
          <w:p w14:paraId="69B0CF52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3F0E75F3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29</w:t>
            </w:r>
          </w:p>
        </w:tc>
        <w:tc>
          <w:tcPr>
            <w:tcW w:w="864" w:type="pct"/>
            <w:vAlign w:val="center"/>
          </w:tcPr>
          <w:p w14:paraId="28CFBA1B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2.49)</w:t>
            </w:r>
          </w:p>
        </w:tc>
        <w:tc>
          <w:tcPr>
            <w:tcW w:w="603" w:type="pct"/>
            <w:vAlign w:val="center"/>
          </w:tcPr>
          <w:p w14:paraId="44235495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1A70A981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00)</w:t>
            </w:r>
          </w:p>
        </w:tc>
        <w:tc>
          <w:tcPr>
            <w:tcW w:w="519" w:type="pct"/>
          </w:tcPr>
          <w:p w14:paraId="6F237760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252</w:t>
            </w:r>
          </w:p>
        </w:tc>
      </w:tr>
      <w:tr w:rsidR="00662F9E" w:rsidRPr="00311D4E" w14:paraId="0473390D" w14:textId="77777777" w:rsidTr="002451BA">
        <w:trPr>
          <w:trHeight w:val="87"/>
        </w:trPr>
        <w:tc>
          <w:tcPr>
            <w:tcW w:w="1445" w:type="pct"/>
            <w:vAlign w:val="center"/>
          </w:tcPr>
          <w:p w14:paraId="40230E88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1BF15179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13CF4F2C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131D1804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5E2EFA70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852735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852735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4B4A823D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60873A54" w14:textId="77777777" w:rsidTr="002451BA">
        <w:tc>
          <w:tcPr>
            <w:tcW w:w="1445" w:type="pct"/>
            <w:vAlign w:val="bottom"/>
          </w:tcPr>
          <w:p w14:paraId="536067DC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347D4F58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</w:tcPr>
          <w:p w14:paraId="4659B670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7AB8CDDC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1EBE75B2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0BB60269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00933517" w14:textId="77777777" w:rsidTr="002451BA">
        <w:tc>
          <w:tcPr>
            <w:tcW w:w="1445" w:type="pct"/>
          </w:tcPr>
          <w:p w14:paraId="3ED58D98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Hospitalization</w:t>
            </w:r>
          </w:p>
        </w:tc>
        <w:tc>
          <w:tcPr>
            <w:tcW w:w="724" w:type="pct"/>
            <w:vAlign w:val="center"/>
          </w:tcPr>
          <w:p w14:paraId="21A5DB55" w14:textId="77777777" w:rsidR="00662F9E" w:rsidRPr="00852735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</w:tcPr>
          <w:p w14:paraId="72DC20EB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1E7DDCC" w14:textId="77777777" w:rsidR="00662F9E" w:rsidRPr="00852735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3734897E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758B6AF5" w14:textId="77777777" w:rsidR="00662F9E" w:rsidRPr="00852735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6476B46A" w14:textId="77777777" w:rsidTr="002451BA">
        <w:tc>
          <w:tcPr>
            <w:tcW w:w="1445" w:type="pct"/>
            <w:vAlign w:val="bottom"/>
          </w:tcPr>
          <w:p w14:paraId="2A685F0A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Number of visits</w:t>
            </w:r>
          </w:p>
        </w:tc>
        <w:tc>
          <w:tcPr>
            <w:tcW w:w="724" w:type="pct"/>
            <w:vAlign w:val="center"/>
          </w:tcPr>
          <w:p w14:paraId="0112D882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</w:tcPr>
          <w:p w14:paraId="4B0891FC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2D54CD3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6BF100EF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519" w:type="pct"/>
          </w:tcPr>
          <w:p w14:paraId="17BDB934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662F9E" w:rsidRPr="00311D4E" w14:paraId="7F28C4ED" w14:textId="77777777" w:rsidTr="002451BA">
        <w:tc>
          <w:tcPr>
            <w:tcW w:w="1445" w:type="pct"/>
            <w:vAlign w:val="center"/>
          </w:tcPr>
          <w:p w14:paraId="38F42D03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0A6F9227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87</w:t>
            </w:r>
          </w:p>
        </w:tc>
        <w:tc>
          <w:tcPr>
            <w:tcW w:w="864" w:type="pct"/>
            <w:vAlign w:val="center"/>
          </w:tcPr>
          <w:p w14:paraId="75468F46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7.90)</w:t>
            </w:r>
          </w:p>
        </w:tc>
        <w:tc>
          <w:tcPr>
            <w:tcW w:w="603" w:type="pct"/>
            <w:vAlign w:val="center"/>
          </w:tcPr>
          <w:p w14:paraId="2EF3579B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15</w:t>
            </w:r>
          </w:p>
        </w:tc>
        <w:tc>
          <w:tcPr>
            <w:tcW w:w="845" w:type="pct"/>
            <w:vAlign w:val="center"/>
          </w:tcPr>
          <w:p w14:paraId="4874B3CB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57)</w:t>
            </w:r>
          </w:p>
        </w:tc>
        <w:tc>
          <w:tcPr>
            <w:tcW w:w="519" w:type="pct"/>
          </w:tcPr>
          <w:p w14:paraId="40224E75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335</w:t>
            </w:r>
          </w:p>
        </w:tc>
      </w:tr>
      <w:tr w:rsidR="00662F9E" w:rsidRPr="00311D4E" w14:paraId="70407584" w14:textId="77777777" w:rsidTr="002451BA">
        <w:tc>
          <w:tcPr>
            <w:tcW w:w="1445" w:type="pct"/>
            <w:vAlign w:val="center"/>
          </w:tcPr>
          <w:p w14:paraId="5A17C3EA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5CC3BFBF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5C9FF720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 xml:space="preserve">, 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>0.00)</w:t>
            </w:r>
          </w:p>
        </w:tc>
        <w:tc>
          <w:tcPr>
            <w:tcW w:w="603" w:type="pct"/>
            <w:vAlign w:val="center"/>
          </w:tcPr>
          <w:p w14:paraId="7FD86050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2AF3C72A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652C5186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083C38E9" w14:textId="77777777" w:rsidTr="002451BA">
        <w:tc>
          <w:tcPr>
            <w:tcW w:w="1445" w:type="pct"/>
          </w:tcPr>
          <w:p w14:paraId="73E9421C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569A216F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72018380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3F1EC015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19BBC5C4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539EA567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77079417" w14:textId="77777777" w:rsidTr="002451BA">
        <w:tc>
          <w:tcPr>
            <w:tcW w:w="1445" w:type="pct"/>
            <w:vAlign w:val="bottom"/>
          </w:tcPr>
          <w:p w14:paraId="096009FB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spent on visits, hour</w:t>
            </w:r>
          </w:p>
        </w:tc>
        <w:tc>
          <w:tcPr>
            <w:tcW w:w="724" w:type="pct"/>
            <w:vAlign w:val="center"/>
          </w:tcPr>
          <w:p w14:paraId="446B92AA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6DE64B3D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36E147F1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7B91A7DD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1DE1B5C9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7A7E5364" w14:textId="77777777" w:rsidTr="002451BA">
        <w:tc>
          <w:tcPr>
            <w:tcW w:w="1445" w:type="pct"/>
            <w:vAlign w:val="center"/>
          </w:tcPr>
          <w:p w14:paraId="78C93FC5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5BA06DDD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1.72</w:t>
            </w:r>
          </w:p>
        </w:tc>
        <w:tc>
          <w:tcPr>
            <w:tcW w:w="864" w:type="pct"/>
            <w:vAlign w:val="center"/>
          </w:tcPr>
          <w:p w14:paraId="34A39685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9.52)</w:t>
            </w:r>
          </w:p>
        </w:tc>
        <w:tc>
          <w:tcPr>
            <w:tcW w:w="603" w:type="pct"/>
            <w:vAlign w:val="center"/>
          </w:tcPr>
          <w:p w14:paraId="02D240FD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5.79</w:t>
            </w:r>
          </w:p>
        </w:tc>
        <w:tc>
          <w:tcPr>
            <w:tcW w:w="845" w:type="pct"/>
            <w:vAlign w:val="center"/>
          </w:tcPr>
          <w:p w14:paraId="5713E720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52.12)</w:t>
            </w:r>
          </w:p>
        </w:tc>
        <w:tc>
          <w:tcPr>
            <w:tcW w:w="519" w:type="pct"/>
          </w:tcPr>
          <w:p w14:paraId="31969FD4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482</w:t>
            </w:r>
          </w:p>
        </w:tc>
      </w:tr>
      <w:tr w:rsidR="00662F9E" w:rsidRPr="00311D4E" w14:paraId="1895AE1F" w14:textId="77777777" w:rsidTr="002451BA">
        <w:tc>
          <w:tcPr>
            <w:tcW w:w="1445" w:type="pct"/>
            <w:vAlign w:val="center"/>
          </w:tcPr>
          <w:p w14:paraId="5B521930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779D3BFF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6613A59D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 xml:space="preserve">, 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>0.00)</w:t>
            </w:r>
          </w:p>
        </w:tc>
        <w:tc>
          <w:tcPr>
            <w:tcW w:w="603" w:type="pct"/>
            <w:vAlign w:val="center"/>
          </w:tcPr>
          <w:p w14:paraId="1AC55B2B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20474003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686F8030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5E289C79" w14:textId="77777777" w:rsidTr="002451BA">
        <w:tc>
          <w:tcPr>
            <w:tcW w:w="1445" w:type="pct"/>
            <w:vAlign w:val="bottom"/>
          </w:tcPr>
          <w:p w14:paraId="41459854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25F1A9C8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430B1A46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1BFBC740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517913B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142B5A01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0882F3FA" w14:textId="77777777" w:rsidTr="002451BA">
        <w:tc>
          <w:tcPr>
            <w:tcW w:w="1445" w:type="pct"/>
            <w:vAlign w:val="bottom"/>
          </w:tcPr>
          <w:p w14:paraId="5707AC11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Visit expenses, $</w:t>
            </w:r>
          </w:p>
        </w:tc>
        <w:tc>
          <w:tcPr>
            <w:tcW w:w="724" w:type="pct"/>
            <w:vAlign w:val="center"/>
          </w:tcPr>
          <w:p w14:paraId="5C60E769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C9A7BD1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1D8CBE25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3B675447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06190289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0D257E3" w14:textId="77777777" w:rsidTr="002451BA">
        <w:tc>
          <w:tcPr>
            <w:tcW w:w="1445" w:type="pct"/>
            <w:vAlign w:val="center"/>
          </w:tcPr>
          <w:p w14:paraId="22D665C2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160A9633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9.00</w:t>
            </w:r>
          </w:p>
        </w:tc>
        <w:tc>
          <w:tcPr>
            <w:tcW w:w="864" w:type="pct"/>
            <w:vAlign w:val="center"/>
          </w:tcPr>
          <w:p w14:paraId="2F30EA63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</w:t>
            </w:r>
            <w:r>
              <w:rPr>
                <w:rFonts w:ascii="Times" w:hAnsi="Times"/>
                <w:bCs/>
                <w:sz w:val="20"/>
                <w:szCs w:val="20"/>
              </w:rPr>
              <w:t>69.86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029C92DD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</w:t>
            </w:r>
            <w:r>
              <w:rPr>
                <w:rFonts w:ascii="Times" w:hAnsi="Times"/>
                <w:bCs/>
                <w:sz w:val="20"/>
                <w:szCs w:val="20"/>
              </w:rPr>
              <w:t>82</w:t>
            </w:r>
          </w:p>
        </w:tc>
        <w:tc>
          <w:tcPr>
            <w:tcW w:w="845" w:type="pct"/>
            <w:vAlign w:val="center"/>
          </w:tcPr>
          <w:p w14:paraId="4BBAD2EB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</w:t>
            </w:r>
            <w:r>
              <w:rPr>
                <w:rFonts w:ascii="Times" w:hAnsi="Times"/>
                <w:bCs/>
                <w:sz w:val="20"/>
                <w:szCs w:val="20"/>
              </w:rPr>
              <w:t>5.12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>)</w:t>
            </w:r>
          </w:p>
        </w:tc>
        <w:tc>
          <w:tcPr>
            <w:tcW w:w="519" w:type="pct"/>
          </w:tcPr>
          <w:p w14:paraId="593A68C6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250</w:t>
            </w:r>
          </w:p>
        </w:tc>
      </w:tr>
      <w:tr w:rsidR="00662F9E" w:rsidRPr="00311D4E" w14:paraId="4940DA63" w14:textId="77777777" w:rsidTr="002451BA">
        <w:tc>
          <w:tcPr>
            <w:tcW w:w="1445" w:type="pct"/>
            <w:vAlign w:val="center"/>
          </w:tcPr>
          <w:p w14:paraId="10825EC8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747AE4C9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29A7F3D3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2B41A26C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1000C8A1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091D6F3B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5E5C8922" w14:textId="77777777" w:rsidTr="002451BA">
        <w:tc>
          <w:tcPr>
            <w:tcW w:w="1445" w:type="pct"/>
            <w:vAlign w:val="bottom"/>
          </w:tcPr>
          <w:p w14:paraId="5806EB65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1C815CF5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29D7DF9F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59AAAE94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03F8391D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64B3BCBD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784D84D5" w14:textId="77777777" w:rsidTr="002451BA">
        <w:tc>
          <w:tcPr>
            <w:tcW w:w="1445" w:type="pct"/>
            <w:vAlign w:val="bottom"/>
          </w:tcPr>
          <w:p w14:paraId="1F05BB77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Distance travelled, km</w:t>
            </w:r>
          </w:p>
        </w:tc>
        <w:tc>
          <w:tcPr>
            <w:tcW w:w="724" w:type="pct"/>
            <w:vAlign w:val="center"/>
          </w:tcPr>
          <w:p w14:paraId="39F57D1A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19CD231E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6DC8F31D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512388BC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5B416F09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7B1058A8" w14:textId="77777777" w:rsidTr="002451BA">
        <w:tc>
          <w:tcPr>
            <w:tcW w:w="1445" w:type="pct"/>
            <w:vAlign w:val="center"/>
          </w:tcPr>
          <w:p w14:paraId="50EDD40B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4EEC7CCB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7.78</w:t>
            </w:r>
          </w:p>
        </w:tc>
        <w:tc>
          <w:tcPr>
            <w:tcW w:w="864" w:type="pct"/>
            <w:vAlign w:val="center"/>
          </w:tcPr>
          <w:p w14:paraId="617C4692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46.10)</w:t>
            </w:r>
          </w:p>
        </w:tc>
        <w:tc>
          <w:tcPr>
            <w:tcW w:w="603" w:type="pct"/>
            <w:vAlign w:val="center"/>
          </w:tcPr>
          <w:p w14:paraId="77AC2C2C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16.05</w:t>
            </w:r>
          </w:p>
        </w:tc>
        <w:tc>
          <w:tcPr>
            <w:tcW w:w="845" w:type="pct"/>
            <w:vAlign w:val="center"/>
          </w:tcPr>
          <w:p w14:paraId="23278BB9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75.10)</w:t>
            </w:r>
          </w:p>
        </w:tc>
        <w:tc>
          <w:tcPr>
            <w:tcW w:w="519" w:type="pct"/>
          </w:tcPr>
          <w:p w14:paraId="3F27F5E0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409</w:t>
            </w:r>
          </w:p>
        </w:tc>
      </w:tr>
      <w:tr w:rsidR="00662F9E" w:rsidRPr="00311D4E" w14:paraId="1DDF66C9" w14:textId="77777777" w:rsidTr="002451BA">
        <w:tc>
          <w:tcPr>
            <w:tcW w:w="1445" w:type="pct"/>
            <w:vAlign w:val="center"/>
          </w:tcPr>
          <w:p w14:paraId="3D260D68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77DD29AB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7A946B9F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2AF19F2F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1274A19F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1F69188C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713629FF" w14:textId="77777777" w:rsidTr="002451BA">
        <w:tc>
          <w:tcPr>
            <w:tcW w:w="1445" w:type="pct"/>
            <w:vAlign w:val="bottom"/>
          </w:tcPr>
          <w:p w14:paraId="1E770224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5699DFBD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68294C7F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13688120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B2E6C10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2EF46792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B5BE148" w14:textId="77777777" w:rsidTr="002451BA">
        <w:tc>
          <w:tcPr>
            <w:tcW w:w="1445" w:type="pct"/>
            <w:vAlign w:val="bottom"/>
          </w:tcPr>
          <w:p w14:paraId="45F6134C" w14:textId="77777777" w:rsidR="00662F9E" w:rsidRPr="00311D4E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missed from work, hour</w:t>
            </w:r>
          </w:p>
        </w:tc>
        <w:tc>
          <w:tcPr>
            <w:tcW w:w="724" w:type="pct"/>
            <w:vAlign w:val="center"/>
          </w:tcPr>
          <w:p w14:paraId="0C4F2799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53AEDC04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763B7192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6180F25C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2ADEAB3C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75A432B1" w14:textId="77777777" w:rsidTr="002451BA">
        <w:tc>
          <w:tcPr>
            <w:tcW w:w="1445" w:type="pct"/>
            <w:vAlign w:val="center"/>
          </w:tcPr>
          <w:p w14:paraId="4EDE61BE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4458A704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180C1B00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00)</w:t>
            </w:r>
          </w:p>
        </w:tc>
        <w:tc>
          <w:tcPr>
            <w:tcW w:w="603" w:type="pct"/>
            <w:vAlign w:val="center"/>
          </w:tcPr>
          <w:p w14:paraId="23747A9C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4.23</w:t>
            </w:r>
          </w:p>
        </w:tc>
        <w:tc>
          <w:tcPr>
            <w:tcW w:w="845" w:type="pct"/>
            <w:vAlign w:val="center"/>
          </w:tcPr>
          <w:p w14:paraId="46908192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39.66)</w:t>
            </w:r>
          </w:p>
        </w:tc>
        <w:tc>
          <w:tcPr>
            <w:tcW w:w="519" w:type="pct"/>
          </w:tcPr>
          <w:p w14:paraId="30C7A225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>
              <w:rPr>
                <w:rFonts w:ascii="Times" w:hAnsi="Times"/>
                <w:bCs/>
                <w:sz w:val="20"/>
                <w:szCs w:val="20"/>
              </w:rPr>
              <w:t>0.320</w:t>
            </w:r>
          </w:p>
        </w:tc>
      </w:tr>
      <w:tr w:rsidR="00662F9E" w:rsidRPr="00311D4E" w14:paraId="2A73A10C" w14:textId="77777777" w:rsidTr="002451BA">
        <w:tc>
          <w:tcPr>
            <w:tcW w:w="1445" w:type="pct"/>
            <w:vAlign w:val="center"/>
          </w:tcPr>
          <w:p w14:paraId="3739948E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3704E6ED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521BD5AF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10E16E46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335022C9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694D58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694D58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24534B11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211D05AF" w14:textId="77777777" w:rsidTr="002451BA">
        <w:trPr>
          <w:trHeight w:val="100"/>
        </w:trPr>
        <w:tc>
          <w:tcPr>
            <w:tcW w:w="1445" w:type="pct"/>
            <w:vAlign w:val="bottom"/>
          </w:tcPr>
          <w:p w14:paraId="30F602FB" w14:textId="77777777" w:rsidR="00662F9E" w:rsidRPr="00311D4E" w:rsidRDefault="00662F9E" w:rsidP="002451BA">
            <w:pPr>
              <w:ind w:left="310"/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68DD24CF" w14:textId="77777777" w:rsidR="00662F9E" w:rsidRPr="00694D58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6D9F9EF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73560C67" w14:textId="77777777" w:rsidR="00662F9E" w:rsidRPr="00694D58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4726CFAB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519" w:type="pct"/>
          </w:tcPr>
          <w:p w14:paraId="36F99D87" w14:textId="77777777" w:rsidR="00662F9E" w:rsidRPr="00694D58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0906DF86" w14:textId="77777777" w:rsidTr="002451BA">
        <w:tc>
          <w:tcPr>
            <w:tcW w:w="1445" w:type="pct"/>
            <w:vAlign w:val="bottom"/>
          </w:tcPr>
          <w:p w14:paraId="716FC28B" w14:textId="77777777" w:rsidR="00662F9E" w:rsidRPr="00B80D28" w:rsidRDefault="00662F9E" w:rsidP="002451BA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E3375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CA"/>
              </w:rPr>
              <w:t>Informal caregiving</w:t>
            </w:r>
          </w:p>
        </w:tc>
        <w:tc>
          <w:tcPr>
            <w:tcW w:w="724" w:type="pct"/>
            <w:vAlign w:val="center"/>
          </w:tcPr>
          <w:p w14:paraId="678742A2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</w:tcPr>
          <w:p w14:paraId="4B142FAC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</w:tcPr>
          <w:p w14:paraId="6075A5C2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1C65003C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519" w:type="pct"/>
          </w:tcPr>
          <w:p w14:paraId="69C6C1D4" w14:textId="77777777" w:rsidR="00662F9E" w:rsidRPr="002601E6" w:rsidRDefault="00662F9E" w:rsidP="002451BA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662F9E" w:rsidRPr="00311D4E" w14:paraId="3ED65EDA" w14:textId="77777777" w:rsidTr="002451BA">
        <w:tc>
          <w:tcPr>
            <w:tcW w:w="1445" w:type="pct"/>
            <w:vAlign w:val="bottom"/>
          </w:tcPr>
          <w:p w14:paraId="67B9D4AB" w14:textId="77777777" w:rsidR="00662F9E" w:rsidRPr="00B80D28" w:rsidRDefault="00662F9E" w:rsidP="002451BA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A05796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spent accompanying to appointments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, hour</w:t>
            </w:r>
          </w:p>
        </w:tc>
        <w:tc>
          <w:tcPr>
            <w:tcW w:w="724" w:type="pct"/>
            <w:vAlign w:val="center"/>
          </w:tcPr>
          <w:p w14:paraId="5F209EC7" w14:textId="77777777" w:rsidR="00662F9E" w:rsidRPr="00311D4E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864" w:type="pct"/>
          </w:tcPr>
          <w:p w14:paraId="01781F66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603" w:type="pct"/>
          </w:tcPr>
          <w:p w14:paraId="78593D21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845" w:type="pct"/>
          </w:tcPr>
          <w:p w14:paraId="128B1A39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519" w:type="pct"/>
          </w:tcPr>
          <w:p w14:paraId="7D79A5B0" w14:textId="77777777" w:rsidR="00662F9E" w:rsidRPr="002601E6" w:rsidRDefault="00662F9E" w:rsidP="002451BA">
            <w:pPr>
              <w:jc w:val="right"/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</w:tr>
      <w:tr w:rsidR="00662F9E" w:rsidRPr="00311D4E" w14:paraId="1C3975CB" w14:textId="77777777" w:rsidTr="002451BA">
        <w:tc>
          <w:tcPr>
            <w:tcW w:w="1445" w:type="pct"/>
            <w:vAlign w:val="center"/>
          </w:tcPr>
          <w:p w14:paraId="4101AC3C" w14:textId="77777777" w:rsidR="00662F9E" w:rsidRPr="00B80D28" w:rsidRDefault="00662F9E" w:rsidP="002451BA">
            <w:pPr>
              <w:ind w:left="326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783947DE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6.02</w:t>
            </w:r>
          </w:p>
        </w:tc>
        <w:tc>
          <w:tcPr>
            <w:tcW w:w="864" w:type="pct"/>
            <w:vAlign w:val="center"/>
          </w:tcPr>
          <w:p w14:paraId="48871A31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16.15)</w:t>
            </w:r>
          </w:p>
        </w:tc>
        <w:tc>
          <w:tcPr>
            <w:tcW w:w="603" w:type="pct"/>
            <w:vAlign w:val="center"/>
          </w:tcPr>
          <w:p w14:paraId="02049E19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sz w:val="20"/>
                <w:szCs w:val="20"/>
              </w:rPr>
              <w:t>12.50</w:t>
            </w:r>
          </w:p>
        </w:tc>
        <w:tc>
          <w:tcPr>
            <w:tcW w:w="845" w:type="pct"/>
            <w:vAlign w:val="center"/>
          </w:tcPr>
          <w:p w14:paraId="0631E5D3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sz w:val="20"/>
                <w:szCs w:val="20"/>
              </w:rPr>
              <w:t>(78.04)</w:t>
            </w:r>
          </w:p>
        </w:tc>
        <w:tc>
          <w:tcPr>
            <w:tcW w:w="519" w:type="pct"/>
          </w:tcPr>
          <w:p w14:paraId="434A80BC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96</w:t>
            </w:r>
          </w:p>
        </w:tc>
      </w:tr>
      <w:tr w:rsidR="00662F9E" w:rsidRPr="00311D4E" w14:paraId="44A9FC5E" w14:textId="77777777" w:rsidTr="002451BA">
        <w:tc>
          <w:tcPr>
            <w:tcW w:w="1445" w:type="pct"/>
            <w:vAlign w:val="center"/>
          </w:tcPr>
          <w:p w14:paraId="6368BE91" w14:textId="77777777" w:rsidR="00662F9E" w:rsidRPr="00B80D28" w:rsidRDefault="00662F9E" w:rsidP="002451BA">
            <w:pPr>
              <w:ind w:left="326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4463A800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3E30F459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 xml:space="preserve"> 2.00)</w:t>
            </w:r>
          </w:p>
        </w:tc>
        <w:tc>
          <w:tcPr>
            <w:tcW w:w="603" w:type="pct"/>
            <w:vAlign w:val="center"/>
          </w:tcPr>
          <w:p w14:paraId="771AC6D5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594AC4AD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sz w:val="20"/>
                <w:szCs w:val="20"/>
              </w:rPr>
              <w:t>(0.00</w:t>
            </w:r>
            <w:r>
              <w:rPr>
                <w:rFonts w:ascii="Times" w:hAnsi="Times"/>
                <w:sz w:val="20"/>
                <w:szCs w:val="20"/>
              </w:rPr>
              <w:t xml:space="preserve">, </w:t>
            </w:r>
            <w:r w:rsidRPr="00AC7019">
              <w:rPr>
                <w:rFonts w:ascii="Times" w:hAnsi="Times"/>
                <w:sz w:val="20"/>
                <w:szCs w:val="20"/>
              </w:rPr>
              <w:t>3.00)</w:t>
            </w:r>
          </w:p>
        </w:tc>
        <w:tc>
          <w:tcPr>
            <w:tcW w:w="519" w:type="pct"/>
          </w:tcPr>
          <w:p w14:paraId="2467FEE2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5A7631CA" w14:textId="77777777" w:rsidTr="002451BA">
        <w:tc>
          <w:tcPr>
            <w:tcW w:w="1445" w:type="pct"/>
            <w:vAlign w:val="bottom"/>
          </w:tcPr>
          <w:p w14:paraId="48437AF0" w14:textId="77777777" w:rsidR="00662F9E" w:rsidRPr="00B80D28" w:rsidRDefault="00662F9E" w:rsidP="002451BA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5FD02C64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5043E50C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57B6ECB4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1FA38C16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6041E189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12BFC085" w14:textId="77777777" w:rsidTr="002451BA">
        <w:tc>
          <w:tcPr>
            <w:tcW w:w="1445" w:type="pct"/>
            <w:vAlign w:val="bottom"/>
          </w:tcPr>
          <w:p w14:paraId="0360F73E" w14:textId="77777777" w:rsidR="00662F9E" w:rsidRPr="00A05796" w:rsidRDefault="00662F9E" w:rsidP="002451BA">
            <w:pPr>
              <w:rPr>
                <w:rFonts w:ascii="Times" w:hAnsi="Times"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A05796">
              <w:rPr>
                <w:rFonts w:ascii="Times" w:hAnsi="Times"/>
                <w:bCs/>
                <w:sz w:val="20"/>
                <w:szCs w:val="20"/>
              </w:rPr>
              <w:t>Time spent on caring activities</w:t>
            </w:r>
            <w:r>
              <w:rPr>
                <w:rFonts w:ascii="Times" w:hAnsi="Times"/>
                <w:bCs/>
                <w:sz w:val="20"/>
                <w:szCs w:val="20"/>
              </w:rPr>
              <w:t>, hour</w:t>
            </w:r>
          </w:p>
        </w:tc>
        <w:tc>
          <w:tcPr>
            <w:tcW w:w="724" w:type="pct"/>
            <w:vAlign w:val="center"/>
          </w:tcPr>
          <w:p w14:paraId="39F9A55E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3949E88E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636B6E85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B7BC37A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4606ED05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061FA3F7" w14:textId="77777777" w:rsidTr="002451BA">
        <w:tc>
          <w:tcPr>
            <w:tcW w:w="1445" w:type="pct"/>
            <w:vAlign w:val="center"/>
          </w:tcPr>
          <w:p w14:paraId="614970C7" w14:textId="77777777" w:rsidR="00662F9E" w:rsidRPr="00B80D28" w:rsidRDefault="00662F9E" w:rsidP="002451BA">
            <w:pPr>
              <w:ind w:left="326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5978608D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2.20</w:t>
            </w:r>
          </w:p>
        </w:tc>
        <w:tc>
          <w:tcPr>
            <w:tcW w:w="864" w:type="pct"/>
            <w:vAlign w:val="center"/>
          </w:tcPr>
          <w:p w14:paraId="7A1CEE64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16.15)</w:t>
            </w:r>
          </w:p>
        </w:tc>
        <w:tc>
          <w:tcPr>
            <w:tcW w:w="603" w:type="pct"/>
            <w:vAlign w:val="center"/>
          </w:tcPr>
          <w:p w14:paraId="42F2651E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sz w:val="20"/>
                <w:szCs w:val="20"/>
              </w:rPr>
              <w:t>12.72</w:t>
            </w:r>
          </w:p>
        </w:tc>
        <w:tc>
          <w:tcPr>
            <w:tcW w:w="845" w:type="pct"/>
            <w:vAlign w:val="center"/>
          </w:tcPr>
          <w:p w14:paraId="681E143A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sz w:val="20"/>
                <w:szCs w:val="20"/>
              </w:rPr>
              <w:t>(76.38)</w:t>
            </w:r>
          </w:p>
        </w:tc>
        <w:tc>
          <w:tcPr>
            <w:tcW w:w="519" w:type="pct"/>
          </w:tcPr>
          <w:p w14:paraId="64FAD739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60</w:t>
            </w:r>
          </w:p>
        </w:tc>
      </w:tr>
      <w:tr w:rsidR="00662F9E" w:rsidRPr="00311D4E" w14:paraId="44A42085" w14:textId="77777777" w:rsidTr="002451BA">
        <w:tc>
          <w:tcPr>
            <w:tcW w:w="1445" w:type="pct"/>
            <w:vAlign w:val="center"/>
          </w:tcPr>
          <w:p w14:paraId="06E1F0AF" w14:textId="77777777" w:rsidR="00662F9E" w:rsidRPr="00B80D28" w:rsidRDefault="00662F9E" w:rsidP="002451BA">
            <w:pPr>
              <w:ind w:left="326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24DB14A9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03B45BE2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3935A154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597ADE25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AC7019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519" w:type="pct"/>
          </w:tcPr>
          <w:p w14:paraId="59A907FB" w14:textId="77777777" w:rsidR="00662F9E" w:rsidRPr="00AC701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69177AD3" w14:textId="77777777" w:rsidTr="002451BA">
        <w:tc>
          <w:tcPr>
            <w:tcW w:w="1445" w:type="pct"/>
            <w:vAlign w:val="bottom"/>
          </w:tcPr>
          <w:p w14:paraId="67805D37" w14:textId="77777777" w:rsidR="00662F9E" w:rsidRPr="00B80D28" w:rsidRDefault="00662F9E" w:rsidP="002451BA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724" w:type="pct"/>
            <w:vAlign w:val="center"/>
          </w:tcPr>
          <w:p w14:paraId="4284EB16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03B783F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480C6C8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5B569B7B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2497A812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009441CB" w14:textId="77777777" w:rsidTr="002451BA">
        <w:tc>
          <w:tcPr>
            <w:tcW w:w="1445" w:type="pct"/>
            <w:vAlign w:val="bottom"/>
          </w:tcPr>
          <w:p w14:paraId="44CFEB03" w14:textId="77777777" w:rsidR="00662F9E" w:rsidRPr="00A05796" w:rsidRDefault="00662F9E" w:rsidP="002451B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</w:pPr>
            <w:r w:rsidRPr="00A05796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missed from work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 xml:space="preserve"> to accompany to appointments</w:t>
            </w:r>
            <w:r w:rsidRPr="00A05796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, hour</w:t>
            </w:r>
          </w:p>
        </w:tc>
        <w:tc>
          <w:tcPr>
            <w:tcW w:w="724" w:type="pct"/>
            <w:vAlign w:val="center"/>
          </w:tcPr>
          <w:p w14:paraId="77779D51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42DB145A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69A89822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03E14F95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75B6CAF0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7D884F49" w14:textId="77777777" w:rsidTr="002451BA">
        <w:tc>
          <w:tcPr>
            <w:tcW w:w="1445" w:type="pct"/>
            <w:vAlign w:val="center"/>
          </w:tcPr>
          <w:p w14:paraId="52ACABBD" w14:textId="77777777" w:rsidR="00662F9E" w:rsidRPr="00B80D28" w:rsidRDefault="00662F9E" w:rsidP="002451BA">
            <w:pPr>
              <w:ind w:left="326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454544D5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1.23</w:t>
            </w:r>
          </w:p>
        </w:tc>
        <w:tc>
          <w:tcPr>
            <w:tcW w:w="864" w:type="pct"/>
            <w:vAlign w:val="center"/>
          </w:tcPr>
          <w:p w14:paraId="0D6E7626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6.96)</w:t>
            </w:r>
          </w:p>
        </w:tc>
        <w:tc>
          <w:tcPr>
            <w:tcW w:w="603" w:type="pct"/>
            <w:vAlign w:val="center"/>
          </w:tcPr>
          <w:p w14:paraId="61B75051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sz w:val="20"/>
                <w:szCs w:val="20"/>
              </w:rPr>
              <w:t>4.19</w:t>
            </w:r>
          </w:p>
        </w:tc>
        <w:tc>
          <w:tcPr>
            <w:tcW w:w="845" w:type="pct"/>
            <w:vAlign w:val="center"/>
          </w:tcPr>
          <w:p w14:paraId="50911C53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sz w:val="20"/>
                <w:szCs w:val="20"/>
              </w:rPr>
              <w:t>(34.40)</w:t>
            </w:r>
          </w:p>
        </w:tc>
        <w:tc>
          <w:tcPr>
            <w:tcW w:w="519" w:type="pct"/>
          </w:tcPr>
          <w:p w14:paraId="69F88161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77</w:t>
            </w:r>
          </w:p>
        </w:tc>
      </w:tr>
      <w:tr w:rsidR="00662F9E" w:rsidRPr="00311D4E" w14:paraId="4458D4B6" w14:textId="77777777" w:rsidTr="002451BA">
        <w:tc>
          <w:tcPr>
            <w:tcW w:w="1445" w:type="pct"/>
            <w:vAlign w:val="center"/>
          </w:tcPr>
          <w:p w14:paraId="715696AE" w14:textId="77777777" w:rsidR="00662F9E" w:rsidRPr="00B80D28" w:rsidRDefault="00662F9E" w:rsidP="002451BA">
            <w:pPr>
              <w:ind w:left="326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vAlign w:val="center"/>
          </w:tcPr>
          <w:p w14:paraId="21DF9875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vAlign w:val="center"/>
          </w:tcPr>
          <w:p w14:paraId="19E8951A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vAlign w:val="center"/>
          </w:tcPr>
          <w:p w14:paraId="0AACBCB2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vAlign w:val="center"/>
          </w:tcPr>
          <w:p w14:paraId="1FCFBFA0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 xml:space="preserve">, </w:t>
            </w:r>
            <w:r w:rsidRPr="00AC7019">
              <w:rPr>
                <w:rFonts w:ascii="Times" w:hAnsi="Times"/>
                <w:bCs/>
                <w:sz w:val="20"/>
                <w:szCs w:val="20"/>
              </w:rPr>
              <w:t>0.00)</w:t>
            </w:r>
          </w:p>
        </w:tc>
        <w:tc>
          <w:tcPr>
            <w:tcW w:w="519" w:type="pct"/>
          </w:tcPr>
          <w:p w14:paraId="7FF7111F" w14:textId="77777777" w:rsidR="00662F9E" w:rsidRPr="00AC701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4C2401CC" w14:textId="77777777" w:rsidTr="002451BA">
        <w:tc>
          <w:tcPr>
            <w:tcW w:w="1445" w:type="pct"/>
            <w:vAlign w:val="center"/>
          </w:tcPr>
          <w:p w14:paraId="1EE52D1A" w14:textId="77777777" w:rsidR="00662F9E" w:rsidRPr="000D4392" w:rsidRDefault="00662F9E" w:rsidP="002451BA">
            <w:pPr>
              <w:ind w:left="326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58FFEFE6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6DA31FE5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60B9020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24A4DFE3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642DCD25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517FCEDD" w14:textId="77777777" w:rsidTr="002451BA">
        <w:tc>
          <w:tcPr>
            <w:tcW w:w="1445" w:type="pct"/>
            <w:vAlign w:val="bottom"/>
          </w:tcPr>
          <w:p w14:paraId="1C65C488" w14:textId="77777777" w:rsidR="00662F9E" w:rsidRPr="000D4392" w:rsidRDefault="00662F9E" w:rsidP="002451BA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05796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Time missed from work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 xml:space="preserve"> for caring activities</w:t>
            </w:r>
            <w:r w:rsidRPr="00A05796">
              <w:rPr>
                <w:rFonts w:ascii="Times" w:hAnsi="Times"/>
                <w:color w:val="000000" w:themeColor="text1"/>
                <w:sz w:val="20"/>
                <w:szCs w:val="20"/>
                <w:lang w:eastAsia="en-CA"/>
              </w:rPr>
              <w:t>, hour</w:t>
            </w:r>
          </w:p>
        </w:tc>
        <w:tc>
          <w:tcPr>
            <w:tcW w:w="724" w:type="pct"/>
            <w:vAlign w:val="center"/>
          </w:tcPr>
          <w:p w14:paraId="07314B95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092D531F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ADA8462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5" w:type="pct"/>
            <w:vAlign w:val="center"/>
          </w:tcPr>
          <w:p w14:paraId="1C157F51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19" w:type="pct"/>
          </w:tcPr>
          <w:p w14:paraId="7FC2067C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62F9E" w:rsidRPr="00311D4E" w14:paraId="3F532532" w14:textId="77777777" w:rsidTr="002451BA">
        <w:trPr>
          <w:trHeight w:val="95"/>
        </w:trPr>
        <w:tc>
          <w:tcPr>
            <w:tcW w:w="1445" w:type="pct"/>
            <w:vAlign w:val="center"/>
          </w:tcPr>
          <w:p w14:paraId="2F2FCC07" w14:textId="77777777" w:rsidR="00662F9E" w:rsidRPr="000D4392" w:rsidRDefault="00662F9E" w:rsidP="002451BA">
            <w:pPr>
              <w:ind w:left="326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24" w:type="pct"/>
            <w:vAlign w:val="center"/>
          </w:tcPr>
          <w:p w14:paraId="57B2F6EB" w14:textId="77777777" w:rsidR="00662F9E" w:rsidRPr="00E33757" w:rsidRDefault="00662F9E" w:rsidP="002451BA">
            <w:pPr>
              <w:tabs>
                <w:tab w:val="left" w:pos="598"/>
              </w:tabs>
              <w:ind w:right="43"/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0.02</w:t>
            </w:r>
          </w:p>
        </w:tc>
        <w:tc>
          <w:tcPr>
            <w:tcW w:w="864" w:type="pct"/>
            <w:vAlign w:val="center"/>
          </w:tcPr>
          <w:p w14:paraId="07B76F10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16)</w:t>
            </w:r>
          </w:p>
        </w:tc>
        <w:tc>
          <w:tcPr>
            <w:tcW w:w="603" w:type="pct"/>
            <w:vAlign w:val="center"/>
          </w:tcPr>
          <w:p w14:paraId="232C7C8D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sz w:val="20"/>
                <w:szCs w:val="20"/>
              </w:rPr>
              <w:t>3.41</w:t>
            </w:r>
          </w:p>
        </w:tc>
        <w:tc>
          <w:tcPr>
            <w:tcW w:w="845" w:type="pct"/>
            <w:vAlign w:val="center"/>
          </w:tcPr>
          <w:p w14:paraId="7CB2E87D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sz w:val="20"/>
                <w:szCs w:val="20"/>
              </w:rPr>
              <w:t>(32.64)</w:t>
            </w:r>
          </w:p>
        </w:tc>
        <w:tc>
          <w:tcPr>
            <w:tcW w:w="519" w:type="pct"/>
          </w:tcPr>
          <w:p w14:paraId="768DF73F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78</w:t>
            </w:r>
          </w:p>
        </w:tc>
      </w:tr>
      <w:tr w:rsidR="00662F9E" w:rsidRPr="00311D4E" w14:paraId="7F922E42" w14:textId="77777777" w:rsidTr="002451BA"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14:paraId="73C6CBFF" w14:textId="77777777" w:rsidR="00662F9E" w:rsidRPr="000D4392" w:rsidRDefault="00662F9E" w:rsidP="002451BA">
            <w:pPr>
              <w:ind w:left="326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Median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Q1, Q3</w:t>
            </w:r>
            <w:r w:rsidRPr="000D439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2C8CF7DD" w14:textId="77777777" w:rsidR="00662F9E" w:rsidRPr="00E33757" w:rsidRDefault="00662F9E" w:rsidP="002451BA">
            <w:pPr>
              <w:jc w:val="right"/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370DA770" w14:textId="77777777" w:rsidR="00662F9E" w:rsidRPr="00E33757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  <w:r w:rsidRPr="00E33757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>,</w:t>
            </w:r>
            <w:r w:rsidRPr="00E33757">
              <w:rPr>
                <w:rFonts w:ascii="Times" w:hAnsi="Times"/>
                <w:bCs/>
                <w:sz w:val="20"/>
                <w:szCs w:val="20"/>
              </w:rPr>
              <w:t xml:space="preserve"> 0.00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1DD3879" w14:textId="77777777" w:rsidR="00662F9E" w:rsidRPr="00AC7019" w:rsidRDefault="00662F9E" w:rsidP="002451BA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bCs/>
                <w:sz w:val="20"/>
                <w:szCs w:val="20"/>
              </w:rPr>
              <w:t>0.00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3ECC4A0E" w14:textId="77777777" w:rsidR="00662F9E" w:rsidRPr="00AC7019" w:rsidRDefault="00662F9E" w:rsidP="002451BA">
            <w:pPr>
              <w:rPr>
                <w:rFonts w:ascii="Times" w:hAnsi="Times"/>
                <w:sz w:val="20"/>
                <w:szCs w:val="20"/>
              </w:rPr>
            </w:pPr>
            <w:r w:rsidRPr="00AC7019">
              <w:rPr>
                <w:rFonts w:ascii="Times" w:hAnsi="Times"/>
                <w:bCs/>
                <w:sz w:val="20"/>
                <w:szCs w:val="20"/>
              </w:rPr>
              <w:t>(0.00</w:t>
            </w:r>
            <w:r>
              <w:rPr>
                <w:rFonts w:ascii="Times" w:hAnsi="Times"/>
                <w:bCs/>
                <w:sz w:val="20"/>
                <w:szCs w:val="20"/>
              </w:rPr>
              <w:t xml:space="preserve">, </w:t>
            </w:r>
            <w:r w:rsidRPr="00AC7019">
              <w:rPr>
                <w:rFonts w:ascii="Times" w:hAnsi="Times"/>
                <w:bCs/>
                <w:sz w:val="20"/>
                <w:szCs w:val="20"/>
              </w:rPr>
              <w:t>0.00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3E41DB98" w14:textId="77777777" w:rsidR="00662F9E" w:rsidRPr="00AC7019" w:rsidRDefault="00662F9E" w:rsidP="002451BA">
            <w:pPr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662F9E" w:rsidRPr="00311D4E" w14:paraId="3CAE6E6D" w14:textId="77777777" w:rsidTr="002451BA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2605843A" w14:textId="075917BC" w:rsidR="00662F9E" w:rsidRPr="00867D47" w:rsidRDefault="00662F9E" w:rsidP="002451BA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Abbreviations:</w:t>
            </w:r>
            <w:r w:rsidR="000B43A5">
              <w:rPr>
                <w:rFonts w:ascii="Times" w:hAnsi="Times" w:cs="Calibri"/>
                <w:color w:val="000000"/>
                <w:sz w:val="20"/>
                <w:szCs w:val="20"/>
              </w:rPr>
              <w:t xml:space="preserve"> CDS, computerized decision support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SD, standard deviation; Q1</w:t>
            </w:r>
            <w:r w:rsidRPr="00C83DB8">
              <w:rPr>
                <w:rFonts w:ascii="Times" w:hAnsi="Times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first quartile; Q3, third quartile</w:t>
            </w:r>
            <w:r w:rsidRPr="00C83DB8">
              <w:rPr>
                <w:rFonts w:ascii="Times" w:hAnsi="Times" w:cs="Calibri"/>
                <w:color w:val="000000"/>
                <w:sz w:val="20"/>
                <w:szCs w:val="20"/>
              </w:rPr>
              <w:t>;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C83DB8">
              <w:rPr>
                <w:rFonts w:ascii="Times" w:hAnsi="Times" w:cs="Calibri"/>
                <w:color w:val="000000"/>
                <w:sz w:val="20"/>
                <w:szCs w:val="20"/>
              </w:rPr>
              <w:t>INR, international normalized ratio; km, kilometer</w:t>
            </w:r>
          </w:p>
        </w:tc>
      </w:tr>
    </w:tbl>
    <w:p w14:paraId="1AF23ADC" w14:textId="77777777" w:rsidR="00662F9E" w:rsidRPr="00662F9E" w:rsidRDefault="00662F9E">
      <w:pPr>
        <w:rPr>
          <w:lang w:val="en-CA"/>
        </w:rPr>
      </w:pPr>
    </w:p>
    <w:sectPr w:rsidR="00662F9E" w:rsidRPr="00662F9E" w:rsidSect="00A277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C60BA"/>
    <w:multiLevelType w:val="hybridMultilevel"/>
    <w:tmpl w:val="0C80E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A5D62"/>
    <w:multiLevelType w:val="hybridMultilevel"/>
    <w:tmpl w:val="B27018D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186A53"/>
    <w:multiLevelType w:val="hybridMultilevel"/>
    <w:tmpl w:val="2E723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E506BA"/>
    <w:multiLevelType w:val="multilevel"/>
    <w:tmpl w:val="988A8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5DC53E0"/>
    <w:multiLevelType w:val="hybridMultilevel"/>
    <w:tmpl w:val="2004A0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9FE521C"/>
    <w:multiLevelType w:val="multilevel"/>
    <w:tmpl w:val="88ACD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0547074"/>
    <w:multiLevelType w:val="hybridMultilevel"/>
    <w:tmpl w:val="272AD216"/>
    <w:lvl w:ilvl="0" w:tplc="120E0F7A">
      <w:start w:val="1"/>
      <w:numFmt w:val="decimal"/>
      <w:lvlText w:val="%1"/>
      <w:lvlJc w:val="left"/>
      <w:pPr>
        <w:ind w:left="720" w:hanging="360"/>
      </w:pPr>
      <w:rPr>
        <w:rFonts w:ascii="Times" w:eastAsia="Times New Roman" w:hAnsi="Times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CE70AC"/>
    <w:multiLevelType w:val="hybridMultilevel"/>
    <w:tmpl w:val="1C58A7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AC82615"/>
    <w:multiLevelType w:val="hybridMultilevel"/>
    <w:tmpl w:val="3AE83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E60C42"/>
    <w:multiLevelType w:val="hybridMultilevel"/>
    <w:tmpl w:val="D2883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FD2530"/>
    <w:multiLevelType w:val="hybridMultilevel"/>
    <w:tmpl w:val="B62AE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356251">
    <w:abstractNumId w:val="5"/>
  </w:num>
  <w:num w:numId="2" w16cid:durableId="154228543">
    <w:abstractNumId w:val="3"/>
  </w:num>
  <w:num w:numId="3" w16cid:durableId="1670788402">
    <w:abstractNumId w:val="6"/>
  </w:num>
  <w:num w:numId="4" w16cid:durableId="1903180040">
    <w:abstractNumId w:val="10"/>
  </w:num>
  <w:num w:numId="5" w16cid:durableId="495655910">
    <w:abstractNumId w:val="1"/>
  </w:num>
  <w:num w:numId="6" w16cid:durableId="68116223">
    <w:abstractNumId w:val="7"/>
  </w:num>
  <w:num w:numId="7" w16cid:durableId="724139364">
    <w:abstractNumId w:val="2"/>
  </w:num>
  <w:num w:numId="8" w16cid:durableId="844711140">
    <w:abstractNumId w:val="8"/>
  </w:num>
  <w:num w:numId="9" w16cid:durableId="581723590">
    <w:abstractNumId w:val="9"/>
  </w:num>
  <w:num w:numId="10" w16cid:durableId="842554229">
    <w:abstractNumId w:val="0"/>
  </w:num>
  <w:num w:numId="11" w16cid:durableId="18914588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F9E"/>
    <w:rsid w:val="000003B2"/>
    <w:rsid w:val="00000474"/>
    <w:rsid w:val="000005B2"/>
    <w:rsid w:val="00000E7C"/>
    <w:rsid w:val="000011B5"/>
    <w:rsid w:val="000014E0"/>
    <w:rsid w:val="00001765"/>
    <w:rsid w:val="000017FF"/>
    <w:rsid w:val="00001A0E"/>
    <w:rsid w:val="00001E50"/>
    <w:rsid w:val="0000210A"/>
    <w:rsid w:val="00002794"/>
    <w:rsid w:val="00002888"/>
    <w:rsid w:val="000029DB"/>
    <w:rsid w:val="0000324B"/>
    <w:rsid w:val="0000333D"/>
    <w:rsid w:val="00003968"/>
    <w:rsid w:val="00003991"/>
    <w:rsid w:val="00003BC9"/>
    <w:rsid w:val="000043DA"/>
    <w:rsid w:val="000055BD"/>
    <w:rsid w:val="00006BDB"/>
    <w:rsid w:val="00006CB3"/>
    <w:rsid w:val="00006D10"/>
    <w:rsid w:val="0000711D"/>
    <w:rsid w:val="000074D7"/>
    <w:rsid w:val="000075E2"/>
    <w:rsid w:val="00007FF8"/>
    <w:rsid w:val="000103AE"/>
    <w:rsid w:val="00010A2A"/>
    <w:rsid w:val="00010DA3"/>
    <w:rsid w:val="00011764"/>
    <w:rsid w:val="00011C90"/>
    <w:rsid w:val="00011F2F"/>
    <w:rsid w:val="00012416"/>
    <w:rsid w:val="000124DC"/>
    <w:rsid w:val="00012544"/>
    <w:rsid w:val="00013001"/>
    <w:rsid w:val="00013BCB"/>
    <w:rsid w:val="00013F80"/>
    <w:rsid w:val="0001430E"/>
    <w:rsid w:val="000146CA"/>
    <w:rsid w:val="00014780"/>
    <w:rsid w:val="0001534D"/>
    <w:rsid w:val="000154D9"/>
    <w:rsid w:val="0001635F"/>
    <w:rsid w:val="00016B1B"/>
    <w:rsid w:val="00016C10"/>
    <w:rsid w:val="00016C34"/>
    <w:rsid w:val="00017029"/>
    <w:rsid w:val="000174AD"/>
    <w:rsid w:val="000177F2"/>
    <w:rsid w:val="00017F4D"/>
    <w:rsid w:val="00020AF5"/>
    <w:rsid w:val="000212C4"/>
    <w:rsid w:val="0002210F"/>
    <w:rsid w:val="0002243C"/>
    <w:rsid w:val="0002257B"/>
    <w:rsid w:val="00022D95"/>
    <w:rsid w:val="00023578"/>
    <w:rsid w:val="0002359E"/>
    <w:rsid w:val="00023761"/>
    <w:rsid w:val="000238BA"/>
    <w:rsid w:val="00023A1B"/>
    <w:rsid w:val="00023F58"/>
    <w:rsid w:val="00024B4C"/>
    <w:rsid w:val="00025567"/>
    <w:rsid w:val="00025799"/>
    <w:rsid w:val="000258BB"/>
    <w:rsid w:val="000262DA"/>
    <w:rsid w:val="000264FF"/>
    <w:rsid w:val="00026974"/>
    <w:rsid w:val="00026C26"/>
    <w:rsid w:val="00026C4D"/>
    <w:rsid w:val="00026D56"/>
    <w:rsid w:val="00027100"/>
    <w:rsid w:val="000272F0"/>
    <w:rsid w:val="00027908"/>
    <w:rsid w:val="00027F1A"/>
    <w:rsid w:val="00030397"/>
    <w:rsid w:val="00030998"/>
    <w:rsid w:val="00030A9D"/>
    <w:rsid w:val="00030D05"/>
    <w:rsid w:val="00030EFE"/>
    <w:rsid w:val="00031262"/>
    <w:rsid w:val="00031BF7"/>
    <w:rsid w:val="00032234"/>
    <w:rsid w:val="00032384"/>
    <w:rsid w:val="000324F8"/>
    <w:rsid w:val="00032A18"/>
    <w:rsid w:val="00032A26"/>
    <w:rsid w:val="00032BBD"/>
    <w:rsid w:val="00032D27"/>
    <w:rsid w:val="00032D5C"/>
    <w:rsid w:val="00033273"/>
    <w:rsid w:val="000333D3"/>
    <w:rsid w:val="00033E98"/>
    <w:rsid w:val="000353A6"/>
    <w:rsid w:val="0003558B"/>
    <w:rsid w:val="000359B7"/>
    <w:rsid w:val="00035A6E"/>
    <w:rsid w:val="00035E66"/>
    <w:rsid w:val="00036281"/>
    <w:rsid w:val="000362DB"/>
    <w:rsid w:val="00036379"/>
    <w:rsid w:val="0003665F"/>
    <w:rsid w:val="00036691"/>
    <w:rsid w:val="0003697A"/>
    <w:rsid w:val="000377EB"/>
    <w:rsid w:val="00037BAF"/>
    <w:rsid w:val="000402E5"/>
    <w:rsid w:val="00041235"/>
    <w:rsid w:val="000417D8"/>
    <w:rsid w:val="00042494"/>
    <w:rsid w:val="000424F0"/>
    <w:rsid w:val="00042531"/>
    <w:rsid w:val="00042F52"/>
    <w:rsid w:val="00042FDC"/>
    <w:rsid w:val="0004357E"/>
    <w:rsid w:val="00043D20"/>
    <w:rsid w:val="000443EF"/>
    <w:rsid w:val="000445B1"/>
    <w:rsid w:val="000446F7"/>
    <w:rsid w:val="000451F2"/>
    <w:rsid w:val="00045B89"/>
    <w:rsid w:val="00045EED"/>
    <w:rsid w:val="0004678A"/>
    <w:rsid w:val="00046AE2"/>
    <w:rsid w:val="00046D57"/>
    <w:rsid w:val="00047DCF"/>
    <w:rsid w:val="000502E1"/>
    <w:rsid w:val="0005082D"/>
    <w:rsid w:val="00050A91"/>
    <w:rsid w:val="00050CBA"/>
    <w:rsid w:val="000517A3"/>
    <w:rsid w:val="00051B0E"/>
    <w:rsid w:val="00051BDF"/>
    <w:rsid w:val="00052E5B"/>
    <w:rsid w:val="0005303E"/>
    <w:rsid w:val="0005455E"/>
    <w:rsid w:val="00055F8A"/>
    <w:rsid w:val="000564DA"/>
    <w:rsid w:val="000567FB"/>
    <w:rsid w:val="00056D77"/>
    <w:rsid w:val="00057679"/>
    <w:rsid w:val="000601E6"/>
    <w:rsid w:val="0006117C"/>
    <w:rsid w:val="0006188A"/>
    <w:rsid w:val="000625C1"/>
    <w:rsid w:val="000628B1"/>
    <w:rsid w:val="00062A1E"/>
    <w:rsid w:val="00062C54"/>
    <w:rsid w:val="00063391"/>
    <w:rsid w:val="00063CD3"/>
    <w:rsid w:val="0006598F"/>
    <w:rsid w:val="0006637A"/>
    <w:rsid w:val="0006710D"/>
    <w:rsid w:val="00067A07"/>
    <w:rsid w:val="00070BAA"/>
    <w:rsid w:val="00071265"/>
    <w:rsid w:val="00072856"/>
    <w:rsid w:val="000737ED"/>
    <w:rsid w:val="000738B3"/>
    <w:rsid w:val="00073A8A"/>
    <w:rsid w:val="00073CB5"/>
    <w:rsid w:val="00073FDF"/>
    <w:rsid w:val="000740FC"/>
    <w:rsid w:val="0007470B"/>
    <w:rsid w:val="000748D5"/>
    <w:rsid w:val="00075497"/>
    <w:rsid w:val="00076B69"/>
    <w:rsid w:val="00076E73"/>
    <w:rsid w:val="00077104"/>
    <w:rsid w:val="00077568"/>
    <w:rsid w:val="00077BD7"/>
    <w:rsid w:val="00077DA0"/>
    <w:rsid w:val="000802D0"/>
    <w:rsid w:val="000802E3"/>
    <w:rsid w:val="00080C70"/>
    <w:rsid w:val="00080D9F"/>
    <w:rsid w:val="0008167C"/>
    <w:rsid w:val="00081C21"/>
    <w:rsid w:val="00082F34"/>
    <w:rsid w:val="00083A3C"/>
    <w:rsid w:val="000847DC"/>
    <w:rsid w:val="000847ED"/>
    <w:rsid w:val="000850B3"/>
    <w:rsid w:val="00085DBC"/>
    <w:rsid w:val="00086043"/>
    <w:rsid w:val="00086C8B"/>
    <w:rsid w:val="000872E2"/>
    <w:rsid w:val="00087B2C"/>
    <w:rsid w:val="00090517"/>
    <w:rsid w:val="00090949"/>
    <w:rsid w:val="00090F58"/>
    <w:rsid w:val="000910F6"/>
    <w:rsid w:val="00091AF4"/>
    <w:rsid w:val="00091EA1"/>
    <w:rsid w:val="000921D3"/>
    <w:rsid w:val="0009295D"/>
    <w:rsid w:val="00092F76"/>
    <w:rsid w:val="000933FC"/>
    <w:rsid w:val="00093543"/>
    <w:rsid w:val="00094232"/>
    <w:rsid w:val="000957BD"/>
    <w:rsid w:val="00095E51"/>
    <w:rsid w:val="0009690E"/>
    <w:rsid w:val="00096D52"/>
    <w:rsid w:val="000976B7"/>
    <w:rsid w:val="00097EC8"/>
    <w:rsid w:val="000A1244"/>
    <w:rsid w:val="000A14C8"/>
    <w:rsid w:val="000A19D1"/>
    <w:rsid w:val="000A1A41"/>
    <w:rsid w:val="000A3023"/>
    <w:rsid w:val="000A30EC"/>
    <w:rsid w:val="000A402A"/>
    <w:rsid w:val="000A415D"/>
    <w:rsid w:val="000A4AAA"/>
    <w:rsid w:val="000A4D04"/>
    <w:rsid w:val="000A4F72"/>
    <w:rsid w:val="000A5388"/>
    <w:rsid w:val="000A53FB"/>
    <w:rsid w:val="000A5503"/>
    <w:rsid w:val="000A580E"/>
    <w:rsid w:val="000A5A0B"/>
    <w:rsid w:val="000A63C0"/>
    <w:rsid w:val="000A7D2F"/>
    <w:rsid w:val="000A7E39"/>
    <w:rsid w:val="000B0088"/>
    <w:rsid w:val="000B015F"/>
    <w:rsid w:val="000B06B1"/>
    <w:rsid w:val="000B0B6B"/>
    <w:rsid w:val="000B1098"/>
    <w:rsid w:val="000B1A47"/>
    <w:rsid w:val="000B1CA5"/>
    <w:rsid w:val="000B1FF7"/>
    <w:rsid w:val="000B203F"/>
    <w:rsid w:val="000B21F1"/>
    <w:rsid w:val="000B22FF"/>
    <w:rsid w:val="000B26EA"/>
    <w:rsid w:val="000B29DA"/>
    <w:rsid w:val="000B33E9"/>
    <w:rsid w:val="000B3498"/>
    <w:rsid w:val="000B37D7"/>
    <w:rsid w:val="000B43A5"/>
    <w:rsid w:val="000B4DF0"/>
    <w:rsid w:val="000B4E7E"/>
    <w:rsid w:val="000B6858"/>
    <w:rsid w:val="000B6B63"/>
    <w:rsid w:val="000B7DDD"/>
    <w:rsid w:val="000B7EED"/>
    <w:rsid w:val="000C02CC"/>
    <w:rsid w:val="000C09AA"/>
    <w:rsid w:val="000C10A3"/>
    <w:rsid w:val="000C1D79"/>
    <w:rsid w:val="000C1F31"/>
    <w:rsid w:val="000C23D8"/>
    <w:rsid w:val="000C2BC1"/>
    <w:rsid w:val="000C3345"/>
    <w:rsid w:val="000C3D3F"/>
    <w:rsid w:val="000C3EA1"/>
    <w:rsid w:val="000C4448"/>
    <w:rsid w:val="000C4BA9"/>
    <w:rsid w:val="000C4DE2"/>
    <w:rsid w:val="000C4F35"/>
    <w:rsid w:val="000C4F70"/>
    <w:rsid w:val="000C5903"/>
    <w:rsid w:val="000C61CF"/>
    <w:rsid w:val="000C61FB"/>
    <w:rsid w:val="000C6EB1"/>
    <w:rsid w:val="000C7A2B"/>
    <w:rsid w:val="000D0207"/>
    <w:rsid w:val="000D0E51"/>
    <w:rsid w:val="000D1ED1"/>
    <w:rsid w:val="000D1FE6"/>
    <w:rsid w:val="000D22BA"/>
    <w:rsid w:val="000D279F"/>
    <w:rsid w:val="000D2A19"/>
    <w:rsid w:val="000D3514"/>
    <w:rsid w:val="000D5AC9"/>
    <w:rsid w:val="000D5F5F"/>
    <w:rsid w:val="000D6143"/>
    <w:rsid w:val="000D681E"/>
    <w:rsid w:val="000D6B4E"/>
    <w:rsid w:val="000D7117"/>
    <w:rsid w:val="000D754A"/>
    <w:rsid w:val="000D77AE"/>
    <w:rsid w:val="000D7A15"/>
    <w:rsid w:val="000E03CA"/>
    <w:rsid w:val="000E056B"/>
    <w:rsid w:val="000E0A24"/>
    <w:rsid w:val="000E0B6F"/>
    <w:rsid w:val="000E0F08"/>
    <w:rsid w:val="000E157A"/>
    <w:rsid w:val="000E1DEE"/>
    <w:rsid w:val="000E209E"/>
    <w:rsid w:val="000E218A"/>
    <w:rsid w:val="000E294D"/>
    <w:rsid w:val="000E2D1B"/>
    <w:rsid w:val="000E3047"/>
    <w:rsid w:val="000E3747"/>
    <w:rsid w:val="000E3C94"/>
    <w:rsid w:val="000E5172"/>
    <w:rsid w:val="000E5375"/>
    <w:rsid w:val="000E53C4"/>
    <w:rsid w:val="000E5F73"/>
    <w:rsid w:val="000E654D"/>
    <w:rsid w:val="000E6FCB"/>
    <w:rsid w:val="000E7609"/>
    <w:rsid w:val="000F04E3"/>
    <w:rsid w:val="000F16C6"/>
    <w:rsid w:val="000F1E67"/>
    <w:rsid w:val="000F2279"/>
    <w:rsid w:val="000F22D7"/>
    <w:rsid w:val="000F23CA"/>
    <w:rsid w:val="000F23E1"/>
    <w:rsid w:val="000F26D4"/>
    <w:rsid w:val="000F2F45"/>
    <w:rsid w:val="000F2F58"/>
    <w:rsid w:val="000F350A"/>
    <w:rsid w:val="000F38F6"/>
    <w:rsid w:val="000F3BB7"/>
    <w:rsid w:val="000F3D46"/>
    <w:rsid w:val="000F4285"/>
    <w:rsid w:val="000F5C5B"/>
    <w:rsid w:val="000F5E32"/>
    <w:rsid w:val="000F6ABC"/>
    <w:rsid w:val="000F6D00"/>
    <w:rsid w:val="000F7CC3"/>
    <w:rsid w:val="000F7FBD"/>
    <w:rsid w:val="001006CA"/>
    <w:rsid w:val="001008B6"/>
    <w:rsid w:val="001009D7"/>
    <w:rsid w:val="00100BFD"/>
    <w:rsid w:val="00100DBE"/>
    <w:rsid w:val="00101542"/>
    <w:rsid w:val="001021E7"/>
    <w:rsid w:val="00102A27"/>
    <w:rsid w:val="00102B62"/>
    <w:rsid w:val="001031C5"/>
    <w:rsid w:val="0010353A"/>
    <w:rsid w:val="00103E22"/>
    <w:rsid w:val="00105068"/>
    <w:rsid w:val="001051B0"/>
    <w:rsid w:val="00105852"/>
    <w:rsid w:val="0010688F"/>
    <w:rsid w:val="00106DB9"/>
    <w:rsid w:val="00106E37"/>
    <w:rsid w:val="00107785"/>
    <w:rsid w:val="00107B13"/>
    <w:rsid w:val="00107D80"/>
    <w:rsid w:val="001104CA"/>
    <w:rsid w:val="00111214"/>
    <w:rsid w:val="0011149F"/>
    <w:rsid w:val="001124CA"/>
    <w:rsid w:val="00112B7B"/>
    <w:rsid w:val="00112BB7"/>
    <w:rsid w:val="00113012"/>
    <w:rsid w:val="001134C2"/>
    <w:rsid w:val="001134FD"/>
    <w:rsid w:val="00113791"/>
    <w:rsid w:val="00113E95"/>
    <w:rsid w:val="00113ED9"/>
    <w:rsid w:val="00113FF2"/>
    <w:rsid w:val="00114023"/>
    <w:rsid w:val="001144B4"/>
    <w:rsid w:val="001147A1"/>
    <w:rsid w:val="00114DCD"/>
    <w:rsid w:val="0011551F"/>
    <w:rsid w:val="001155BE"/>
    <w:rsid w:val="001156E3"/>
    <w:rsid w:val="0011637E"/>
    <w:rsid w:val="00116636"/>
    <w:rsid w:val="00116C2D"/>
    <w:rsid w:val="001172F7"/>
    <w:rsid w:val="001212AD"/>
    <w:rsid w:val="001213E8"/>
    <w:rsid w:val="00122FAF"/>
    <w:rsid w:val="0012437F"/>
    <w:rsid w:val="00125778"/>
    <w:rsid w:val="00125AF6"/>
    <w:rsid w:val="001275C4"/>
    <w:rsid w:val="00127BB1"/>
    <w:rsid w:val="00127FCA"/>
    <w:rsid w:val="0013019D"/>
    <w:rsid w:val="00130405"/>
    <w:rsid w:val="0013105D"/>
    <w:rsid w:val="001330E0"/>
    <w:rsid w:val="0013337B"/>
    <w:rsid w:val="001334DD"/>
    <w:rsid w:val="0013381D"/>
    <w:rsid w:val="0013395A"/>
    <w:rsid w:val="0013398D"/>
    <w:rsid w:val="001344D9"/>
    <w:rsid w:val="00134A39"/>
    <w:rsid w:val="00134EFE"/>
    <w:rsid w:val="0013595A"/>
    <w:rsid w:val="00135D2A"/>
    <w:rsid w:val="00135D59"/>
    <w:rsid w:val="00135F19"/>
    <w:rsid w:val="0013675C"/>
    <w:rsid w:val="00136E6F"/>
    <w:rsid w:val="00141691"/>
    <w:rsid w:val="00141FA4"/>
    <w:rsid w:val="001425D9"/>
    <w:rsid w:val="00142921"/>
    <w:rsid w:val="00143A29"/>
    <w:rsid w:val="00143E1D"/>
    <w:rsid w:val="00143E1E"/>
    <w:rsid w:val="0014411C"/>
    <w:rsid w:val="00145AFB"/>
    <w:rsid w:val="00151240"/>
    <w:rsid w:val="0015200D"/>
    <w:rsid w:val="001521FF"/>
    <w:rsid w:val="001527D5"/>
    <w:rsid w:val="00152957"/>
    <w:rsid w:val="001531AC"/>
    <w:rsid w:val="00153A8F"/>
    <w:rsid w:val="00154049"/>
    <w:rsid w:val="0015453C"/>
    <w:rsid w:val="00154D41"/>
    <w:rsid w:val="0015506B"/>
    <w:rsid w:val="00155901"/>
    <w:rsid w:val="00155931"/>
    <w:rsid w:val="00160BB9"/>
    <w:rsid w:val="0016132E"/>
    <w:rsid w:val="001614FD"/>
    <w:rsid w:val="00161D8A"/>
    <w:rsid w:val="00162565"/>
    <w:rsid w:val="001625B9"/>
    <w:rsid w:val="00162854"/>
    <w:rsid w:val="00162DB6"/>
    <w:rsid w:val="00163584"/>
    <w:rsid w:val="001638D3"/>
    <w:rsid w:val="001642B9"/>
    <w:rsid w:val="0016445C"/>
    <w:rsid w:val="00164ED4"/>
    <w:rsid w:val="00164FB3"/>
    <w:rsid w:val="00165113"/>
    <w:rsid w:val="00165259"/>
    <w:rsid w:val="00165D44"/>
    <w:rsid w:val="00165F73"/>
    <w:rsid w:val="001661DE"/>
    <w:rsid w:val="001663FD"/>
    <w:rsid w:val="00166571"/>
    <w:rsid w:val="00166F71"/>
    <w:rsid w:val="001671F0"/>
    <w:rsid w:val="00167ADC"/>
    <w:rsid w:val="0017005E"/>
    <w:rsid w:val="00170662"/>
    <w:rsid w:val="00170716"/>
    <w:rsid w:val="00170C51"/>
    <w:rsid w:val="00171794"/>
    <w:rsid w:val="0017250A"/>
    <w:rsid w:val="00172A97"/>
    <w:rsid w:val="001733AD"/>
    <w:rsid w:val="001734EB"/>
    <w:rsid w:val="00174161"/>
    <w:rsid w:val="00174216"/>
    <w:rsid w:val="00174F27"/>
    <w:rsid w:val="0017514F"/>
    <w:rsid w:val="001752CB"/>
    <w:rsid w:val="0017567B"/>
    <w:rsid w:val="001758F0"/>
    <w:rsid w:val="001759E0"/>
    <w:rsid w:val="0017606B"/>
    <w:rsid w:val="0017698C"/>
    <w:rsid w:val="00177043"/>
    <w:rsid w:val="00177741"/>
    <w:rsid w:val="001805FB"/>
    <w:rsid w:val="00180AE2"/>
    <w:rsid w:val="00180C3E"/>
    <w:rsid w:val="00181ABE"/>
    <w:rsid w:val="00182C6C"/>
    <w:rsid w:val="00183EB0"/>
    <w:rsid w:val="00184BD6"/>
    <w:rsid w:val="00184CF3"/>
    <w:rsid w:val="00184DBF"/>
    <w:rsid w:val="001859A9"/>
    <w:rsid w:val="00185B37"/>
    <w:rsid w:val="00185B97"/>
    <w:rsid w:val="00185DF4"/>
    <w:rsid w:val="001868CF"/>
    <w:rsid w:val="00186954"/>
    <w:rsid w:val="0018795C"/>
    <w:rsid w:val="00187AD8"/>
    <w:rsid w:val="00187E3E"/>
    <w:rsid w:val="00190164"/>
    <w:rsid w:val="001907C5"/>
    <w:rsid w:val="00190842"/>
    <w:rsid w:val="00190950"/>
    <w:rsid w:val="001910C7"/>
    <w:rsid w:val="00191D4E"/>
    <w:rsid w:val="00191E10"/>
    <w:rsid w:val="00191FD4"/>
    <w:rsid w:val="0019215D"/>
    <w:rsid w:val="00192B3F"/>
    <w:rsid w:val="00193680"/>
    <w:rsid w:val="001945FA"/>
    <w:rsid w:val="00194761"/>
    <w:rsid w:val="00195048"/>
    <w:rsid w:val="0019539A"/>
    <w:rsid w:val="00195A44"/>
    <w:rsid w:val="00195D0A"/>
    <w:rsid w:val="00196436"/>
    <w:rsid w:val="001964F0"/>
    <w:rsid w:val="00196965"/>
    <w:rsid w:val="00196C44"/>
    <w:rsid w:val="00196F4A"/>
    <w:rsid w:val="001971A1"/>
    <w:rsid w:val="001973D0"/>
    <w:rsid w:val="00197631"/>
    <w:rsid w:val="00197A56"/>
    <w:rsid w:val="00197DD2"/>
    <w:rsid w:val="001A01A9"/>
    <w:rsid w:val="001A1434"/>
    <w:rsid w:val="001A275F"/>
    <w:rsid w:val="001A3576"/>
    <w:rsid w:val="001A4013"/>
    <w:rsid w:val="001A4207"/>
    <w:rsid w:val="001A46DC"/>
    <w:rsid w:val="001A577A"/>
    <w:rsid w:val="001A5D86"/>
    <w:rsid w:val="001A616A"/>
    <w:rsid w:val="001A6450"/>
    <w:rsid w:val="001A685E"/>
    <w:rsid w:val="001A6F35"/>
    <w:rsid w:val="001A711D"/>
    <w:rsid w:val="001A7BD9"/>
    <w:rsid w:val="001A7FA3"/>
    <w:rsid w:val="001B0810"/>
    <w:rsid w:val="001B0856"/>
    <w:rsid w:val="001B099A"/>
    <w:rsid w:val="001B0BB6"/>
    <w:rsid w:val="001B1AF9"/>
    <w:rsid w:val="001B2E71"/>
    <w:rsid w:val="001B2FAE"/>
    <w:rsid w:val="001B488A"/>
    <w:rsid w:val="001B54E1"/>
    <w:rsid w:val="001B57E8"/>
    <w:rsid w:val="001B5D70"/>
    <w:rsid w:val="001B60FD"/>
    <w:rsid w:val="001B63CD"/>
    <w:rsid w:val="001B67F2"/>
    <w:rsid w:val="001B6DA3"/>
    <w:rsid w:val="001B79CA"/>
    <w:rsid w:val="001C055B"/>
    <w:rsid w:val="001C0BE7"/>
    <w:rsid w:val="001C0DE1"/>
    <w:rsid w:val="001C1099"/>
    <w:rsid w:val="001C17F6"/>
    <w:rsid w:val="001C2806"/>
    <w:rsid w:val="001C2D1F"/>
    <w:rsid w:val="001C3BB8"/>
    <w:rsid w:val="001C4D60"/>
    <w:rsid w:val="001C4E2D"/>
    <w:rsid w:val="001C4E87"/>
    <w:rsid w:val="001C5D13"/>
    <w:rsid w:val="001C5D96"/>
    <w:rsid w:val="001C5FC1"/>
    <w:rsid w:val="001C60E1"/>
    <w:rsid w:val="001C62FB"/>
    <w:rsid w:val="001C6476"/>
    <w:rsid w:val="001C66E3"/>
    <w:rsid w:val="001C671A"/>
    <w:rsid w:val="001C6B4E"/>
    <w:rsid w:val="001C70F4"/>
    <w:rsid w:val="001C7CF5"/>
    <w:rsid w:val="001D003A"/>
    <w:rsid w:val="001D022F"/>
    <w:rsid w:val="001D0635"/>
    <w:rsid w:val="001D1532"/>
    <w:rsid w:val="001D1A6B"/>
    <w:rsid w:val="001D1C43"/>
    <w:rsid w:val="001D1C9F"/>
    <w:rsid w:val="001D24BC"/>
    <w:rsid w:val="001D29AF"/>
    <w:rsid w:val="001D40D8"/>
    <w:rsid w:val="001D44E7"/>
    <w:rsid w:val="001D47F5"/>
    <w:rsid w:val="001D518D"/>
    <w:rsid w:val="001D5D3F"/>
    <w:rsid w:val="001D5E98"/>
    <w:rsid w:val="001D6C1D"/>
    <w:rsid w:val="001D7693"/>
    <w:rsid w:val="001D780B"/>
    <w:rsid w:val="001E09E6"/>
    <w:rsid w:val="001E0F23"/>
    <w:rsid w:val="001E216A"/>
    <w:rsid w:val="001E2ED7"/>
    <w:rsid w:val="001E361B"/>
    <w:rsid w:val="001E3830"/>
    <w:rsid w:val="001E46BC"/>
    <w:rsid w:val="001E4AAC"/>
    <w:rsid w:val="001E5200"/>
    <w:rsid w:val="001E5353"/>
    <w:rsid w:val="001E56D4"/>
    <w:rsid w:val="001E639B"/>
    <w:rsid w:val="001E6810"/>
    <w:rsid w:val="001E6943"/>
    <w:rsid w:val="001E6E43"/>
    <w:rsid w:val="001E6F23"/>
    <w:rsid w:val="001E7046"/>
    <w:rsid w:val="001E7ECC"/>
    <w:rsid w:val="001F072D"/>
    <w:rsid w:val="001F16EF"/>
    <w:rsid w:val="001F1829"/>
    <w:rsid w:val="001F1CB3"/>
    <w:rsid w:val="001F2125"/>
    <w:rsid w:val="001F2EDB"/>
    <w:rsid w:val="001F3B71"/>
    <w:rsid w:val="001F4018"/>
    <w:rsid w:val="001F42A2"/>
    <w:rsid w:val="001F44BF"/>
    <w:rsid w:val="001F4685"/>
    <w:rsid w:val="001F527E"/>
    <w:rsid w:val="001F67C4"/>
    <w:rsid w:val="001F680C"/>
    <w:rsid w:val="001F697D"/>
    <w:rsid w:val="001F74E1"/>
    <w:rsid w:val="001F7729"/>
    <w:rsid w:val="001F794B"/>
    <w:rsid w:val="001F79E3"/>
    <w:rsid w:val="00202070"/>
    <w:rsid w:val="002020E6"/>
    <w:rsid w:val="00202961"/>
    <w:rsid w:val="00203379"/>
    <w:rsid w:val="00203A12"/>
    <w:rsid w:val="002056E6"/>
    <w:rsid w:val="00205C96"/>
    <w:rsid w:val="00205CBA"/>
    <w:rsid w:val="002067F1"/>
    <w:rsid w:val="00207865"/>
    <w:rsid w:val="00207C46"/>
    <w:rsid w:val="0021015A"/>
    <w:rsid w:val="002106FF"/>
    <w:rsid w:val="00210E52"/>
    <w:rsid w:val="00210FC2"/>
    <w:rsid w:val="0021133C"/>
    <w:rsid w:val="00211668"/>
    <w:rsid w:val="00212C54"/>
    <w:rsid w:val="002133BF"/>
    <w:rsid w:val="00213953"/>
    <w:rsid w:val="00214237"/>
    <w:rsid w:val="002144F7"/>
    <w:rsid w:val="002157B2"/>
    <w:rsid w:val="00215AC6"/>
    <w:rsid w:val="002168B7"/>
    <w:rsid w:val="002178F9"/>
    <w:rsid w:val="0021795B"/>
    <w:rsid w:val="00217DA6"/>
    <w:rsid w:val="00217EFC"/>
    <w:rsid w:val="00220193"/>
    <w:rsid w:val="00220AD3"/>
    <w:rsid w:val="00220E42"/>
    <w:rsid w:val="00220E94"/>
    <w:rsid w:val="0022102E"/>
    <w:rsid w:val="00221453"/>
    <w:rsid w:val="002218A0"/>
    <w:rsid w:val="00221E7A"/>
    <w:rsid w:val="00221F85"/>
    <w:rsid w:val="002226E2"/>
    <w:rsid w:val="00222CDB"/>
    <w:rsid w:val="002235AE"/>
    <w:rsid w:val="002238D7"/>
    <w:rsid w:val="00223F43"/>
    <w:rsid w:val="0022484A"/>
    <w:rsid w:val="00224B82"/>
    <w:rsid w:val="00224D2D"/>
    <w:rsid w:val="00224FD1"/>
    <w:rsid w:val="002251B3"/>
    <w:rsid w:val="00225753"/>
    <w:rsid w:val="00225ED5"/>
    <w:rsid w:val="00225FE7"/>
    <w:rsid w:val="00226131"/>
    <w:rsid w:val="00226591"/>
    <w:rsid w:val="002268BC"/>
    <w:rsid w:val="00227B09"/>
    <w:rsid w:val="00227C59"/>
    <w:rsid w:val="002300D8"/>
    <w:rsid w:val="00230A52"/>
    <w:rsid w:val="00230C44"/>
    <w:rsid w:val="002311A6"/>
    <w:rsid w:val="002317D3"/>
    <w:rsid w:val="00231A53"/>
    <w:rsid w:val="002328C1"/>
    <w:rsid w:val="00232A49"/>
    <w:rsid w:val="0023314F"/>
    <w:rsid w:val="00233A1A"/>
    <w:rsid w:val="00233A25"/>
    <w:rsid w:val="00233E8F"/>
    <w:rsid w:val="002346CE"/>
    <w:rsid w:val="002347B4"/>
    <w:rsid w:val="00234EFC"/>
    <w:rsid w:val="002351DD"/>
    <w:rsid w:val="0023587C"/>
    <w:rsid w:val="002358FD"/>
    <w:rsid w:val="00235EB8"/>
    <w:rsid w:val="00235FFC"/>
    <w:rsid w:val="00236158"/>
    <w:rsid w:val="0023640B"/>
    <w:rsid w:val="00236D71"/>
    <w:rsid w:val="00236FE3"/>
    <w:rsid w:val="0023716B"/>
    <w:rsid w:val="00237EC2"/>
    <w:rsid w:val="00240854"/>
    <w:rsid w:val="0024155B"/>
    <w:rsid w:val="0024184E"/>
    <w:rsid w:val="00241C19"/>
    <w:rsid w:val="00241CD9"/>
    <w:rsid w:val="002421F2"/>
    <w:rsid w:val="002428BF"/>
    <w:rsid w:val="00243DFA"/>
    <w:rsid w:val="00244E74"/>
    <w:rsid w:val="0024510A"/>
    <w:rsid w:val="00245778"/>
    <w:rsid w:val="00245A34"/>
    <w:rsid w:val="002463F3"/>
    <w:rsid w:val="002465E5"/>
    <w:rsid w:val="00246D33"/>
    <w:rsid w:val="00246E7F"/>
    <w:rsid w:val="00247168"/>
    <w:rsid w:val="002472A9"/>
    <w:rsid w:val="00247ED0"/>
    <w:rsid w:val="00250D18"/>
    <w:rsid w:val="0025142F"/>
    <w:rsid w:val="00251675"/>
    <w:rsid w:val="00251792"/>
    <w:rsid w:val="00251BCE"/>
    <w:rsid w:val="00251F06"/>
    <w:rsid w:val="0025204F"/>
    <w:rsid w:val="0025218A"/>
    <w:rsid w:val="00252393"/>
    <w:rsid w:val="00252668"/>
    <w:rsid w:val="00252735"/>
    <w:rsid w:val="00252AA2"/>
    <w:rsid w:val="002534D4"/>
    <w:rsid w:val="00253A26"/>
    <w:rsid w:val="0025489D"/>
    <w:rsid w:val="00254906"/>
    <w:rsid w:val="00254A85"/>
    <w:rsid w:val="00255A9F"/>
    <w:rsid w:val="00255DDC"/>
    <w:rsid w:val="0025683B"/>
    <w:rsid w:val="0025736A"/>
    <w:rsid w:val="00257C0C"/>
    <w:rsid w:val="002604BF"/>
    <w:rsid w:val="00260AE6"/>
    <w:rsid w:val="00260D50"/>
    <w:rsid w:val="00260F81"/>
    <w:rsid w:val="002617E1"/>
    <w:rsid w:val="00261BB0"/>
    <w:rsid w:val="00261EB5"/>
    <w:rsid w:val="00261ED0"/>
    <w:rsid w:val="002627E4"/>
    <w:rsid w:val="00262DE9"/>
    <w:rsid w:val="002632F4"/>
    <w:rsid w:val="00263456"/>
    <w:rsid w:val="00263693"/>
    <w:rsid w:val="0026387E"/>
    <w:rsid w:val="00265A72"/>
    <w:rsid w:val="00265A97"/>
    <w:rsid w:val="0026640E"/>
    <w:rsid w:val="00266BE6"/>
    <w:rsid w:val="00266D5F"/>
    <w:rsid w:val="0027008C"/>
    <w:rsid w:val="00270312"/>
    <w:rsid w:val="002706A7"/>
    <w:rsid w:val="00270856"/>
    <w:rsid w:val="00270D5D"/>
    <w:rsid w:val="002710E1"/>
    <w:rsid w:val="00271321"/>
    <w:rsid w:val="002713E1"/>
    <w:rsid w:val="002718E3"/>
    <w:rsid w:val="00271C1C"/>
    <w:rsid w:val="00271CF0"/>
    <w:rsid w:val="002722C2"/>
    <w:rsid w:val="00272C26"/>
    <w:rsid w:val="002731E8"/>
    <w:rsid w:val="00273249"/>
    <w:rsid w:val="00273833"/>
    <w:rsid w:val="00273B2B"/>
    <w:rsid w:val="00273EB5"/>
    <w:rsid w:val="00273F38"/>
    <w:rsid w:val="0027432E"/>
    <w:rsid w:val="00274903"/>
    <w:rsid w:val="00275876"/>
    <w:rsid w:val="00275DE9"/>
    <w:rsid w:val="00275E50"/>
    <w:rsid w:val="00275F23"/>
    <w:rsid w:val="00275FB5"/>
    <w:rsid w:val="00276509"/>
    <w:rsid w:val="00276997"/>
    <w:rsid w:val="00276E6D"/>
    <w:rsid w:val="00277B57"/>
    <w:rsid w:val="00277E12"/>
    <w:rsid w:val="00277F9C"/>
    <w:rsid w:val="002804D8"/>
    <w:rsid w:val="00281000"/>
    <w:rsid w:val="00281017"/>
    <w:rsid w:val="00281693"/>
    <w:rsid w:val="00281B48"/>
    <w:rsid w:val="002829BD"/>
    <w:rsid w:val="00283412"/>
    <w:rsid w:val="00283493"/>
    <w:rsid w:val="00283D50"/>
    <w:rsid w:val="00284B6A"/>
    <w:rsid w:val="00284EA5"/>
    <w:rsid w:val="00285AB9"/>
    <w:rsid w:val="00285D9F"/>
    <w:rsid w:val="002863A4"/>
    <w:rsid w:val="0028689F"/>
    <w:rsid w:val="00286F34"/>
    <w:rsid w:val="0028754D"/>
    <w:rsid w:val="0028759A"/>
    <w:rsid w:val="00287671"/>
    <w:rsid w:val="0028785E"/>
    <w:rsid w:val="002901AB"/>
    <w:rsid w:val="002909AE"/>
    <w:rsid w:val="00290E7E"/>
    <w:rsid w:val="00291747"/>
    <w:rsid w:val="00292331"/>
    <w:rsid w:val="0029261F"/>
    <w:rsid w:val="002926FD"/>
    <w:rsid w:val="002939B5"/>
    <w:rsid w:val="00294368"/>
    <w:rsid w:val="0029448F"/>
    <w:rsid w:val="0029473A"/>
    <w:rsid w:val="00294A59"/>
    <w:rsid w:val="00294BAD"/>
    <w:rsid w:val="00295BB4"/>
    <w:rsid w:val="002966EC"/>
    <w:rsid w:val="002968C0"/>
    <w:rsid w:val="002976B4"/>
    <w:rsid w:val="00297B04"/>
    <w:rsid w:val="00297EE2"/>
    <w:rsid w:val="002A1301"/>
    <w:rsid w:val="002A1923"/>
    <w:rsid w:val="002A1C5D"/>
    <w:rsid w:val="002A22F4"/>
    <w:rsid w:val="002A3088"/>
    <w:rsid w:val="002A4362"/>
    <w:rsid w:val="002A4FBD"/>
    <w:rsid w:val="002A5442"/>
    <w:rsid w:val="002A566C"/>
    <w:rsid w:val="002A67A0"/>
    <w:rsid w:val="002A6FC7"/>
    <w:rsid w:val="002A7431"/>
    <w:rsid w:val="002A763F"/>
    <w:rsid w:val="002A7757"/>
    <w:rsid w:val="002B0794"/>
    <w:rsid w:val="002B0DFD"/>
    <w:rsid w:val="002B1AE7"/>
    <w:rsid w:val="002B1D13"/>
    <w:rsid w:val="002B2404"/>
    <w:rsid w:val="002B30C5"/>
    <w:rsid w:val="002B4252"/>
    <w:rsid w:val="002B5163"/>
    <w:rsid w:val="002B53B1"/>
    <w:rsid w:val="002B5A84"/>
    <w:rsid w:val="002B6223"/>
    <w:rsid w:val="002B64EE"/>
    <w:rsid w:val="002B7007"/>
    <w:rsid w:val="002B78F9"/>
    <w:rsid w:val="002B7C1B"/>
    <w:rsid w:val="002C04D4"/>
    <w:rsid w:val="002C077A"/>
    <w:rsid w:val="002C08A3"/>
    <w:rsid w:val="002C104D"/>
    <w:rsid w:val="002C193C"/>
    <w:rsid w:val="002C1EC3"/>
    <w:rsid w:val="002C218A"/>
    <w:rsid w:val="002C21A7"/>
    <w:rsid w:val="002C26EE"/>
    <w:rsid w:val="002C2916"/>
    <w:rsid w:val="002C2A31"/>
    <w:rsid w:val="002C2C43"/>
    <w:rsid w:val="002C2FEF"/>
    <w:rsid w:val="002C3514"/>
    <w:rsid w:val="002C37FD"/>
    <w:rsid w:val="002C3A74"/>
    <w:rsid w:val="002C3AC8"/>
    <w:rsid w:val="002C4034"/>
    <w:rsid w:val="002C4D0E"/>
    <w:rsid w:val="002C55C7"/>
    <w:rsid w:val="002C594F"/>
    <w:rsid w:val="002C5C20"/>
    <w:rsid w:val="002C707C"/>
    <w:rsid w:val="002C77A9"/>
    <w:rsid w:val="002D01FF"/>
    <w:rsid w:val="002D0F28"/>
    <w:rsid w:val="002D1564"/>
    <w:rsid w:val="002D1586"/>
    <w:rsid w:val="002D1C58"/>
    <w:rsid w:val="002D1CCC"/>
    <w:rsid w:val="002D2AD0"/>
    <w:rsid w:val="002D4299"/>
    <w:rsid w:val="002D4EE7"/>
    <w:rsid w:val="002D553C"/>
    <w:rsid w:val="002D5E58"/>
    <w:rsid w:val="002D66C0"/>
    <w:rsid w:val="002D6E6F"/>
    <w:rsid w:val="002D7923"/>
    <w:rsid w:val="002D7942"/>
    <w:rsid w:val="002D7CCD"/>
    <w:rsid w:val="002E1C94"/>
    <w:rsid w:val="002E244A"/>
    <w:rsid w:val="002E2BBF"/>
    <w:rsid w:val="002E2E49"/>
    <w:rsid w:val="002E337A"/>
    <w:rsid w:val="002E3747"/>
    <w:rsid w:val="002E3B18"/>
    <w:rsid w:val="002E489A"/>
    <w:rsid w:val="002E4970"/>
    <w:rsid w:val="002E49C0"/>
    <w:rsid w:val="002E4C66"/>
    <w:rsid w:val="002E4DB7"/>
    <w:rsid w:val="002E56D1"/>
    <w:rsid w:val="002E5971"/>
    <w:rsid w:val="002E5F84"/>
    <w:rsid w:val="002E66F9"/>
    <w:rsid w:val="002E6A79"/>
    <w:rsid w:val="002E710C"/>
    <w:rsid w:val="002F049A"/>
    <w:rsid w:val="002F0E23"/>
    <w:rsid w:val="002F1209"/>
    <w:rsid w:val="002F1BE2"/>
    <w:rsid w:val="002F264C"/>
    <w:rsid w:val="002F3513"/>
    <w:rsid w:val="002F3D0B"/>
    <w:rsid w:val="002F4BA1"/>
    <w:rsid w:val="002F6096"/>
    <w:rsid w:val="002F6449"/>
    <w:rsid w:val="002F752F"/>
    <w:rsid w:val="002F7A6D"/>
    <w:rsid w:val="002F7ED8"/>
    <w:rsid w:val="00301575"/>
    <w:rsid w:val="00301D2E"/>
    <w:rsid w:val="003021DB"/>
    <w:rsid w:val="00302C51"/>
    <w:rsid w:val="00302D1A"/>
    <w:rsid w:val="00303449"/>
    <w:rsid w:val="00303934"/>
    <w:rsid w:val="00303C24"/>
    <w:rsid w:val="00303F00"/>
    <w:rsid w:val="0030425D"/>
    <w:rsid w:val="003043DD"/>
    <w:rsid w:val="003044F3"/>
    <w:rsid w:val="0030520D"/>
    <w:rsid w:val="00305CB0"/>
    <w:rsid w:val="00306276"/>
    <w:rsid w:val="00306C11"/>
    <w:rsid w:val="00306F9F"/>
    <w:rsid w:val="0030734A"/>
    <w:rsid w:val="0030796F"/>
    <w:rsid w:val="00310159"/>
    <w:rsid w:val="00310255"/>
    <w:rsid w:val="003112C1"/>
    <w:rsid w:val="00311BDE"/>
    <w:rsid w:val="00311CB4"/>
    <w:rsid w:val="00311F33"/>
    <w:rsid w:val="00311FE7"/>
    <w:rsid w:val="00312075"/>
    <w:rsid w:val="003123D7"/>
    <w:rsid w:val="00312CE3"/>
    <w:rsid w:val="00313026"/>
    <w:rsid w:val="00313028"/>
    <w:rsid w:val="0031398D"/>
    <w:rsid w:val="00314B39"/>
    <w:rsid w:val="00315113"/>
    <w:rsid w:val="003158F3"/>
    <w:rsid w:val="00315D4F"/>
    <w:rsid w:val="00316BB6"/>
    <w:rsid w:val="00316EC3"/>
    <w:rsid w:val="00317084"/>
    <w:rsid w:val="00317094"/>
    <w:rsid w:val="003170A1"/>
    <w:rsid w:val="00317199"/>
    <w:rsid w:val="0031721C"/>
    <w:rsid w:val="00317590"/>
    <w:rsid w:val="003213B2"/>
    <w:rsid w:val="003213E8"/>
    <w:rsid w:val="0032199C"/>
    <w:rsid w:val="00321CB5"/>
    <w:rsid w:val="0032288A"/>
    <w:rsid w:val="00322CD8"/>
    <w:rsid w:val="00323138"/>
    <w:rsid w:val="00323861"/>
    <w:rsid w:val="0032579D"/>
    <w:rsid w:val="003258AC"/>
    <w:rsid w:val="003259B4"/>
    <w:rsid w:val="00325C03"/>
    <w:rsid w:val="00325D87"/>
    <w:rsid w:val="003266F4"/>
    <w:rsid w:val="00326ED2"/>
    <w:rsid w:val="0032734A"/>
    <w:rsid w:val="00327F42"/>
    <w:rsid w:val="00330238"/>
    <w:rsid w:val="003302D3"/>
    <w:rsid w:val="00330592"/>
    <w:rsid w:val="00330BB0"/>
    <w:rsid w:val="00330EE3"/>
    <w:rsid w:val="00331396"/>
    <w:rsid w:val="003314E7"/>
    <w:rsid w:val="0033199C"/>
    <w:rsid w:val="003326D3"/>
    <w:rsid w:val="00332C81"/>
    <w:rsid w:val="00332D6D"/>
    <w:rsid w:val="003330C4"/>
    <w:rsid w:val="0033321A"/>
    <w:rsid w:val="0033359D"/>
    <w:rsid w:val="00333E9C"/>
    <w:rsid w:val="00334296"/>
    <w:rsid w:val="0033496D"/>
    <w:rsid w:val="00335457"/>
    <w:rsid w:val="003362CB"/>
    <w:rsid w:val="00336D37"/>
    <w:rsid w:val="00336EC8"/>
    <w:rsid w:val="00337050"/>
    <w:rsid w:val="00337306"/>
    <w:rsid w:val="00337ACC"/>
    <w:rsid w:val="00337BF8"/>
    <w:rsid w:val="003409FE"/>
    <w:rsid w:val="00340B4C"/>
    <w:rsid w:val="00340D40"/>
    <w:rsid w:val="00341052"/>
    <w:rsid w:val="003417DF"/>
    <w:rsid w:val="0034186B"/>
    <w:rsid w:val="00341CD3"/>
    <w:rsid w:val="00342A1F"/>
    <w:rsid w:val="00343281"/>
    <w:rsid w:val="0034356F"/>
    <w:rsid w:val="0034365B"/>
    <w:rsid w:val="0034459B"/>
    <w:rsid w:val="00344A6A"/>
    <w:rsid w:val="00344E09"/>
    <w:rsid w:val="00345608"/>
    <w:rsid w:val="00345BC8"/>
    <w:rsid w:val="00346973"/>
    <w:rsid w:val="00346CAB"/>
    <w:rsid w:val="00346F9A"/>
    <w:rsid w:val="00347812"/>
    <w:rsid w:val="003500B5"/>
    <w:rsid w:val="00350ABD"/>
    <w:rsid w:val="00351C15"/>
    <w:rsid w:val="0035210A"/>
    <w:rsid w:val="003530F9"/>
    <w:rsid w:val="00353163"/>
    <w:rsid w:val="003534C3"/>
    <w:rsid w:val="00354776"/>
    <w:rsid w:val="00355EF8"/>
    <w:rsid w:val="00355FB2"/>
    <w:rsid w:val="003563A0"/>
    <w:rsid w:val="0035676F"/>
    <w:rsid w:val="00356B44"/>
    <w:rsid w:val="00360911"/>
    <w:rsid w:val="00361CE2"/>
    <w:rsid w:val="0036207F"/>
    <w:rsid w:val="00362311"/>
    <w:rsid w:val="00362951"/>
    <w:rsid w:val="00362B9E"/>
    <w:rsid w:val="00362D39"/>
    <w:rsid w:val="00362F21"/>
    <w:rsid w:val="0036329A"/>
    <w:rsid w:val="00363870"/>
    <w:rsid w:val="00363C8F"/>
    <w:rsid w:val="0036438D"/>
    <w:rsid w:val="00364A2D"/>
    <w:rsid w:val="00365465"/>
    <w:rsid w:val="00365792"/>
    <w:rsid w:val="00365E0E"/>
    <w:rsid w:val="00365F9E"/>
    <w:rsid w:val="00366997"/>
    <w:rsid w:val="00366F2E"/>
    <w:rsid w:val="00367E40"/>
    <w:rsid w:val="00367F59"/>
    <w:rsid w:val="00370540"/>
    <w:rsid w:val="003706F7"/>
    <w:rsid w:val="00371FBC"/>
    <w:rsid w:val="00372751"/>
    <w:rsid w:val="00372A35"/>
    <w:rsid w:val="00372D0D"/>
    <w:rsid w:val="003738F5"/>
    <w:rsid w:val="00373FB4"/>
    <w:rsid w:val="00374381"/>
    <w:rsid w:val="00374407"/>
    <w:rsid w:val="0037555F"/>
    <w:rsid w:val="00375596"/>
    <w:rsid w:val="00375CD8"/>
    <w:rsid w:val="00375CF4"/>
    <w:rsid w:val="003760C3"/>
    <w:rsid w:val="0037632B"/>
    <w:rsid w:val="0037634A"/>
    <w:rsid w:val="0037710F"/>
    <w:rsid w:val="003800DB"/>
    <w:rsid w:val="003806A6"/>
    <w:rsid w:val="00380CB4"/>
    <w:rsid w:val="003810DE"/>
    <w:rsid w:val="003814CF"/>
    <w:rsid w:val="003815FA"/>
    <w:rsid w:val="00381838"/>
    <w:rsid w:val="0038196C"/>
    <w:rsid w:val="00381D47"/>
    <w:rsid w:val="00383519"/>
    <w:rsid w:val="00383E81"/>
    <w:rsid w:val="00384D5A"/>
    <w:rsid w:val="00384EF1"/>
    <w:rsid w:val="0038518C"/>
    <w:rsid w:val="0038558B"/>
    <w:rsid w:val="0038566F"/>
    <w:rsid w:val="0038575A"/>
    <w:rsid w:val="00385CD1"/>
    <w:rsid w:val="003865CE"/>
    <w:rsid w:val="00386B04"/>
    <w:rsid w:val="00386B58"/>
    <w:rsid w:val="00386D58"/>
    <w:rsid w:val="00387365"/>
    <w:rsid w:val="00390D37"/>
    <w:rsid w:val="00391313"/>
    <w:rsid w:val="00392466"/>
    <w:rsid w:val="00392690"/>
    <w:rsid w:val="00392867"/>
    <w:rsid w:val="00392CCA"/>
    <w:rsid w:val="00393CE6"/>
    <w:rsid w:val="00393D96"/>
    <w:rsid w:val="00394286"/>
    <w:rsid w:val="00394350"/>
    <w:rsid w:val="00394777"/>
    <w:rsid w:val="00394B05"/>
    <w:rsid w:val="00394EBB"/>
    <w:rsid w:val="00395776"/>
    <w:rsid w:val="00395799"/>
    <w:rsid w:val="00395925"/>
    <w:rsid w:val="00395A23"/>
    <w:rsid w:val="00395D1E"/>
    <w:rsid w:val="00395DFD"/>
    <w:rsid w:val="00396F3C"/>
    <w:rsid w:val="0039720C"/>
    <w:rsid w:val="00397447"/>
    <w:rsid w:val="003A0224"/>
    <w:rsid w:val="003A1F98"/>
    <w:rsid w:val="003A24F6"/>
    <w:rsid w:val="003A2A96"/>
    <w:rsid w:val="003A39A5"/>
    <w:rsid w:val="003A3E20"/>
    <w:rsid w:val="003A4164"/>
    <w:rsid w:val="003A4B9F"/>
    <w:rsid w:val="003A4E93"/>
    <w:rsid w:val="003A528C"/>
    <w:rsid w:val="003A59A6"/>
    <w:rsid w:val="003A702B"/>
    <w:rsid w:val="003A72F3"/>
    <w:rsid w:val="003A7311"/>
    <w:rsid w:val="003A7646"/>
    <w:rsid w:val="003A7E7F"/>
    <w:rsid w:val="003B0500"/>
    <w:rsid w:val="003B05F2"/>
    <w:rsid w:val="003B0B6B"/>
    <w:rsid w:val="003B17BF"/>
    <w:rsid w:val="003B1B92"/>
    <w:rsid w:val="003B2276"/>
    <w:rsid w:val="003B2DD7"/>
    <w:rsid w:val="003B3A5C"/>
    <w:rsid w:val="003B4D0D"/>
    <w:rsid w:val="003B4E65"/>
    <w:rsid w:val="003B51C6"/>
    <w:rsid w:val="003B6B1A"/>
    <w:rsid w:val="003B7358"/>
    <w:rsid w:val="003B7849"/>
    <w:rsid w:val="003B7E6F"/>
    <w:rsid w:val="003C0496"/>
    <w:rsid w:val="003C07B8"/>
    <w:rsid w:val="003C08E1"/>
    <w:rsid w:val="003C116B"/>
    <w:rsid w:val="003C1344"/>
    <w:rsid w:val="003C1627"/>
    <w:rsid w:val="003C197A"/>
    <w:rsid w:val="003C2376"/>
    <w:rsid w:val="003C243E"/>
    <w:rsid w:val="003C2F7D"/>
    <w:rsid w:val="003C2FAF"/>
    <w:rsid w:val="003C3B7D"/>
    <w:rsid w:val="003C4610"/>
    <w:rsid w:val="003C4838"/>
    <w:rsid w:val="003C4A34"/>
    <w:rsid w:val="003C4BE6"/>
    <w:rsid w:val="003C4FE6"/>
    <w:rsid w:val="003C5482"/>
    <w:rsid w:val="003C551B"/>
    <w:rsid w:val="003C5AAB"/>
    <w:rsid w:val="003C727E"/>
    <w:rsid w:val="003C75A7"/>
    <w:rsid w:val="003C7619"/>
    <w:rsid w:val="003C774F"/>
    <w:rsid w:val="003C77AA"/>
    <w:rsid w:val="003C77B7"/>
    <w:rsid w:val="003D01DD"/>
    <w:rsid w:val="003D1705"/>
    <w:rsid w:val="003D1B21"/>
    <w:rsid w:val="003D1D24"/>
    <w:rsid w:val="003D1DF8"/>
    <w:rsid w:val="003D2078"/>
    <w:rsid w:val="003D224B"/>
    <w:rsid w:val="003D2A12"/>
    <w:rsid w:val="003D338C"/>
    <w:rsid w:val="003D3E63"/>
    <w:rsid w:val="003D4032"/>
    <w:rsid w:val="003D480E"/>
    <w:rsid w:val="003D4D28"/>
    <w:rsid w:val="003D52BF"/>
    <w:rsid w:val="003D56B4"/>
    <w:rsid w:val="003D5B22"/>
    <w:rsid w:val="003D5CD8"/>
    <w:rsid w:val="003D5EF9"/>
    <w:rsid w:val="003D768D"/>
    <w:rsid w:val="003D7CDA"/>
    <w:rsid w:val="003E0112"/>
    <w:rsid w:val="003E047A"/>
    <w:rsid w:val="003E0BBC"/>
    <w:rsid w:val="003E0D26"/>
    <w:rsid w:val="003E143B"/>
    <w:rsid w:val="003E2D74"/>
    <w:rsid w:val="003E2E0D"/>
    <w:rsid w:val="003E4BF5"/>
    <w:rsid w:val="003E5BFF"/>
    <w:rsid w:val="003E5CDF"/>
    <w:rsid w:val="003E5D6D"/>
    <w:rsid w:val="003E64B6"/>
    <w:rsid w:val="003E68D6"/>
    <w:rsid w:val="003E75B8"/>
    <w:rsid w:val="003E7796"/>
    <w:rsid w:val="003F022C"/>
    <w:rsid w:val="003F0255"/>
    <w:rsid w:val="003F08C9"/>
    <w:rsid w:val="003F3CCE"/>
    <w:rsid w:val="003F3FDD"/>
    <w:rsid w:val="003F4218"/>
    <w:rsid w:val="003F4405"/>
    <w:rsid w:val="003F4B33"/>
    <w:rsid w:val="003F4B70"/>
    <w:rsid w:val="003F56C9"/>
    <w:rsid w:val="003F58AD"/>
    <w:rsid w:val="003F5E69"/>
    <w:rsid w:val="003F65F5"/>
    <w:rsid w:val="003F68FE"/>
    <w:rsid w:val="003F6D63"/>
    <w:rsid w:val="003F72E3"/>
    <w:rsid w:val="003F793F"/>
    <w:rsid w:val="00400AAE"/>
    <w:rsid w:val="00401A02"/>
    <w:rsid w:val="00402C1C"/>
    <w:rsid w:val="00402CF5"/>
    <w:rsid w:val="004038FA"/>
    <w:rsid w:val="00403CA0"/>
    <w:rsid w:val="0040412B"/>
    <w:rsid w:val="00404B03"/>
    <w:rsid w:val="00404FBE"/>
    <w:rsid w:val="0040570E"/>
    <w:rsid w:val="00405779"/>
    <w:rsid w:val="00405B00"/>
    <w:rsid w:val="0040609F"/>
    <w:rsid w:val="00406C2F"/>
    <w:rsid w:val="0040792F"/>
    <w:rsid w:val="00407C70"/>
    <w:rsid w:val="00410A61"/>
    <w:rsid w:val="004114DE"/>
    <w:rsid w:val="00411BC5"/>
    <w:rsid w:val="00412538"/>
    <w:rsid w:val="00413210"/>
    <w:rsid w:val="0041329A"/>
    <w:rsid w:val="004151A7"/>
    <w:rsid w:val="00416814"/>
    <w:rsid w:val="00416F07"/>
    <w:rsid w:val="00417511"/>
    <w:rsid w:val="004175D6"/>
    <w:rsid w:val="00420072"/>
    <w:rsid w:val="004203D0"/>
    <w:rsid w:val="0042072F"/>
    <w:rsid w:val="00420977"/>
    <w:rsid w:val="00420F76"/>
    <w:rsid w:val="004216FD"/>
    <w:rsid w:val="004217A6"/>
    <w:rsid w:val="00421E0B"/>
    <w:rsid w:val="0042214B"/>
    <w:rsid w:val="004223BA"/>
    <w:rsid w:val="0042283B"/>
    <w:rsid w:val="00422AB4"/>
    <w:rsid w:val="00422D6E"/>
    <w:rsid w:val="00423F4A"/>
    <w:rsid w:val="00425055"/>
    <w:rsid w:val="004309B1"/>
    <w:rsid w:val="004309F7"/>
    <w:rsid w:val="00430B05"/>
    <w:rsid w:val="00430B71"/>
    <w:rsid w:val="00431119"/>
    <w:rsid w:val="004316AB"/>
    <w:rsid w:val="00431CB3"/>
    <w:rsid w:val="00432006"/>
    <w:rsid w:val="004322DC"/>
    <w:rsid w:val="00432DE5"/>
    <w:rsid w:val="004337DB"/>
    <w:rsid w:val="0043453F"/>
    <w:rsid w:val="00434763"/>
    <w:rsid w:val="00434925"/>
    <w:rsid w:val="00434D81"/>
    <w:rsid w:val="0043555C"/>
    <w:rsid w:val="00435669"/>
    <w:rsid w:val="00435E7B"/>
    <w:rsid w:val="0043604F"/>
    <w:rsid w:val="0043636D"/>
    <w:rsid w:val="0043652C"/>
    <w:rsid w:val="00436A7C"/>
    <w:rsid w:val="00436F5D"/>
    <w:rsid w:val="00437323"/>
    <w:rsid w:val="00440565"/>
    <w:rsid w:val="00440709"/>
    <w:rsid w:val="004421D1"/>
    <w:rsid w:val="0044225F"/>
    <w:rsid w:val="004422C8"/>
    <w:rsid w:val="00442B61"/>
    <w:rsid w:val="00442D50"/>
    <w:rsid w:val="00443226"/>
    <w:rsid w:val="00443F3A"/>
    <w:rsid w:val="004455C9"/>
    <w:rsid w:val="0044634F"/>
    <w:rsid w:val="0044680C"/>
    <w:rsid w:val="00446BD1"/>
    <w:rsid w:val="00447D52"/>
    <w:rsid w:val="00450918"/>
    <w:rsid w:val="00450C57"/>
    <w:rsid w:val="00450E9D"/>
    <w:rsid w:val="0045127B"/>
    <w:rsid w:val="00451579"/>
    <w:rsid w:val="004516A3"/>
    <w:rsid w:val="00451FD8"/>
    <w:rsid w:val="004521DC"/>
    <w:rsid w:val="00452B68"/>
    <w:rsid w:val="004534EB"/>
    <w:rsid w:val="00454255"/>
    <w:rsid w:val="00454388"/>
    <w:rsid w:val="0045461F"/>
    <w:rsid w:val="004548EE"/>
    <w:rsid w:val="00454B8A"/>
    <w:rsid w:val="00455094"/>
    <w:rsid w:val="00455274"/>
    <w:rsid w:val="00455925"/>
    <w:rsid w:val="00455E20"/>
    <w:rsid w:val="00456039"/>
    <w:rsid w:val="00456413"/>
    <w:rsid w:val="00456807"/>
    <w:rsid w:val="004578E9"/>
    <w:rsid w:val="00457BB0"/>
    <w:rsid w:val="00457CFF"/>
    <w:rsid w:val="004600BE"/>
    <w:rsid w:val="00461438"/>
    <w:rsid w:val="004614A3"/>
    <w:rsid w:val="00461C48"/>
    <w:rsid w:val="004622A9"/>
    <w:rsid w:val="004628FB"/>
    <w:rsid w:val="004629AD"/>
    <w:rsid w:val="00462C31"/>
    <w:rsid w:val="00462D89"/>
    <w:rsid w:val="00462D99"/>
    <w:rsid w:val="00462EE2"/>
    <w:rsid w:val="004643AA"/>
    <w:rsid w:val="0046465F"/>
    <w:rsid w:val="00464BF0"/>
    <w:rsid w:val="00465259"/>
    <w:rsid w:val="00466532"/>
    <w:rsid w:val="00466543"/>
    <w:rsid w:val="0046684E"/>
    <w:rsid w:val="004668D1"/>
    <w:rsid w:val="00466D1C"/>
    <w:rsid w:val="00467633"/>
    <w:rsid w:val="004676EE"/>
    <w:rsid w:val="004677AF"/>
    <w:rsid w:val="00470094"/>
    <w:rsid w:val="00470A16"/>
    <w:rsid w:val="004711A2"/>
    <w:rsid w:val="00471466"/>
    <w:rsid w:val="0047312C"/>
    <w:rsid w:val="00473215"/>
    <w:rsid w:val="00473232"/>
    <w:rsid w:val="004739F0"/>
    <w:rsid w:val="00473E1D"/>
    <w:rsid w:val="00475495"/>
    <w:rsid w:val="004764D5"/>
    <w:rsid w:val="004771BE"/>
    <w:rsid w:val="0047770F"/>
    <w:rsid w:val="0047772E"/>
    <w:rsid w:val="00480084"/>
    <w:rsid w:val="0048034D"/>
    <w:rsid w:val="00480651"/>
    <w:rsid w:val="004810E9"/>
    <w:rsid w:val="00481208"/>
    <w:rsid w:val="004813FF"/>
    <w:rsid w:val="00481E34"/>
    <w:rsid w:val="00482AF9"/>
    <w:rsid w:val="0048344E"/>
    <w:rsid w:val="0048356E"/>
    <w:rsid w:val="004847AC"/>
    <w:rsid w:val="004851DA"/>
    <w:rsid w:val="00485939"/>
    <w:rsid w:val="00485D04"/>
    <w:rsid w:val="00485D0F"/>
    <w:rsid w:val="00485F60"/>
    <w:rsid w:val="0048680A"/>
    <w:rsid w:val="00486948"/>
    <w:rsid w:val="00487665"/>
    <w:rsid w:val="00487927"/>
    <w:rsid w:val="004903F1"/>
    <w:rsid w:val="00490DF7"/>
    <w:rsid w:val="0049122F"/>
    <w:rsid w:val="004919DD"/>
    <w:rsid w:val="00491A6C"/>
    <w:rsid w:val="004922C3"/>
    <w:rsid w:val="00492B4A"/>
    <w:rsid w:val="00492C55"/>
    <w:rsid w:val="00492D7C"/>
    <w:rsid w:val="00493AB4"/>
    <w:rsid w:val="00493C34"/>
    <w:rsid w:val="004945E1"/>
    <w:rsid w:val="00494746"/>
    <w:rsid w:val="00495473"/>
    <w:rsid w:val="004957C1"/>
    <w:rsid w:val="00495944"/>
    <w:rsid w:val="00495AD2"/>
    <w:rsid w:val="00495C67"/>
    <w:rsid w:val="00496B33"/>
    <w:rsid w:val="00496B5E"/>
    <w:rsid w:val="00497579"/>
    <w:rsid w:val="004976DD"/>
    <w:rsid w:val="0049770E"/>
    <w:rsid w:val="004A0018"/>
    <w:rsid w:val="004A0C6C"/>
    <w:rsid w:val="004A1026"/>
    <w:rsid w:val="004A12C0"/>
    <w:rsid w:val="004A1755"/>
    <w:rsid w:val="004A314D"/>
    <w:rsid w:val="004A4254"/>
    <w:rsid w:val="004A455A"/>
    <w:rsid w:val="004A53E6"/>
    <w:rsid w:val="004A56BF"/>
    <w:rsid w:val="004A58BC"/>
    <w:rsid w:val="004A5E84"/>
    <w:rsid w:val="004A6099"/>
    <w:rsid w:val="004A65BB"/>
    <w:rsid w:val="004A6A29"/>
    <w:rsid w:val="004A6ED0"/>
    <w:rsid w:val="004A6F3D"/>
    <w:rsid w:val="004A74C3"/>
    <w:rsid w:val="004A785C"/>
    <w:rsid w:val="004B022E"/>
    <w:rsid w:val="004B048E"/>
    <w:rsid w:val="004B0F4C"/>
    <w:rsid w:val="004B1330"/>
    <w:rsid w:val="004B1837"/>
    <w:rsid w:val="004B254C"/>
    <w:rsid w:val="004B2C67"/>
    <w:rsid w:val="004B3142"/>
    <w:rsid w:val="004B34F4"/>
    <w:rsid w:val="004B4028"/>
    <w:rsid w:val="004B466F"/>
    <w:rsid w:val="004B4B94"/>
    <w:rsid w:val="004B570C"/>
    <w:rsid w:val="004B5B5D"/>
    <w:rsid w:val="004B62A4"/>
    <w:rsid w:val="004B649C"/>
    <w:rsid w:val="004B686E"/>
    <w:rsid w:val="004B7E61"/>
    <w:rsid w:val="004B7E82"/>
    <w:rsid w:val="004C07B2"/>
    <w:rsid w:val="004C0A5F"/>
    <w:rsid w:val="004C0A9B"/>
    <w:rsid w:val="004C0EA4"/>
    <w:rsid w:val="004C1ECF"/>
    <w:rsid w:val="004C232D"/>
    <w:rsid w:val="004C276F"/>
    <w:rsid w:val="004C286E"/>
    <w:rsid w:val="004C2BFE"/>
    <w:rsid w:val="004C33C5"/>
    <w:rsid w:val="004C3901"/>
    <w:rsid w:val="004C3C7D"/>
    <w:rsid w:val="004C4DE9"/>
    <w:rsid w:val="004C51A1"/>
    <w:rsid w:val="004C58FA"/>
    <w:rsid w:val="004C5F00"/>
    <w:rsid w:val="004C7F42"/>
    <w:rsid w:val="004D03F2"/>
    <w:rsid w:val="004D052A"/>
    <w:rsid w:val="004D081B"/>
    <w:rsid w:val="004D0A53"/>
    <w:rsid w:val="004D1B37"/>
    <w:rsid w:val="004D22D6"/>
    <w:rsid w:val="004D2EB6"/>
    <w:rsid w:val="004D3B65"/>
    <w:rsid w:val="004D3BA8"/>
    <w:rsid w:val="004D4289"/>
    <w:rsid w:val="004D46F5"/>
    <w:rsid w:val="004D487C"/>
    <w:rsid w:val="004D54D4"/>
    <w:rsid w:val="004D5673"/>
    <w:rsid w:val="004D6A8C"/>
    <w:rsid w:val="004D7919"/>
    <w:rsid w:val="004D79D0"/>
    <w:rsid w:val="004D7C51"/>
    <w:rsid w:val="004E0210"/>
    <w:rsid w:val="004E05AD"/>
    <w:rsid w:val="004E2061"/>
    <w:rsid w:val="004E3565"/>
    <w:rsid w:val="004E3CDC"/>
    <w:rsid w:val="004E45C0"/>
    <w:rsid w:val="004E49C4"/>
    <w:rsid w:val="004E4CA5"/>
    <w:rsid w:val="004E51AD"/>
    <w:rsid w:val="004E55E0"/>
    <w:rsid w:val="004E592A"/>
    <w:rsid w:val="004E65C4"/>
    <w:rsid w:val="004E6DF9"/>
    <w:rsid w:val="004E71D5"/>
    <w:rsid w:val="004E72D8"/>
    <w:rsid w:val="004E76A1"/>
    <w:rsid w:val="004F0EA3"/>
    <w:rsid w:val="004F1426"/>
    <w:rsid w:val="004F15D7"/>
    <w:rsid w:val="004F201B"/>
    <w:rsid w:val="004F2088"/>
    <w:rsid w:val="004F3759"/>
    <w:rsid w:val="004F39F2"/>
    <w:rsid w:val="004F4186"/>
    <w:rsid w:val="004F4295"/>
    <w:rsid w:val="004F4DA0"/>
    <w:rsid w:val="004F54A5"/>
    <w:rsid w:val="004F59BC"/>
    <w:rsid w:val="004F59D1"/>
    <w:rsid w:val="004F60FB"/>
    <w:rsid w:val="004F6EE6"/>
    <w:rsid w:val="004F7082"/>
    <w:rsid w:val="004F7168"/>
    <w:rsid w:val="004F7706"/>
    <w:rsid w:val="004F7C66"/>
    <w:rsid w:val="004F7DC6"/>
    <w:rsid w:val="005001E1"/>
    <w:rsid w:val="0050030A"/>
    <w:rsid w:val="005007FD"/>
    <w:rsid w:val="00500A46"/>
    <w:rsid w:val="00500A76"/>
    <w:rsid w:val="00500D42"/>
    <w:rsid w:val="0050138D"/>
    <w:rsid w:val="00501B5C"/>
    <w:rsid w:val="00501E47"/>
    <w:rsid w:val="00502755"/>
    <w:rsid w:val="005033F4"/>
    <w:rsid w:val="00503D65"/>
    <w:rsid w:val="00503F5B"/>
    <w:rsid w:val="00504C22"/>
    <w:rsid w:val="00505652"/>
    <w:rsid w:val="00505A4E"/>
    <w:rsid w:val="00505BB2"/>
    <w:rsid w:val="00507F6E"/>
    <w:rsid w:val="005109EF"/>
    <w:rsid w:val="00510D1F"/>
    <w:rsid w:val="005119AE"/>
    <w:rsid w:val="00512381"/>
    <w:rsid w:val="0051261B"/>
    <w:rsid w:val="00512957"/>
    <w:rsid w:val="00512CF5"/>
    <w:rsid w:val="005136F2"/>
    <w:rsid w:val="00514C27"/>
    <w:rsid w:val="005152A1"/>
    <w:rsid w:val="00515CE0"/>
    <w:rsid w:val="00515D30"/>
    <w:rsid w:val="0051679C"/>
    <w:rsid w:val="00516D14"/>
    <w:rsid w:val="00517189"/>
    <w:rsid w:val="0051782F"/>
    <w:rsid w:val="0052038D"/>
    <w:rsid w:val="0052096D"/>
    <w:rsid w:val="005226C4"/>
    <w:rsid w:val="0052330C"/>
    <w:rsid w:val="005234E4"/>
    <w:rsid w:val="005239EE"/>
    <w:rsid w:val="00523E94"/>
    <w:rsid w:val="0052419A"/>
    <w:rsid w:val="005241E0"/>
    <w:rsid w:val="00524E67"/>
    <w:rsid w:val="00525DF0"/>
    <w:rsid w:val="00525FF8"/>
    <w:rsid w:val="0052690D"/>
    <w:rsid w:val="0052706E"/>
    <w:rsid w:val="00527455"/>
    <w:rsid w:val="0053156A"/>
    <w:rsid w:val="00531774"/>
    <w:rsid w:val="00531A5F"/>
    <w:rsid w:val="00531B49"/>
    <w:rsid w:val="00531BCC"/>
    <w:rsid w:val="00532FA7"/>
    <w:rsid w:val="005332FC"/>
    <w:rsid w:val="0053386E"/>
    <w:rsid w:val="00533CD0"/>
    <w:rsid w:val="005344BD"/>
    <w:rsid w:val="005345EF"/>
    <w:rsid w:val="00535913"/>
    <w:rsid w:val="0053628A"/>
    <w:rsid w:val="005363FF"/>
    <w:rsid w:val="00536701"/>
    <w:rsid w:val="00537479"/>
    <w:rsid w:val="005376EA"/>
    <w:rsid w:val="00537BA8"/>
    <w:rsid w:val="00540371"/>
    <w:rsid w:val="005405E6"/>
    <w:rsid w:val="005409A3"/>
    <w:rsid w:val="0054184B"/>
    <w:rsid w:val="00541867"/>
    <w:rsid w:val="005427A7"/>
    <w:rsid w:val="005428A4"/>
    <w:rsid w:val="005436C6"/>
    <w:rsid w:val="005438C6"/>
    <w:rsid w:val="00543B5C"/>
    <w:rsid w:val="00545203"/>
    <w:rsid w:val="00545329"/>
    <w:rsid w:val="00545728"/>
    <w:rsid w:val="00545E07"/>
    <w:rsid w:val="005460AE"/>
    <w:rsid w:val="0054617B"/>
    <w:rsid w:val="005465D5"/>
    <w:rsid w:val="0054692A"/>
    <w:rsid w:val="00547148"/>
    <w:rsid w:val="00547544"/>
    <w:rsid w:val="0054771F"/>
    <w:rsid w:val="00547DB9"/>
    <w:rsid w:val="0055035D"/>
    <w:rsid w:val="00551809"/>
    <w:rsid w:val="00551950"/>
    <w:rsid w:val="00551AFF"/>
    <w:rsid w:val="00551F88"/>
    <w:rsid w:val="00552236"/>
    <w:rsid w:val="00553ACD"/>
    <w:rsid w:val="00553ED8"/>
    <w:rsid w:val="00554089"/>
    <w:rsid w:val="005540F7"/>
    <w:rsid w:val="00554A28"/>
    <w:rsid w:val="00554E2B"/>
    <w:rsid w:val="005553B8"/>
    <w:rsid w:val="005562D9"/>
    <w:rsid w:val="00557787"/>
    <w:rsid w:val="00557909"/>
    <w:rsid w:val="00557B03"/>
    <w:rsid w:val="00557D45"/>
    <w:rsid w:val="00557DFE"/>
    <w:rsid w:val="00557F84"/>
    <w:rsid w:val="005605A9"/>
    <w:rsid w:val="005606AA"/>
    <w:rsid w:val="00560B13"/>
    <w:rsid w:val="005626F2"/>
    <w:rsid w:val="005633B2"/>
    <w:rsid w:val="0056345A"/>
    <w:rsid w:val="00563AE1"/>
    <w:rsid w:val="00565079"/>
    <w:rsid w:val="00565198"/>
    <w:rsid w:val="00565C9B"/>
    <w:rsid w:val="00566FE6"/>
    <w:rsid w:val="0056737B"/>
    <w:rsid w:val="005705F6"/>
    <w:rsid w:val="005721F8"/>
    <w:rsid w:val="00572250"/>
    <w:rsid w:val="00572477"/>
    <w:rsid w:val="00572886"/>
    <w:rsid w:val="005733FB"/>
    <w:rsid w:val="0057348B"/>
    <w:rsid w:val="005735B5"/>
    <w:rsid w:val="005736B5"/>
    <w:rsid w:val="00574190"/>
    <w:rsid w:val="005741C9"/>
    <w:rsid w:val="0057465D"/>
    <w:rsid w:val="00574FF4"/>
    <w:rsid w:val="005750A5"/>
    <w:rsid w:val="005758E0"/>
    <w:rsid w:val="00575C00"/>
    <w:rsid w:val="00575E3F"/>
    <w:rsid w:val="00576296"/>
    <w:rsid w:val="00576CBB"/>
    <w:rsid w:val="00576F1C"/>
    <w:rsid w:val="00577D97"/>
    <w:rsid w:val="00577DC6"/>
    <w:rsid w:val="0058026D"/>
    <w:rsid w:val="005804C5"/>
    <w:rsid w:val="00581121"/>
    <w:rsid w:val="00581454"/>
    <w:rsid w:val="00581D68"/>
    <w:rsid w:val="00581FF3"/>
    <w:rsid w:val="00582173"/>
    <w:rsid w:val="0058241A"/>
    <w:rsid w:val="00582E4E"/>
    <w:rsid w:val="00583044"/>
    <w:rsid w:val="00583367"/>
    <w:rsid w:val="0058341C"/>
    <w:rsid w:val="00583B30"/>
    <w:rsid w:val="005845E8"/>
    <w:rsid w:val="00586037"/>
    <w:rsid w:val="00587445"/>
    <w:rsid w:val="0058753F"/>
    <w:rsid w:val="0059019A"/>
    <w:rsid w:val="00590B96"/>
    <w:rsid w:val="00591660"/>
    <w:rsid w:val="00591C01"/>
    <w:rsid w:val="00591D68"/>
    <w:rsid w:val="00592BDA"/>
    <w:rsid w:val="00592CBE"/>
    <w:rsid w:val="00592E38"/>
    <w:rsid w:val="00593BDA"/>
    <w:rsid w:val="005951FA"/>
    <w:rsid w:val="00595241"/>
    <w:rsid w:val="00595CBA"/>
    <w:rsid w:val="00595CF8"/>
    <w:rsid w:val="00596665"/>
    <w:rsid w:val="00596DFF"/>
    <w:rsid w:val="00596E58"/>
    <w:rsid w:val="005A0158"/>
    <w:rsid w:val="005A0450"/>
    <w:rsid w:val="005A04E8"/>
    <w:rsid w:val="005A0571"/>
    <w:rsid w:val="005A0FFD"/>
    <w:rsid w:val="005A1275"/>
    <w:rsid w:val="005A1A9E"/>
    <w:rsid w:val="005A326E"/>
    <w:rsid w:val="005A4014"/>
    <w:rsid w:val="005A466B"/>
    <w:rsid w:val="005A4CA2"/>
    <w:rsid w:val="005A4DF8"/>
    <w:rsid w:val="005A53DF"/>
    <w:rsid w:val="005A542E"/>
    <w:rsid w:val="005A5621"/>
    <w:rsid w:val="005A588C"/>
    <w:rsid w:val="005A67C7"/>
    <w:rsid w:val="005A75B3"/>
    <w:rsid w:val="005A7C77"/>
    <w:rsid w:val="005A7FE1"/>
    <w:rsid w:val="005B0562"/>
    <w:rsid w:val="005B0EC6"/>
    <w:rsid w:val="005B2686"/>
    <w:rsid w:val="005B281C"/>
    <w:rsid w:val="005B2975"/>
    <w:rsid w:val="005B2C38"/>
    <w:rsid w:val="005B2C9C"/>
    <w:rsid w:val="005B40B6"/>
    <w:rsid w:val="005B441D"/>
    <w:rsid w:val="005B4790"/>
    <w:rsid w:val="005B5D2E"/>
    <w:rsid w:val="005B634F"/>
    <w:rsid w:val="005B65F1"/>
    <w:rsid w:val="005B669F"/>
    <w:rsid w:val="005B6B2D"/>
    <w:rsid w:val="005B7A26"/>
    <w:rsid w:val="005C02F9"/>
    <w:rsid w:val="005C0E1F"/>
    <w:rsid w:val="005C1280"/>
    <w:rsid w:val="005C1E54"/>
    <w:rsid w:val="005C1FEE"/>
    <w:rsid w:val="005C26E0"/>
    <w:rsid w:val="005C31DC"/>
    <w:rsid w:val="005C38F6"/>
    <w:rsid w:val="005C39A8"/>
    <w:rsid w:val="005C3BAC"/>
    <w:rsid w:val="005C46B9"/>
    <w:rsid w:val="005C4D3F"/>
    <w:rsid w:val="005C5B24"/>
    <w:rsid w:val="005C5FEF"/>
    <w:rsid w:val="005C67BA"/>
    <w:rsid w:val="005C6EDF"/>
    <w:rsid w:val="005C70FB"/>
    <w:rsid w:val="005C7103"/>
    <w:rsid w:val="005C72F5"/>
    <w:rsid w:val="005C7B21"/>
    <w:rsid w:val="005C7E5F"/>
    <w:rsid w:val="005D05D6"/>
    <w:rsid w:val="005D0EBB"/>
    <w:rsid w:val="005D10FF"/>
    <w:rsid w:val="005D1262"/>
    <w:rsid w:val="005D13D3"/>
    <w:rsid w:val="005D1A07"/>
    <w:rsid w:val="005D207F"/>
    <w:rsid w:val="005D26D5"/>
    <w:rsid w:val="005D26DE"/>
    <w:rsid w:val="005D2D51"/>
    <w:rsid w:val="005D324E"/>
    <w:rsid w:val="005D3F1D"/>
    <w:rsid w:val="005D42C8"/>
    <w:rsid w:val="005D43D2"/>
    <w:rsid w:val="005D4B16"/>
    <w:rsid w:val="005D4B47"/>
    <w:rsid w:val="005D4D51"/>
    <w:rsid w:val="005D542D"/>
    <w:rsid w:val="005D562A"/>
    <w:rsid w:val="005D5E22"/>
    <w:rsid w:val="005D6445"/>
    <w:rsid w:val="005D65EC"/>
    <w:rsid w:val="005D6A27"/>
    <w:rsid w:val="005D71CC"/>
    <w:rsid w:val="005D76A5"/>
    <w:rsid w:val="005E0142"/>
    <w:rsid w:val="005E08AE"/>
    <w:rsid w:val="005E0C23"/>
    <w:rsid w:val="005E1180"/>
    <w:rsid w:val="005E1840"/>
    <w:rsid w:val="005E1DD0"/>
    <w:rsid w:val="005E2D92"/>
    <w:rsid w:val="005E330D"/>
    <w:rsid w:val="005E3980"/>
    <w:rsid w:val="005E3D85"/>
    <w:rsid w:val="005E472C"/>
    <w:rsid w:val="005E47D0"/>
    <w:rsid w:val="005E4FD5"/>
    <w:rsid w:val="005E517E"/>
    <w:rsid w:val="005E6673"/>
    <w:rsid w:val="005E6BBC"/>
    <w:rsid w:val="005E7213"/>
    <w:rsid w:val="005E7673"/>
    <w:rsid w:val="005E7765"/>
    <w:rsid w:val="005E7D59"/>
    <w:rsid w:val="005F014A"/>
    <w:rsid w:val="005F14F2"/>
    <w:rsid w:val="005F1AD9"/>
    <w:rsid w:val="005F1B3B"/>
    <w:rsid w:val="005F1CA2"/>
    <w:rsid w:val="005F24BF"/>
    <w:rsid w:val="005F26B5"/>
    <w:rsid w:val="005F26C1"/>
    <w:rsid w:val="005F29E1"/>
    <w:rsid w:val="005F2B6D"/>
    <w:rsid w:val="005F3361"/>
    <w:rsid w:val="005F3362"/>
    <w:rsid w:val="005F460D"/>
    <w:rsid w:val="005F47DF"/>
    <w:rsid w:val="005F4A62"/>
    <w:rsid w:val="005F4C3D"/>
    <w:rsid w:val="005F4C9D"/>
    <w:rsid w:val="005F4DDD"/>
    <w:rsid w:val="005F5653"/>
    <w:rsid w:val="005F57A1"/>
    <w:rsid w:val="005F5FB0"/>
    <w:rsid w:val="005F627A"/>
    <w:rsid w:val="005F635F"/>
    <w:rsid w:val="005F675E"/>
    <w:rsid w:val="005F685A"/>
    <w:rsid w:val="005F69A8"/>
    <w:rsid w:val="005F6FB7"/>
    <w:rsid w:val="005F7066"/>
    <w:rsid w:val="0060090B"/>
    <w:rsid w:val="00600E69"/>
    <w:rsid w:val="006010FC"/>
    <w:rsid w:val="00601702"/>
    <w:rsid w:val="00602CF4"/>
    <w:rsid w:val="00603B8D"/>
    <w:rsid w:val="00603C98"/>
    <w:rsid w:val="00603DDE"/>
    <w:rsid w:val="0060488E"/>
    <w:rsid w:val="006050A9"/>
    <w:rsid w:val="006063B4"/>
    <w:rsid w:val="006066ED"/>
    <w:rsid w:val="006076DB"/>
    <w:rsid w:val="0060796A"/>
    <w:rsid w:val="00607C4A"/>
    <w:rsid w:val="00607D9F"/>
    <w:rsid w:val="00610E96"/>
    <w:rsid w:val="006114EF"/>
    <w:rsid w:val="006116C0"/>
    <w:rsid w:val="006116E1"/>
    <w:rsid w:val="00611B81"/>
    <w:rsid w:val="006120B0"/>
    <w:rsid w:val="00613038"/>
    <w:rsid w:val="00613111"/>
    <w:rsid w:val="0061376F"/>
    <w:rsid w:val="006137F7"/>
    <w:rsid w:val="00613863"/>
    <w:rsid w:val="00613F11"/>
    <w:rsid w:val="00614028"/>
    <w:rsid w:val="0061408C"/>
    <w:rsid w:val="0061447F"/>
    <w:rsid w:val="00614F39"/>
    <w:rsid w:val="0061555B"/>
    <w:rsid w:val="00616994"/>
    <w:rsid w:val="00616CAB"/>
    <w:rsid w:val="00616D20"/>
    <w:rsid w:val="0061772F"/>
    <w:rsid w:val="0061784E"/>
    <w:rsid w:val="00617F7A"/>
    <w:rsid w:val="006200CF"/>
    <w:rsid w:val="00620CFF"/>
    <w:rsid w:val="00620D66"/>
    <w:rsid w:val="00621994"/>
    <w:rsid w:val="00621EE3"/>
    <w:rsid w:val="00621F7A"/>
    <w:rsid w:val="00623C53"/>
    <w:rsid w:val="006243C6"/>
    <w:rsid w:val="00624589"/>
    <w:rsid w:val="006247B2"/>
    <w:rsid w:val="00625081"/>
    <w:rsid w:val="0062553D"/>
    <w:rsid w:val="00625B2C"/>
    <w:rsid w:val="00625DD2"/>
    <w:rsid w:val="00626658"/>
    <w:rsid w:val="006266DD"/>
    <w:rsid w:val="00626831"/>
    <w:rsid w:val="00626D43"/>
    <w:rsid w:val="00626F3D"/>
    <w:rsid w:val="006276FC"/>
    <w:rsid w:val="00627F85"/>
    <w:rsid w:val="00630B4A"/>
    <w:rsid w:val="0063129D"/>
    <w:rsid w:val="00631306"/>
    <w:rsid w:val="006318A4"/>
    <w:rsid w:val="006322A5"/>
    <w:rsid w:val="00632E03"/>
    <w:rsid w:val="00632F1E"/>
    <w:rsid w:val="00633D95"/>
    <w:rsid w:val="006342E6"/>
    <w:rsid w:val="0063464E"/>
    <w:rsid w:val="006353C6"/>
    <w:rsid w:val="00635AD9"/>
    <w:rsid w:val="00635BAE"/>
    <w:rsid w:val="00635BB7"/>
    <w:rsid w:val="00635E99"/>
    <w:rsid w:val="0063647C"/>
    <w:rsid w:val="006364D8"/>
    <w:rsid w:val="006371C6"/>
    <w:rsid w:val="00637561"/>
    <w:rsid w:val="006375DB"/>
    <w:rsid w:val="00637CFE"/>
    <w:rsid w:val="00637DC9"/>
    <w:rsid w:val="00640163"/>
    <w:rsid w:val="00640B4E"/>
    <w:rsid w:val="00640DA3"/>
    <w:rsid w:val="0064109E"/>
    <w:rsid w:val="00641157"/>
    <w:rsid w:val="006414B4"/>
    <w:rsid w:val="00641979"/>
    <w:rsid w:val="00641CF6"/>
    <w:rsid w:val="00642464"/>
    <w:rsid w:val="00642934"/>
    <w:rsid w:val="00643223"/>
    <w:rsid w:val="0064370C"/>
    <w:rsid w:val="00643919"/>
    <w:rsid w:val="0064397F"/>
    <w:rsid w:val="00643B74"/>
    <w:rsid w:val="00644583"/>
    <w:rsid w:val="00644D95"/>
    <w:rsid w:val="0064539C"/>
    <w:rsid w:val="006456E8"/>
    <w:rsid w:val="00645AF4"/>
    <w:rsid w:val="00645FBA"/>
    <w:rsid w:val="006469D1"/>
    <w:rsid w:val="00647696"/>
    <w:rsid w:val="00647E9D"/>
    <w:rsid w:val="00650096"/>
    <w:rsid w:val="006501C8"/>
    <w:rsid w:val="00650A2A"/>
    <w:rsid w:val="00650FDA"/>
    <w:rsid w:val="00651AA6"/>
    <w:rsid w:val="00653853"/>
    <w:rsid w:val="00654682"/>
    <w:rsid w:val="00654936"/>
    <w:rsid w:val="00654992"/>
    <w:rsid w:val="00655B78"/>
    <w:rsid w:val="00656215"/>
    <w:rsid w:val="006563C9"/>
    <w:rsid w:val="00657A9C"/>
    <w:rsid w:val="00657B97"/>
    <w:rsid w:val="00657E49"/>
    <w:rsid w:val="00660482"/>
    <w:rsid w:val="0066234C"/>
    <w:rsid w:val="0066248F"/>
    <w:rsid w:val="006624AC"/>
    <w:rsid w:val="006628D0"/>
    <w:rsid w:val="00662AF6"/>
    <w:rsid w:val="00662BEA"/>
    <w:rsid w:val="00662D73"/>
    <w:rsid w:val="00662F9E"/>
    <w:rsid w:val="00663645"/>
    <w:rsid w:val="0066396F"/>
    <w:rsid w:val="006646AF"/>
    <w:rsid w:val="00664D73"/>
    <w:rsid w:val="00664EB9"/>
    <w:rsid w:val="0066500D"/>
    <w:rsid w:val="00665086"/>
    <w:rsid w:val="0066521E"/>
    <w:rsid w:val="0066537F"/>
    <w:rsid w:val="00665603"/>
    <w:rsid w:val="00665CF3"/>
    <w:rsid w:val="00666941"/>
    <w:rsid w:val="00667527"/>
    <w:rsid w:val="00667FC5"/>
    <w:rsid w:val="00670461"/>
    <w:rsid w:val="00670BBC"/>
    <w:rsid w:val="0067167E"/>
    <w:rsid w:val="00671AC1"/>
    <w:rsid w:val="00672970"/>
    <w:rsid w:val="00672E5B"/>
    <w:rsid w:val="006733CC"/>
    <w:rsid w:val="006735AB"/>
    <w:rsid w:val="0067374E"/>
    <w:rsid w:val="006739B9"/>
    <w:rsid w:val="00673CA3"/>
    <w:rsid w:val="00673D24"/>
    <w:rsid w:val="00674023"/>
    <w:rsid w:val="00674156"/>
    <w:rsid w:val="006742FB"/>
    <w:rsid w:val="0067487D"/>
    <w:rsid w:val="0067490D"/>
    <w:rsid w:val="00674C57"/>
    <w:rsid w:val="00674E91"/>
    <w:rsid w:val="00675768"/>
    <w:rsid w:val="006757F1"/>
    <w:rsid w:val="00675C71"/>
    <w:rsid w:val="00676176"/>
    <w:rsid w:val="00676534"/>
    <w:rsid w:val="006772F5"/>
    <w:rsid w:val="006773BC"/>
    <w:rsid w:val="0067763E"/>
    <w:rsid w:val="0068033F"/>
    <w:rsid w:val="006808D0"/>
    <w:rsid w:val="00680C3F"/>
    <w:rsid w:val="0068104C"/>
    <w:rsid w:val="0068139A"/>
    <w:rsid w:val="006813F5"/>
    <w:rsid w:val="00681D72"/>
    <w:rsid w:val="00682769"/>
    <w:rsid w:val="00682789"/>
    <w:rsid w:val="00682C2E"/>
    <w:rsid w:val="00682ED2"/>
    <w:rsid w:val="00683056"/>
    <w:rsid w:val="006832C1"/>
    <w:rsid w:val="00683948"/>
    <w:rsid w:val="00683B39"/>
    <w:rsid w:val="00685241"/>
    <w:rsid w:val="006854D2"/>
    <w:rsid w:val="006866EF"/>
    <w:rsid w:val="00686B63"/>
    <w:rsid w:val="00687213"/>
    <w:rsid w:val="006876D8"/>
    <w:rsid w:val="00690D0D"/>
    <w:rsid w:val="006919AD"/>
    <w:rsid w:val="00691A33"/>
    <w:rsid w:val="00691AAE"/>
    <w:rsid w:val="00691D0F"/>
    <w:rsid w:val="00691E62"/>
    <w:rsid w:val="006926A3"/>
    <w:rsid w:val="00692780"/>
    <w:rsid w:val="00692A19"/>
    <w:rsid w:val="00693091"/>
    <w:rsid w:val="006932F4"/>
    <w:rsid w:val="00694051"/>
    <w:rsid w:val="0069440B"/>
    <w:rsid w:val="0069482F"/>
    <w:rsid w:val="0069505B"/>
    <w:rsid w:val="0069593E"/>
    <w:rsid w:val="00695DF2"/>
    <w:rsid w:val="00695EBD"/>
    <w:rsid w:val="00695F16"/>
    <w:rsid w:val="0069662C"/>
    <w:rsid w:val="006967FA"/>
    <w:rsid w:val="00696919"/>
    <w:rsid w:val="00696BCB"/>
    <w:rsid w:val="00697963"/>
    <w:rsid w:val="006A037F"/>
    <w:rsid w:val="006A03F3"/>
    <w:rsid w:val="006A11CB"/>
    <w:rsid w:val="006A18BC"/>
    <w:rsid w:val="006A2336"/>
    <w:rsid w:val="006A3133"/>
    <w:rsid w:val="006A3CC3"/>
    <w:rsid w:val="006A3E07"/>
    <w:rsid w:val="006A42C6"/>
    <w:rsid w:val="006A448D"/>
    <w:rsid w:val="006A576F"/>
    <w:rsid w:val="006A5A16"/>
    <w:rsid w:val="006A5F68"/>
    <w:rsid w:val="006A60B9"/>
    <w:rsid w:val="006A65E3"/>
    <w:rsid w:val="006A67D6"/>
    <w:rsid w:val="006A72AC"/>
    <w:rsid w:val="006A7786"/>
    <w:rsid w:val="006A7870"/>
    <w:rsid w:val="006B1A6B"/>
    <w:rsid w:val="006B1AAF"/>
    <w:rsid w:val="006B2499"/>
    <w:rsid w:val="006B2FB0"/>
    <w:rsid w:val="006B3951"/>
    <w:rsid w:val="006B48E3"/>
    <w:rsid w:val="006B49E2"/>
    <w:rsid w:val="006B4D11"/>
    <w:rsid w:val="006B4DFC"/>
    <w:rsid w:val="006B5032"/>
    <w:rsid w:val="006B589C"/>
    <w:rsid w:val="006B5CAA"/>
    <w:rsid w:val="006B5F46"/>
    <w:rsid w:val="006B789C"/>
    <w:rsid w:val="006B7C96"/>
    <w:rsid w:val="006C0128"/>
    <w:rsid w:val="006C014E"/>
    <w:rsid w:val="006C01E6"/>
    <w:rsid w:val="006C1585"/>
    <w:rsid w:val="006C1C34"/>
    <w:rsid w:val="006C21A9"/>
    <w:rsid w:val="006C224C"/>
    <w:rsid w:val="006C2418"/>
    <w:rsid w:val="006C2BB0"/>
    <w:rsid w:val="006C33EC"/>
    <w:rsid w:val="006C3EDA"/>
    <w:rsid w:val="006C40F3"/>
    <w:rsid w:val="006C4E24"/>
    <w:rsid w:val="006C5837"/>
    <w:rsid w:val="006C68D2"/>
    <w:rsid w:val="006C6C7C"/>
    <w:rsid w:val="006D0003"/>
    <w:rsid w:val="006D0E9E"/>
    <w:rsid w:val="006D191B"/>
    <w:rsid w:val="006D2328"/>
    <w:rsid w:val="006D247B"/>
    <w:rsid w:val="006D2ADD"/>
    <w:rsid w:val="006D3487"/>
    <w:rsid w:val="006D37B0"/>
    <w:rsid w:val="006D3811"/>
    <w:rsid w:val="006D4347"/>
    <w:rsid w:val="006D4DEB"/>
    <w:rsid w:val="006D51C1"/>
    <w:rsid w:val="006D56FA"/>
    <w:rsid w:val="006D7980"/>
    <w:rsid w:val="006D7D7A"/>
    <w:rsid w:val="006E0011"/>
    <w:rsid w:val="006E0D94"/>
    <w:rsid w:val="006E1912"/>
    <w:rsid w:val="006E30F9"/>
    <w:rsid w:val="006E370B"/>
    <w:rsid w:val="006E37D7"/>
    <w:rsid w:val="006E3C37"/>
    <w:rsid w:val="006E431E"/>
    <w:rsid w:val="006E4389"/>
    <w:rsid w:val="006E463A"/>
    <w:rsid w:val="006E4A68"/>
    <w:rsid w:val="006E4C80"/>
    <w:rsid w:val="006E5BC6"/>
    <w:rsid w:val="006E5E25"/>
    <w:rsid w:val="006E5EE6"/>
    <w:rsid w:val="006E6546"/>
    <w:rsid w:val="006E6829"/>
    <w:rsid w:val="006E6BD6"/>
    <w:rsid w:val="006E7C96"/>
    <w:rsid w:val="006E7D07"/>
    <w:rsid w:val="006E7DB6"/>
    <w:rsid w:val="006F001A"/>
    <w:rsid w:val="006F042C"/>
    <w:rsid w:val="006F04A8"/>
    <w:rsid w:val="006F0842"/>
    <w:rsid w:val="006F0F95"/>
    <w:rsid w:val="006F11DE"/>
    <w:rsid w:val="006F19DD"/>
    <w:rsid w:val="006F1AD9"/>
    <w:rsid w:val="006F1C27"/>
    <w:rsid w:val="006F1F8A"/>
    <w:rsid w:val="006F2294"/>
    <w:rsid w:val="006F381B"/>
    <w:rsid w:val="006F3CE5"/>
    <w:rsid w:val="006F3DFB"/>
    <w:rsid w:val="006F441A"/>
    <w:rsid w:val="006F485A"/>
    <w:rsid w:val="006F5227"/>
    <w:rsid w:val="006F621F"/>
    <w:rsid w:val="006F6282"/>
    <w:rsid w:val="006F695C"/>
    <w:rsid w:val="006F6DB7"/>
    <w:rsid w:val="006F6EED"/>
    <w:rsid w:val="006F7AC4"/>
    <w:rsid w:val="007002DE"/>
    <w:rsid w:val="00700758"/>
    <w:rsid w:val="0070110B"/>
    <w:rsid w:val="00702119"/>
    <w:rsid w:val="00702352"/>
    <w:rsid w:val="0070243E"/>
    <w:rsid w:val="007029C1"/>
    <w:rsid w:val="00702E7A"/>
    <w:rsid w:val="00703112"/>
    <w:rsid w:val="007032B6"/>
    <w:rsid w:val="00703B3D"/>
    <w:rsid w:val="007043EA"/>
    <w:rsid w:val="00704A01"/>
    <w:rsid w:val="00704D2F"/>
    <w:rsid w:val="00704DB0"/>
    <w:rsid w:val="0070534D"/>
    <w:rsid w:val="00705F71"/>
    <w:rsid w:val="00706622"/>
    <w:rsid w:val="00707F22"/>
    <w:rsid w:val="00707F76"/>
    <w:rsid w:val="007101BB"/>
    <w:rsid w:val="007102B9"/>
    <w:rsid w:val="00710569"/>
    <w:rsid w:val="00710871"/>
    <w:rsid w:val="00710986"/>
    <w:rsid w:val="00711233"/>
    <w:rsid w:val="00711DC2"/>
    <w:rsid w:val="0071209C"/>
    <w:rsid w:val="007120D3"/>
    <w:rsid w:val="007120E2"/>
    <w:rsid w:val="007121D9"/>
    <w:rsid w:val="0071262C"/>
    <w:rsid w:val="007138E3"/>
    <w:rsid w:val="007140C9"/>
    <w:rsid w:val="00714415"/>
    <w:rsid w:val="00714C0F"/>
    <w:rsid w:val="00714DB8"/>
    <w:rsid w:val="00715CB3"/>
    <w:rsid w:val="00715E58"/>
    <w:rsid w:val="00715EAF"/>
    <w:rsid w:val="00715F8A"/>
    <w:rsid w:val="0071634E"/>
    <w:rsid w:val="007167C0"/>
    <w:rsid w:val="007174FB"/>
    <w:rsid w:val="0071751F"/>
    <w:rsid w:val="00722758"/>
    <w:rsid w:val="00722FA7"/>
    <w:rsid w:val="00723907"/>
    <w:rsid w:val="00723A4E"/>
    <w:rsid w:val="00723CC4"/>
    <w:rsid w:val="00724349"/>
    <w:rsid w:val="00724E0C"/>
    <w:rsid w:val="00726203"/>
    <w:rsid w:val="0072642E"/>
    <w:rsid w:val="00726E95"/>
    <w:rsid w:val="00727A2C"/>
    <w:rsid w:val="00731021"/>
    <w:rsid w:val="007311DE"/>
    <w:rsid w:val="00731441"/>
    <w:rsid w:val="0073160A"/>
    <w:rsid w:val="00734320"/>
    <w:rsid w:val="0073440F"/>
    <w:rsid w:val="007347C8"/>
    <w:rsid w:val="00735487"/>
    <w:rsid w:val="0073553B"/>
    <w:rsid w:val="00735A6E"/>
    <w:rsid w:val="00737499"/>
    <w:rsid w:val="00737784"/>
    <w:rsid w:val="0074016E"/>
    <w:rsid w:val="00740B98"/>
    <w:rsid w:val="00740CC2"/>
    <w:rsid w:val="00741178"/>
    <w:rsid w:val="0074194A"/>
    <w:rsid w:val="00742285"/>
    <w:rsid w:val="007424AD"/>
    <w:rsid w:val="00742AC3"/>
    <w:rsid w:val="00742BBB"/>
    <w:rsid w:val="00742D9F"/>
    <w:rsid w:val="007432BA"/>
    <w:rsid w:val="0074387A"/>
    <w:rsid w:val="00743966"/>
    <w:rsid w:val="007439CB"/>
    <w:rsid w:val="00743C06"/>
    <w:rsid w:val="007441A0"/>
    <w:rsid w:val="00744ED1"/>
    <w:rsid w:val="007453BA"/>
    <w:rsid w:val="00745D6F"/>
    <w:rsid w:val="007466A1"/>
    <w:rsid w:val="00746B21"/>
    <w:rsid w:val="00746FEE"/>
    <w:rsid w:val="00747046"/>
    <w:rsid w:val="0074708D"/>
    <w:rsid w:val="007471F2"/>
    <w:rsid w:val="007472C8"/>
    <w:rsid w:val="007474DB"/>
    <w:rsid w:val="00747613"/>
    <w:rsid w:val="00747C26"/>
    <w:rsid w:val="00747F5F"/>
    <w:rsid w:val="0075015D"/>
    <w:rsid w:val="00750397"/>
    <w:rsid w:val="007507D9"/>
    <w:rsid w:val="007509F3"/>
    <w:rsid w:val="00750D95"/>
    <w:rsid w:val="007512E8"/>
    <w:rsid w:val="00751356"/>
    <w:rsid w:val="00751BF4"/>
    <w:rsid w:val="00751C95"/>
    <w:rsid w:val="00752639"/>
    <w:rsid w:val="00752B2D"/>
    <w:rsid w:val="00752C8C"/>
    <w:rsid w:val="00753372"/>
    <w:rsid w:val="00753C27"/>
    <w:rsid w:val="00754336"/>
    <w:rsid w:val="0075581E"/>
    <w:rsid w:val="00755CFF"/>
    <w:rsid w:val="007560DD"/>
    <w:rsid w:val="0075646F"/>
    <w:rsid w:val="007568AE"/>
    <w:rsid w:val="00756FDB"/>
    <w:rsid w:val="0075752A"/>
    <w:rsid w:val="00757CBB"/>
    <w:rsid w:val="007600C9"/>
    <w:rsid w:val="00760CC2"/>
    <w:rsid w:val="007614B5"/>
    <w:rsid w:val="007618C7"/>
    <w:rsid w:val="007629D1"/>
    <w:rsid w:val="00763054"/>
    <w:rsid w:val="00763E25"/>
    <w:rsid w:val="007648FC"/>
    <w:rsid w:val="007648FE"/>
    <w:rsid w:val="0076608F"/>
    <w:rsid w:val="00766A54"/>
    <w:rsid w:val="00766B4A"/>
    <w:rsid w:val="00766E5B"/>
    <w:rsid w:val="00767023"/>
    <w:rsid w:val="00767033"/>
    <w:rsid w:val="0076779B"/>
    <w:rsid w:val="00767915"/>
    <w:rsid w:val="00767D49"/>
    <w:rsid w:val="00767D9A"/>
    <w:rsid w:val="00770197"/>
    <w:rsid w:val="00770AA8"/>
    <w:rsid w:val="00770C1A"/>
    <w:rsid w:val="00771104"/>
    <w:rsid w:val="00771379"/>
    <w:rsid w:val="007730C9"/>
    <w:rsid w:val="00773292"/>
    <w:rsid w:val="007751F5"/>
    <w:rsid w:val="0077626E"/>
    <w:rsid w:val="00777222"/>
    <w:rsid w:val="00777921"/>
    <w:rsid w:val="00777AE1"/>
    <w:rsid w:val="00780464"/>
    <w:rsid w:val="00780CBE"/>
    <w:rsid w:val="0078217B"/>
    <w:rsid w:val="00783439"/>
    <w:rsid w:val="007835E1"/>
    <w:rsid w:val="00783FDC"/>
    <w:rsid w:val="0078414F"/>
    <w:rsid w:val="00784159"/>
    <w:rsid w:val="0078435E"/>
    <w:rsid w:val="00784919"/>
    <w:rsid w:val="007860DE"/>
    <w:rsid w:val="007861ED"/>
    <w:rsid w:val="0078681F"/>
    <w:rsid w:val="00786B72"/>
    <w:rsid w:val="0078731B"/>
    <w:rsid w:val="00787403"/>
    <w:rsid w:val="00790929"/>
    <w:rsid w:val="00791071"/>
    <w:rsid w:val="007918DB"/>
    <w:rsid w:val="00792B29"/>
    <w:rsid w:val="00792FC7"/>
    <w:rsid w:val="00793553"/>
    <w:rsid w:val="0079401A"/>
    <w:rsid w:val="00794138"/>
    <w:rsid w:val="0079437C"/>
    <w:rsid w:val="007943E7"/>
    <w:rsid w:val="007948F9"/>
    <w:rsid w:val="00795497"/>
    <w:rsid w:val="00795DBC"/>
    <w:rsid w:val="00796EBE"/>
    <w:rsid w:val="00797006"/>
    <w:rsid w:val="00797420"/>
    <w:rsid w:val="00797814"/>
    <w:rsid w:val="0079781A"/>
    <w:rsid w:val="007A071F"/>
    <w:rsid w:val="007A0977"/>
    <w:rsid w:val="007A0DF2"/>
    <w:rsid w:val="007A1532"/>
    <w:rsid w:val="007A1B97"/>
    <w:rsid w:val="007A1BC2"/>
    <w:rsid w:val="007A1EF2"/>
    <w:rsid w:val="007A2108"/>
    <w:rsid w:val="007A24EE"/>
    <w:rsid w:val="007A2B67"/>
    <w:rsid w:val="007A2F56"/>
    <w:rsid w:val="007A3B22"/>
    <w:rsid w:val="007A3F00"/>
    <w:rsid w:val="007A4554"/>
    <w:rsid w:val="007A4E38"/>
    <w:rsid w:val="007A6204"/>
    <w:rsid w:val="007A6592"/>
    <w:rsid w:val="007A710D"/>
    <w:rsid w:val="007A7FBD"/>
    <w:rsid w:val="007B044F"/>
    <w:rsid w:val="007B09C7"/>
    <w:rsid w:val="007B0AAE"/>
    <w:rsid w:val="007B1323"/>
    <w:rsid w:val="007B1387"/>
    <w:rsid w:val="007B2441"/>
    <w:rsid w:val="007B2ADF"/>
    <w:rsid w:val="007B3B01"/>
    <w:rsid w:val="007B4F08"/>
    <w:rsid w:val="007B4F0D"/>
    <w:rsid w:val="007B507E"/>
    <w:rsid w:val="007B584F"/>
    <w:rsid w:val="007B598F"/>
    <w:rsid w:val="007B5A0C"/>
    <w:rsid w:val="007B709C"/>
    <w:rsid w:val="007B7A9C"/>
    <w:rsid w:val="007C0399"/>
    <w:rsid w:val="007C041F"/>
    <w:rsid w:val="007C178B"/>
    <w:rsid w:val="007C1A3A"/>
    <w:rsid w:val="007C1E28"/>
    <w:rsid w:val="007C28E8"/>
    <w:rsid w:val="007C31D6"/>
    <w:rsid w:val="007C31DC"/>
    <w:rsid w:val="007C3768"/>
    <w:rsid w:val="007C3840"/>
    <w:rsid w:val="007C3A2C"/>
    <w:rsid w:val="007C3C12"/>
    <w:rsid w:val="007C42C7"/>
    <w:rsid w:val="007C4C35"/>
    <w:rsid w:val="007C5AD9"/>
    <w:rsid w:val="007C604C"/>
    <w:rsid w:val="007C61C7"/>
    <w:rsid w:val="007C710F"/>
    <w:rsid w:val="007C732F"/>
    <w:rsid w:val="007C7831"/>
    <w:rsid w:val="007C7C35"/>
    <w:rsid w:val="007C7CE8"/>
    <w:rsid w:val="007C7D31"/>
    <w:rsid w:val="007C7F6A"/>
    <w:rsid w:val="007D0378"/>
    <w:rsid w:val="007D03C2"/>
    <w:rsid w:val="007D0668"/>
    <w:rsid w:val="007D1895"/>
    <w:rsid w:val="007D1917"/>
    <w:rsid w:val="007D2B87"/>
    <w:rsid w:val="007D2ED4"/>
    <w:rsid w:val="007D3A0C"/>
    <w:rsid w:val="007D497A"/>
    <w:rsid w:val="007D49D7"/>
    <w:rsid w:val="007D4CC0"/>
    <w:rsid w:val="007D505A"/>
    <w:rsid w:val="007D56B7"/>
    <w:rsid w:val="007D5950"/>
    <w:rsid w:val="007D5EC4"/>
    <w:rsid w:val="007D6C35"/>
    <w:rsid w:val="007D7624"/>
    <w:rsid w:val="007D7C5F"/>
    <w:rsid w:val="007E0621"/>
    <w:rsid w:val="007E09EF"/>
    <w:rsid w:val="007E1148"/>
    <w:rsid w:val="007E13C5"/>
    <w:rsid w:val="007E1759"/>
    <w:rsid w:val="007E269D"/>
    <w:rsid w:val="007E276C"/>
    <w:rsid w:val="007E2ED2"/>
    <w:rsid w:val="007E30B1"/>
    <w:rsid w:val="007E3CE6"/>
    <w:rsid w:val="007E3ECC"/>
    <w:rsid w:val="007E4077"/>
    <w:rsid w:val="007E45C0"/>
    <w:rsid w:val="007E48BE"/>
    <w:rsid w:val="007E4ED5"/>
    <w:rsid w:val="007E61C8"/>
    <w:rsid w:val="007E6B0C"/>
    <w:rsid w:val="007E753B"/>
    <w:rsid w:val="007E7F98"/>
    <w:rsid w:val="007F0250"/>
    <w:rsid w:val="007F05D6"/>
    <w:rsid w:val="007F0859"/>
    <w:rsid w:val="007F0AE5"/>
    <w:rsid w:val="007F1302"/>
    <w:rsid w:val="007F179C"/>
    <w:rsid w:val="007F180E"/>
    <w:rsid w:val="007F1BA8"/>
    <w:rsid w:val="007F3BE8"/>
    <w:rsid w:val="007F47FD"/>
    <w:rsid w:val="007F54CD"/>
    <w:rsid w:val="007F59E5"/>
    <w:rsid w:val="007F619C"/>
    <w:rsid w:val="007F66DA"/>
    <w:rsid w:val="007F6D70"/>
    <w:rsid w:val="007F783A"/>
    <w:rsid w:val="007F7D82"/>
    <w:rsid w:val="00800206"/>
    <w:rsid w:val="0080052B"/>
    <w:rsid w:val="00800D9B"/>
    <w:rsid w:val="00801E69"/>
    <w:rsid w:val="0080406E"/>
    <w:rsid w:val="00804118"/>
    <w:rsid w:val="00804380"/>
    <w:rsid w:val="008049B3"/>
    <w:rsid w:val="00804CD9"/>
    <w:rsid w:val="00805C8E"/>
    <w:rsid w:val="00805D56"/>
    <w:rsid w:val="00805DF4"/>
    <w:rsid w:val="00806EA4"/>
    <w:rsid w:val="00806FC2"/>
    <w:rsid w:val="008074E6"/>
    <w:rsid w:val="008079A4"/>
    <w:rsid w:val="0081139B"/>
    <w:rsid w:val="00811480"/>
    <w:rsid w:val="008115ED"/>
    <w:rsid w:val="0081207D"/>
    <w:rsid w:val="008128B6"/>
    <w:rsid w:val="008133B6"/>
    <w:rsid w:val="008136E3"/>
    <w:rsid w:val="00813941"/>
    <w:rsid w:val="0081416F"/>
    <w:rsid w:val="0081466F"/>
    <w:rsid w:val="00814C1B"/>
    <w:rsid w:val="00815B38"/>
    <w:rsid w:val="00815F84"/>
    <w:rsid w:val="008162F0"/>
    <w:rsid w:val="008168FD"/>
    <w:rsid w:val="00816D4E"/>
    <w:rsid w:val="00816DF4"/>
    <w:rsid w:val="0081721A"/>
    <w:rsid w:val="0081731F"/>
    <w:rsid w:val="00820A44"/>
    <w:rsid w:val="00820A98"/>
    <w:rsid w:val="00820CF4"/>
    <w:rsid w:val="00820E71"/>
    <w:rsid w:val="00821242"/>
    <w:rsid w:val="008217AE"/>
    <w:rsid w:val="00821B9B"/>
    <w:rsid w:val="00821F88"/>
    <w:rsid w:val="00822A46"/>
    <w:rsid w:val="00822DD2"/>
    <w:rsid w:val="00823181"/>
    <w:rsid w:val="0082330B"/>
    <w:rsid w:val="00823703"/>
    <w:rsid w:val="00823D11"/>
    <w:rsid w:val="00823F6A"/>
    <w:rsid w:val="008247E2"/>
    <w:rsid w:val="008253F1"/>
    <w:rsid w:val="00826284"/>
    <w:rsid w:val="00827270"/>
    <w:rsid w:val="00827545"/>
    <w:rsid w:val="00827920"/>
    <w:rsid w:val="00827F45"/>
    <w:rsid w:val="00830702"/>
    <w:rsid w:val="00830ECE"/>
    <w:rsid w:val="00831057"/>
    <w:rsid w:val="0083121D"/>
    <w:rsid w:val="0083183A"/>
    <w:rsid w:val="00831EDB"/>
    <w:rsid w:val="00831FB6"/>
    <w:rsid w:val="00832A1C"/>
    <w:rsid w:val="008333EC"/>
    <w:rsid w:val="00833977"/>
    <w:rsid w:val="00833EA7"/>
    <w:rsid w:val="008344E7"/>
    <w:rsid w:val="00834FAB"/>
    <w:rsid w:val="00835355"/>
    <w:rsid w:val="00835679"/>
    <w:rsid w:val="00835A57"/>
    <w:rsid w:val="00835B8A"/>
    <w:rsid w:val="00836CC8"/>
    <w:rsid w:val="008379CB"/>
    <w:rsid w:val="0084004A"/>
    <w:rsid w:val="008414D4"/>
    <w:rsid w:val="008418EF"/>
    <w:rsid w:val="0084203F"/>
    <w:rsid w:val="00842F03"/>
    <w:rsid w:val="00843A56"/>
    <w:rsid w:val="00843DF1"/>
    <w:rsid w:val="00844452"/>
    <w:rsid w:val="00844DA4"/>
    <w:rsid w:val="00844EE6"/>
    <w:rsid w:val="00845014"/>
    <w:rsid w:val="00845374"/>
    <w:rsid w:val="00845FE9"/>
    <w:rsid w:val="00846603"/>
    <w:rsid w:val="00846620"/>
    <w:rsid w:val="00846800"/>
    <w:rsid w:val="00846FB9"/>
    <w:rsid w:val="00847550"/>
    <w:rsid w:val="00847D88"/>
    <w:rsid w:val="00850B58"/>
    <w:rsid w:val="00850D06"/>
    <w:rsid w:val="00851D9B"/>
    <w:rsid w:val="008520E7"/>
    <w:rsid w:val="008522D6"/>
    <w:rsid w:val="008523A0"/>
    <w:rsid w:val="00852973"/>
    <w:rsid w:val="008529A7"/>
    <w:rsid w:val="00853378"/>
    <w:rsid w:val="00853AF3"/>
    <w:rsid w:val="00853B16"/>
    <w:rsid w:val="00854BE8"/>
    <w:rsid w:val="00855CAD"/>
    <w:rsid w:val="00857504"/>
    <w:rsid w:val="00857577"/>
    <w:rsid w:val="00857887"/>
    <w:rsid w:val="00857AA9"/>
    <w:rsid w:val="00857D40"/>
    <w:rsid w:val="00860BD6"/>
    <w:rsid w:val="00860F8B"/>
    <w:rsid w:val="008611AA"/>
    <w:rsid w:val="008611CC"/>
    <w:rsid w:val="0086125D"/>
    <w:rsid w:val="00862B7C"/>
    <w:rsid w:val="00862C69"/>
    <w:rsid w:val="00862E7F"/>
    <w:rsid w:val="0086319D"/>
    <w:rsid w:val="008637D5"/>
    <w:rsid w:val="00863EC2"/>
    <w:rsid w:val="00865571"/>
    <w:rsid w:val="00865F0A"/>
    <w:rsid w:val="008665CC"/>
    <w:rsid w:val="00866BCD"/>
    <w:rsid w:val="00866C6D"/>
    <w:rsid w:val="00867183"/>
    <w:rsid w:val="008678E7"/>
    <w:rsid w:val="00867CAB"/>
    <w:rsid w:val="00867D7A"/>
    <w:rsid w:val="00870BC9"/>
    <w:rsid w:val="00870C27"/>
    <w:rsid w:val="00870D49"/>
    <w:rsid w:val="0087111F"/>
    <w:rsid w:val="008711AF"/>
    <w:rsid w:val="00872616"/>
    <w:rsid w:val="0087280D"/>
    <w:rsid w:val="008733DB"/>
    <w:rsid w:val="00873433"/>
    <w:rsid w:val="008740C2"/>
    <w:rsid w:val="00875707"/>
    <w:rsid w:val="00875AD6"/>
    <w:rsid w:val="00876160"/>
    <w:rsid w:val="00876185"/>
    <w:rsid w:val="008763C1"/>
    <w:rsid w:val="0087640C"/>
    <w:rsid w:val="00876439"/>
    <w:rsid w:val="00877241"/>
    <w:rsid w:val="00877308"/>
    <w:rsid w:val="00877479"/>
    <w:rsid w:val="008778D0"/>
    <w:rsid w:val="00881689"/>
    <w:rsid w:val="00881AB6"/>
    <w:rsid w:val="008821B7"/>
    <w:rsid w:val="008825C3"/>
    <w:rsid w:val="00882C88"/>
    <w:rsid w:val="00883258"/>
    <w:rsid w:val="00883AB1"/>
    <w:rsid w:val="00884431"/>
    <w:rsid w:val="0088486E"/>
    <w:rsid w:val="00885198"/>
    <w:rsid w:val="0088590C"/>
    <w:rsid w:val="0088625A"/>
    <w:rsid w:val="008868CB"/>
    <w:rsid w:val="00887826"/>
    <w:rsid w:val="00887EF5"/>
    <w:rsid w:val="00890589"/>
    <w:rsid w:val="00890D12"/>
    <w:rsid w:val="008915A1"/>
    <w:rsid w:val="0089285B"/>
    <w:rsid w:val="0089463B"/>
    <w:rsid w:val="008951D1"/>
    <w:rsid w:val="008975FD"/>
    <w:rsid w:val="00897741"/>
    <w:rsid w:val="008A0BD4"/>
    <w:rsid w:val="008A0F9E"/>
    <w:rsid w:val="008A1072"/>
    <w:rsid w:val="008A1DDB"/>
    <w:rsid w:val="008A261F"/>
    <w:rsid w:val="008A2790"/>
    <w:rsid w:val="008A2D35"/>
    <w:rsid w:val="008A2DE0"/>
    <w:rsid w:val="008A378E"/>
    <w:rsid w:val="008A39A6"/>
    <w:rsid w:val="008A3D30"/>
    <w:rsid w:val="008A5457"/>
    <w:rsid w:val="008A582D"/>
    <w:rsid w:val="008A58FC"/>
    <w:rsid w:val="008A5AB9"/>
    <w:rsid w:val="008A6AE8"/>
    <w:rsid w:val="008A79D0"/>
    <w:rsid w:val="008B0E6F"/>
    <w:rsid w:val="008B0E9F"/>
    <w:rsid w:val="008B12C1"/>
    <w:rsid w:val="008B17F7"/>
    <w:rsid w:val="008B18C6"/>
    <w:rsid w:val="008B1968"/>
    <w:rsid w:val="008B21AD"/>
    <w:rsid w:val="008B2A92"/>
    <w:rsid w:val="008B2F76"/>
    <w:rsid w:val="008B34F0"/>
    <w:rsid w:val="008B37AA"/>
    <w:rsid w:val="008B3C84"/>
    <w:rsid w:val="008B4C62"/>
    <w:rsid w:val="008B6190"/>
    <w:rsid w:val="008B6597"/>
    <w:rsid w:val="008B6665"/>
    <w:rsid w:val="008B6E1E"/>
    <w:rsid w:val="008B7628"/>
    <w:rsid w:val="008C07CD"/>
    <w:rsid w:val="008C0E13"/>
    <w:rsid w:val="008C1239"/>
    <w:rsid w:val="008C1D08"/>
    <w:rsid w:val="008C1D46"/>
    <w:rsid w:val="008C23E0"/>
    <w:rsid w:val="008C2577"/>
    <w:rsid w:val="008C296A"/>
    <w:rsid w:val="008C2BA9"/>
    <w:rsid w:val="008C387D"/>
    <w:rsid w:val="008C4395"/>
    <w:rsid w:val="008C48BC"/>
    <w:rsid w:val="008C48D3"/>
    <w:rsid w:val="008C5519"/>
    <w:rsid w:val="008C59E0"/>
    <w:rsid w:val="008C5CF8"/>
    <w:rsid w:val="008C62E3"/>
    <w:rsid w:val="008C7132"/>
    <w:rsid w:val="008C728A"/>
    <w:rsid w:val="008C796C"/>
    <w:rsid w:val="008C7CBD"/>
    <w:rsid w:val="008C7DDF"/>
    <w:rsid w:val="008D01BC"/>
    <w:rsid w:val="008D020E"/>
    <w:rsid w:val="008D0A14"/>
    <w:rsid w:val="008D0ADE"/>
    <w:rsid w:val="008D0C7B"/>
    <w:rsid w:val="008D0CDF"/>
    <w:rsid w:val="008D11B1"/>
    <w:rsid w:val="008D1313"/>
    <w:rsid w:val="008D1A54"/>
    <w:rsid w:val="008D212F"/>
    <w:rsid w:val="008D288B"/>
    <w:rsid w:val="008D29A3"/>
    <w:rsid w:val="008D2AC7"/>
    <w:rsid w:val="008D2DB8"/>
    <w:rsid w:val="008D3264"/>
    <w:rsid w:val="008D341A"/>
    <w:rsid w:val="008D36F4"/>
    <w:rsid w:val="008D46E3"/>
    <w:rsid w:val="008D6C31"/>
    <w:rsid w:val="008D6C4D"/>
    <w:rsid w:val="008D76A2"/>
    <w:rsid w:val="008E08E8"/>
    <w:rsid w:val="008E10EB"/>
    <w:rsid w:val="008E294B"/>
    <w:rsid w:val="008E29D5"/>
    <w:rsid w:val="008E301F"/>
    <w:rsid w:val="008E3907"/>
    <w:rsid w:val="008E4DA9"/>
    <w:rsid w:val="008E5604"/>
    <w:rsid w:val="008E6075"/>
    <w:rsid w:val="008E6AF4"/>
    <w:rsid w:val="008E788D"/>
    <w:rsid w:val="008E7E90"/>
    <w:rsid w:val="008E7F2D"/>
    <w:rsid w:val="008F1265"/>
    <w:rsid w:val="008F217E"/>
    <w:rsid w:val="008F2618"/>
    <w:rsid w:val="008F30C1"/>
    <w:rsid w:val="008F31B6"/>
    <w:rsid w:val="008F51EC"/>
    <w:rsid w:val="008F564E"/>
    <w:rsid w:val="008F5A1E"/>
    <w:rsid w:val="008F5B3D"/>
    <w:rsid w:val="008F5C59"/>
    <w:rsid w:val="008F661B"/>
    <w:rsid w:val="008F6C37"/>
    <w:rsid w:val="008F74EF"/>
    <w:rsid w:val="008F7695"/>
    <w:rsid w:val="008F7DA1"/>
    <w:rsid w:val="00900508"/>
    <w:rsid w:val="00900E58"/>
    <w:rsid w:val="00900F7A"/>
    <w:rsid w:val="00901A27"/>
    <w:rsid w:val="009029B7"/>
    <w:rsid w:val="0090313B"/>
    <w:rsid w:val="009035C0"/>
    <w:rsid w:val="009035E3"/>
    <w:rsid w:val="00903E0A"/>
    <w:rsid w:val="00903E7C"/>
    <w:rsid w:val="00903F32"/>
    <w:rsid w:val="00903FD0"/>
    <w:rsid w:val="00904195"/>
    <w:rsid w:val="00905D58"/>
    <w:rsid w:val="00906E30"/>
    <w:rsid w:val="00906FE3"/>
    <w:rsid w:val="00907139"/>
    <w:rsid w:val="00907491"/>
    <w:rsid w:val="009108E3"/>
    <w:rsid w:val="00910B38"/>
    <w:rsid w:val="00910E13"/>
    <w:rsid w:val="009116C0"/>
    <w:rsid w:val="009118BA"/>
    <w:rsid w:val="00911A5E"/>
    <w:rsid w:val="00911EFB"/>
    <w:rsid w:val="009120C0"/>
    <w:rsid w:val="00912359"/>
    <w:rsid w:val="009126B0"/>
    <w:rsid w:val="009136EE"/>
    <w:rsid w:val="009142D9"/>
    <w:rsid w:val="0091488D"/>
    <w:rsid w:val="00914F22"/>
    <w:rsid w:val="00915576"/>
    <w:rsid w:val="00915724"/>
    <w:rsid w:val="0091577B"/>
    <w:rsid w:val="00915BA9"/>
    <w:rsid w:val="00916BEE"/>
    <w:rsid w:val="00917325"/>
    <w:rsid w:val="00920083"/>
    <w:rsid w:val="009209CA"/>
    <w:rsid w:val="0092269A"/>
    <w:rsid w:val="00922D31"/>
    <w:rsid w:val="0092362F"/>
    <w:rsid w:val="0092427C"/>
    <w:rsid w:val="0092662F"/>
    <w:rsid w:val="009268A4"/>
    <w:rsid w:val="009268BD"/>
    <w:rsid w:val="009270F0"/>
    <w:rsid w:val="009276A9"/>
    <w:rsid w:val="00931097"/>
    <w:rsid w:val="00933323"/>
    <w:rsid w:val="00933E16"/>
    <w:rsid w:val="00934355"/>
    <w:rsid w:val="00934495"/>
    <w:rsid w:val="00934623"/>
    <w:rsid w:val="00934C23"/>
    <w:rsid w:val="0093671E"/>
    <w:rsid w:val="00936720"/>
    <w:rsid w:val="0093715E"/>
    <w:rsid w:val="00937BF5"/>
    <w:rsid w:val="00940145"/>
    <w:rsid w:val="00940F73"/>
    <w:rsid w:val="009413BE"/>
    <w:rsid w:val="00941B7D"/>
    <w:rsid w:val="00942387"/>
    <w:rsid w:val="00942ACA"/>
    <w:rsid w:val="00942AE0"/>
    <w:rsid w:val="00942DDA"/>
    <w:rsid w:val="009431D1"/>
    <w:rsid w:val="00943396"/>
    <w:rsid w:val="009435CA"/>
    <w:rsid w:val="0094376C"/>
    <w:rsid w:val="00944028"/>
    <w:rsid w:val="0094434C"/>
    <w:rsid w:val="009449D0"/>
    <w:rsid w:val="00944BAB"/>
    <w:rsid w:val="009450B7"/>
    <w:rsid w:val="0094521F"/>
    <w:rsid w:val="00945849"/>
    <w:rsid w:val="00946F42"/>
    <w:rsid w:val="00947286"/>
    <w:rsid w:val="0094782F"/>
    <w:rsid w:val="00950BC0"/>
    <w:rsid w:val="009510E7"/>
    <w:rsid w:val="00951394"/>
    <w:rsid w:val="009513C0"/>
    <w:rsid w:val="0095177D"/>
    <w:rsid w:val="00951BEC"/>
    <w:rsid w:val="00952563"/>
    <w:rsid w:val="009526DB"/>
    <w:rsid w:val="009531FC"/>
    <w:rsid w:val="009533F6"/>
    <w:rsid w:val="00953936"/>
    <w:rsid w:val="00953FF4"/>
    <w:rsid w:val="009546F3"/>
    <w:rsid w:val="0095518C"/>
    <w:rsid w:val="00955B61"/>
    <w:rsid w:val="00956686"/>
    <w:rsid w:val="00956F82"/>
    <w:rsid w:val="00957C36"/>
    <w:rsid w:val="00957E9F"/>
    <w:rsid w:val="009602C0"/>
    <w:rsid w:val="009603C9"/>
    <w:rsid w:val="00960EB5"/>
    <w:rsid w:val="0096137D"/>
    <w:rsid w:val="00961796"/>
    <w:rsid w:val="00962596"/>
    <w:rsid w:val="0096284C"/>
    <w:rsid w:val="0096353C"/>
    <w:rsid w:val="00963B28"/>
    <w:rsid w:val="009643FF"/>
    <w:rsid w:val="009644C8"/>
    <w:rsid w:val="009647A9"/>
    <w:rsid w:val="0096489F"/>
    <w:rsid w:val="00964BA0"/>
    <w:rsid w:val="00965010"/>
    <w:rsid w:val="00966B7C"/>
    <w:rsid w:val="00966FDE"/>
    <w:rsid w:val="00967904"/>
    <w:rsid w:val="00967F1D"/>
    <w:rsid w:val="00967FC8"/>
    <w:rsid w:val="00967FD5"/>
    <w:rsid w:val="00970621"/>
    <w:rsid w:val="00970D8A"/>
    <w:rsid w:val="009712A0"/>
    <w:rsid w:val="00971C0F"/>
    <w:rsid w:val="00972745"/>
    <w:rsid w:val="00972865"/>
    <w:rsid w:val="0097329E"/>
    <w:rsid w:val="00973CC5"/>
    <w:rsid w:val="00973D1A"/>
    <w:rsid w:val="0097417F"/>
    <w:rsid w:val="00974F55"/>
    <w:rsid w:val="00975370"/>
    <w:rsid w:val="0097538F"/>
    <w:rsid w:val="009753BF"/>
    <w:rsid w:val="009753F9"/>
    <w:rsid w:val="00975616"/>
    <w:rsid w:val="0097698F"/>
    <w:rsid w:val="00977F83"/>
    <w:rsid w:val="009804B9"/>
    <w:rsid w:val="00980761"/>
    <w:rsid w:val="00980880"/>
    <w:rsid w:val="009816DD"/>
    <w:rsid w:val="0098275F"/>
    <w:rsid w:val="0098293C"/>
    <w:rsid w:val="009831B0"/>
    <w:rsid w:val="00983D8E"/>
    <w:rsid w:val="009846EC"/>
    <w:rsid w:val="009851B9"/>
    <w:rsid w:val="00985CCA"/>
    <w:rsid w:val="00985DD1"/>
    <w:rsid w:val="00986C17"/>
    <w:rsid w:val="00986FC6"/>
    <w:rsid w:val="0098740C"/>
    <w:rsid w:val="00987566"/>
    <w:rsid w:val="009875F6"/>
    <w:rsid w:val="00987615"/>
    <w:rsid w:val="009878F9"/>
    <w:rsid w:val="00987D66"/>
    <w:rsid w:val="00987F10"/>
    <w:rsid w:val="0099045F"/>
    <w:rsid w:val="009906AF"/>
    <w:rsid w:val="009910E0"/>
    <w:rsid w:val="00991499"/>
    <w:rsid w:val="00991D22"/>
    <w:rsid w:val="00992759"/>
    <w:rsid w:val="009933CF"/>
    <w:rsid w:val="00993409"/>
    <w:rsid w:val="00993C6E"/>
    <w:rsid w:val="00993D97"/>
    <w:rsid w:val="009940B6"/>
    <w:rsid w:val="00994C53"/>
    <w:rsid w:val="009952CB"/>
    <w:rsid w:val="0099537F"/>
    <w:rsid w:val="009953AE"/>
    <w:rsid w:val="009957D0"/>
    <w:rsid w:val="0099583B"/>
    <w:rsid w:val="00995E6D"/>
    <w:rsid w:val="00996117"/>
    <w:rsid w:val="009961AB"/>
    <w:rsid w:val="00996581"/>
    <w:rsid w:val="00996BE7"/>
    <w:rsid w:val="009970DC"/>
    <w:rsid w:val="009973BE"/>
    <w:rsid w:val="00997701"/>
    <w:rsid w:val="0099781D"/>
    <w:rsid w:val="009A0304"/>
    <w:rsid w:val="009A06AB"/>
    <w:rsid w:val="009A07A1"/>
    <w:rsid w:val="009A0E9E"/>
    <w:rsid w:val="009A135C"/>
    <w:rsid w:val="009A1999"/>
    <w:rsid w:val="009A1C1E"/>
    <w:rsid w:val="009A23AD"/>
    <w:rsid w:val="009A25C2"/>
    <w:rsid w:val="009A2798"/>
    <w:rsid w:val="009A2FD1"/>
    <w:rsid w:val="009A32CA"/>
    <w:rsid w:val="009A34F9"/>
    <w:rsid w:val="009A4AFD"/>
    <w:rsid w:val="009A4D7D"/>
    <w:rsid w:val="009A4E22"/>
    <w:rsid w:val="009A4E8A"/>
    <w:rsid w:val="009A50B7"/>
    <w:rsid w:val="009A5C62"/>
    <w:rsid w:val="009A6007"/>
    <w:rsid w:val="009A715B"/>
    <w:rsid w:val="009A7293"/>
    <w:rsid w:val="009A7A50"/>
    <w:rsid w:val="009A7AA8"/>
    <w:rsid w:val="009B02AF"/>
    <w:rsid w:val="009B0489"/>
    <w:rsid w:val="009B2D00"/>
    <w:rsid w:val="009B337F"/>
    <w:rsid w:val="009B3EE2"/>
    <w:rsid w:val="009B430B"/>
    <w:rsid w:val="009B4CBB"/>
    <w:rsid w:val="009B5858"/>
    <w:rsid w:val="009B6421"/>
    <w:rsid w:val="009B6A2B"/>
    <w:rsid w:val="009B7AFB"/>
    <w:rsid w:val="009B7C9F"/>
    <w:rsid w:val="009C0278"/>
    <w:rsid w:val="009C07D2"/>
    <w:rsid w:val="009C11B0"/>
    <w:rsid w:val="009C1519"/>
    <w:rsid w:val="009C1A3D"/>
    <w:rsid w:val="009C22C6"/>
    <w:rsid w:val="009C2589"/>
    <w:rsid w:val="009C2757"/>
    <w:rsid w:val="009C29B1"/>
    <w:rsid w:val="009C302C"/>
    <w:rsid w:val="009C4FFD"/>
    <w:rsid w:val="009C6CEF"/>
    <w:rsid w:val="009C7038"/>
    <w:rsid w:val="009C7895"/>
    <w:rsid w:val="009D0AA5"/>
    <w:rsid w:val="009D1852"/>
    <w:rsid w:val="009D1E37"/>
    <w:rsid w:val="009D2AD8"/>
    <w:rsid w:val="009D2EFA"/>
    <w:rsid w:val="009D40A1"/>
    <w:rsid w:val="009D566F"/>
    <w:rsid w:val="009D5D50"/>
    <w:rsid w:val="009D5DB9"/>
    <w:rsid w:val="009D649B"/>
    <w:rsid w:val="009D6B15"/>
    <w:rsid w:val="009D7A46"/>
    <w:rsid w:val="009E00F4"/>
    <w:rsid w:val="009E02B8"/>
    <w:rsid w:val="009E0CB0"/>
    <w:rsid w:val="009E154D"/>
    <w:rsid w:val="009E1874"/>
    <w:rsid w:val="009E1924"/>
    <w:rsid w:val="009E1DC3"/>
    <w:rsid w:val="009E1F63"/>
    <w:rsid w:val="009E370E"/>
    <w:rsid w:val="009E44E1"/>
    <w:rsid w:val="009E5407"/>
    <w:rsid w:val="009E5BC1"/>
    <w:rsid w:val="009E6753"/>
    <w:rsid w:val="009E67A0"/>
    <w:rsid w:val="009E69A2"/>
    <w:rsid w:val="009E6EB0"/>
    <w:rsid w:val="009E7584"/>
    <w:rsid w:val="009E784D"/>
    <w:rsid w:val="009F0A6E"/>
    <w:rsid w:val="009F1257"/>
    <w:rsid w:val="009F239D"/>
    <w:rsid w:val="009F244B"/>
    <w:rsid w:val="009F25BA"/>
    <w:rsid w:val="009F27D7"/>
    <w:rsid w:val="009F303B"/>
    <w:rsid w:val="009F3ED0"/>
    <w:rsid w:val="009F42EF"/>
    <w:rsid w:val="009F457A"/>
    <w:rsid w:val="009F4FAA"/>
    <w:rsid w:val="009F5520"/>
    <w:rsid w:val="009F6180"/>
    <w:rsid w:val="009F76CF"/>
    <w:rsid w:val="00A002B8"/>
    <w:rsid w:val="00A00C2C"/>
    <w:rsid w:val="00A017FC"/>
    <w:rsid w:val="00A01DD8"/>
    <w:rsid w:val="00A02BD6"/>
    <w:rsid w:val="00A0335F"/>
    <w:rsid w:val="00A03367"/>
    <w:rsid w:val="00A034D5"/>
    <w:rsid w:val="00A03AAA"/>
    <w:rsid w:val="00A03BB9"/>
    <w:rsid w:val="00A03F44"/>
    <w:rsid w:val="00A046A4"/>
    <w:rsid w:val="00A0499E"/>
    <w:rsid w:val="00A04E28"/>
    <w:rsid w:val="00A05D8C"/>
    <w:rsid w:val="00A067A7"/>
    <w:rsid w:val="00A06C5D"/>
    <w:rsid w:val="00A078C0"/>
    <w:rsid w:val="00A07CCA"/>
    <w:rsid w:val="00A108A7"/>
    <w:rsid w:val="00A10DC0"/>
    <w:rsid w:val="00A114CE"/>
    <w:rsid w:val="00A12094"/>
    <w:rsid w:val="00A12AF8"/>
    <w:rsid w:val="00A12F4B"/>
    <w:rsid w:val="00A13331"/>
    <w:rsid w:val="00A13950"/>
    <w:rsid w:val="00A14527"/>
    <w:rsid w:val="00A14BDE"/>
    <w:rsid w:val="00A14CB4"/>
    <w:rsid w:val="00A14EBA"/>
    <w:rsid w:val="00A15232"/>
    <w:rsid w:val="00A15717"/>
    <w:rsid w:val="00A15E90"/>
    <w:rsid w:val="00A165C7"/>
    <w:rsid w:val="00A16F06"/>
    <w:rsid w:val="00A17588"/>
    <w:rsid w:val="00A1765A"/>
    <w:rsid w:val="00A1776C"/>
    <w:rsid w:val="00A17C0C"/>
    <w:rsid w:val="00A20D96"/>
    <w:rsid w:val="00A20FA0"/>
    <w:rsid w:val="00A21D04"/>
    <w:rsid w:val="00A222AA"/>
    <w:rsid w:val="00A22CB6"/>
    <w:rsid w:val="00A239E4"/>
    <w:rsid w:val="00A23C40"/>
    <w:rsid w:val="00A24E99"/>
    <w:rsid w:val="00A25459"/>
    <w:rsid w:val="00A257FE"/>
    <w:rsid w:val="00A2624D"/>
    <w:rsid w:val="00A269BC"/>
    <w:rsid w:val="00A26E9A"/>
    <w:rsid w:val="00A277A0"/>
    <w:rsid w:val="00A308DD"/>
    <w:rsid w:val="00A31A43"/>
    <w:rsid w:val="00A33173"/>
    <w:rsid w:val="00A331CB"/>
    <w:rsid w:val="00A3353D"/>
    <w:rsid w:val="00A34101"/>
    <w:rsid w:val="00A3412F"/>
    <w:rsid w:val="00A3423B"/>
    <w:rsid w:val="00A34671"/>
    <w:rsid w:val="00A34B52"/>
    <w:rsid w:val="00A34F4B"/>
    <w:rsid w:val="00A350AC"/>
    <w:rsid w:val="00A35F48"/>
    <w:rsid w:val="00A36327"/>
    <w:rsid w:val="00A365FA"/>
    <w:rsid w:val="00A368DA"/>
    <w:rsid w:val="00A36ED9"/>
    <w:rsid w:val="00A3731F"/>
    <w:rsid w:val="00A376CB"/>
    <w:rsid w:val="00A37A9A"/>
    <w:rsid w:val="00A403FE"/>
    <w:rsid w:val="00A40B81"/>
    <w:rsid w:val="00A41A33"/>
    <w:rsid w:val="00A42476"/>
    <w:rsid w:val="00A42A24"/>
    <w:rsid w:val="00A42C09"/>
    <w:rsid w:val="00A42C66"/>
    <w:rsid w:val="00A43AAB"/>
    <w:rsid w:val="00A443E2"/>
    <w:rsid w:val="00A452FE"/>
    <w:rsid w:val="00A45E62"/>
    <w:rsid w:val="00A46F34"/>
    <w:rsid w:val="00A47322"/>
    <w:rsid w:val="00A47437"/>
    <w:rsid w:val="00A47AA8"/>
    <w:rsid w:val="00A47FC7"/>
    <w:rsid w:val="00A507B4"/>
    <w:rsid w:val="00A51614"/>
    <w:rsid w:val="00A51A64"/>
    <w:rsid w:val="00A520A9"/>
    <w:rsid w:val="00A52769"/>
    <w:rsid w:val="00A527BF"/>
    <w:rsid w:val="00A53961"/>
    <w:rsid w:val="00A54199"/>
    <w:rsid w:val="00A5450E"/>
    <w:rsid w:val="00A5521E"/>
    <w:rsid w:val="00A555FF"/>
    <w:rsid w:val="00A55BAB"/>
    <w:rsid w:val="00A5606C"/>
    <w:rsid w:val="00A564CD"/>
    <w:rsid w:val="00A567A7"/>
    <w:rsid w:val="00A5691B"/>
    <w:rsid w:val="00A569E0"/>
    <w:rsid w:val="00A56B5B"/>
    <w:rsid w:val="00A57F9D"/>
    <w:rsid w:val="00A60077"/>
    <w:rsid w:val="00A61126"/>
    <w:rsid w:val="00A61132"/>
    <w:rsid w:val="00A619DD"/>
    <w:rsid w:val="00A622FE"/>
    <w:rsid w:val="00A6238C"/>
    <w:rsid w:val="00A626ED"/>
    <w:rsid w:val="00A62C87"/>
    <w:rsid w:val="00A62D42"/>
    <w:rsid w:val="00A62EFF"/>
    <w:rsid w:val="00A6484F"/>
    <w:rsid w:val="00A64896"/>
    <w:rsid w:val="00A6499E"/>
    <w:rsid w:val="00A64B7E"/>
    <w:rsid w:val="00A64D89"/>
    <w:rsid w:val="00A64DDE"/>
    <w:rsid w:val="00A655E3"/>
    <w:rsid w:val="00A65E68"/>
    <w:rsid w:val="00A66195"/>
    <w:rsid w:val="00A662E7"/>
    <w:rsid w:val="00A66AB0"/>
    <w:rsid w:val="00A66AE0"/>
    <w:rsid w:val="00A66BCB"/>
    <w:rsid w:val="00A66C8B"/>
    <w:rsid w:val="00A6758C"/>
    <w:rsid w:val="00A677BE"/>
    <w:rsid w:val="00A7004B"/>
    <w:rsid w:val="00A70461"/>
    <w:rsid w:val="00A7063E"/>
    <w:rsid w:val="00A706D3"/>
    <w:rsid w:val="00A70B34"/>
    <w:rsid w:val="00A70EA3"/>
    <w:rsid w:val="00A71A6E"/>
    <w:rsid w:val="00A72A98"/>
    <w:rsid w:val="00A72FAB"/>
    <w:rsid w:val="00A74941"/>
    <w:rsid w:val="00A7498A"/>
    <w:rsid w:val="00A7547B"/>
    <w:rsid w:val="00A75862"/>
    <w:rsid w:val="00A75E11"/>
    <w:rsid w:val="00A7693E"/>
    <w:rsid w:val="00A76F05"/>
    <w:rsid w:val="00A77449"/>
    <w:rsid w:val="00A77737"/>
    <w:rsid w:val="00A7797E"/>
    <w:rsid w:val="00A80688"/>
    <w:rsid w:val="00A809AC"/>
    <w:rsid w:val="00A8102C"/>
    <w:rsid w:val="00A810D4"/>
    <w:rsid w:val="00A8192C"/>
    <w:rsid w:val="00A82624"/>
    <w:rsid w:val="00A82AD0"/>
    <w:rsid w:val="00A8392D"/>
    <w:rsid w:val="00A83A1F"/>
    <w:rsid w:val="00A83EDB"/>
    <w:rsid w:val="00A83F6C"/>
    <w:rsid w:val="00A85500"/>
    <w:rsid w:val="00A86434"/>
    <w:rsid w:val="00A87159"/>
    <w:rsid w:val="00A900DE"/>
    <w:rsid w:val="00A90A4A"/>
    <w:rsid w:val="00A90B9B"/>
    <w:rsid w:val="00A921C1"/>
    <w:rsid w:val="00A92B36"/>
    <w:rsid w:val="00A933F9"/>
    <w:rsid w:val="00A9395B"/>
    <w:rsid w:val="00A93EEB"/>
    <w:rsid w:val="00A9410C"/>
    <w:rsid w:val="00A94D5D"/>
    <w:rsid w:val="00A95656"/>
    <w:rsid w:val="00A957D6"/>
    <w:rsid w:val="00A9593B"/>
    <w:rsid w:val="00A95A4D"/>
    <w:rsid w:val="00A95C38"/>
    <w:rsid w:val="00A95CF4"/>
    <w:rsid w:val="00A96064"/>
    <w:rsid w:val="00A96347"/>
    <w:rsid w:val="00A96718"/>
    <w:rsid w:val="00A97B3A"/>
    <w:rsid w:val="00A97F07"/>
    <w:rsid w:val="00AA02D9"/>
    <w:rsid w:val="00AA0850"/>
    <w:rsid w:val="00AA097A"/>
    <w:rsid w:val="00AA155E"/>
    <w:rsid w:val="00AA2C70"/>
    <w:rsid w:val="00AA2CF7"/>
    <w:rsid w:val="00AA321E"/>
    <w:rsid w:val="00AA3458"/>
    <w:rsid w:val="00AA38AC"/>
    <w:rsid w:val="00AA3D31"/>
    <w:rsid w:val="00AA3FC9"/>
    <w:rsid w:val="00AA444C"/>
    <w:rsid w:val="00AA473C"/>
    <w:rsid w:val="00AA47F1"/>
    <w:rsid w:val="00AA4B9C"/>
    <w:rsid w:val="00AA511E"/>
    <w:rsid w:val="00AA545A"/>
    <w:rsid w:val="00AA5663"/>
    <w:rsid w:val="00AA5D56"/>
    <w:rsid w:val="00AA623F"/>
    <w:rsid w:val="00AA7761"/>
    <w:rsid w:val="00AB01BE"/>
    <w:rsid w:val="00AB0966"/>
    <w:rsid w:val="00AB099E"/>
    <w:rsid w:val="00AB0A13"/>
    <w:rsid w:val="00AB1812"/>
    <w:rsid w:val="00AB23A1"/>
    <w:rsid w:val="00AB3C7A"/>
    <w:rsid w:val="00AB3EF4"/>
    <w:rsid w:val="00AB5EDE"/>
    <w:rsid w:val="00AB5FBE"/>
    <w:rsid w:val="00AB61F4"/>
    <w:rsid w:val="00AB6D85"/>
    <w:rsid w:val="00AB7AB7"/>
    <w:rsid w:val="00AC05C9"/>
    <w:rsid w:val="00AC06AB"/>
    <w:rsid w:val="00AC076C"/>
    <w:rsid w:val="00AC095B"/>
    <w:rsid w:val="00AC0EBD"/>
    <w:rsid w:val="00AC1570"/>
    <w:rsid w:val="00AC1936"/>
    <w:rsid w:val="00AC194D"/>
    <w:rsid w:val="00AC2788"/>
    <w:rsid w:val="00AC285D"/>
    <w:rsid w:val="00AC2F27"/>
    <w:rsid w:val="00AC3108"/>
    <w:rsid w:val="00AC3F60"/>
    <w:rsid w:val="00AC4205"/>
    <w:rsid w:val="00AC44D9"/>
    <w:rsid w:val="00AC4915"/>
    <w:rsid w:val="00AC4A21"/>
    <w:rsid w:val="00AC51C4"/>
    <w:rsid w:val="00AC59B4"/>
    <w:rsid w:val="00AC5FEC"/>
    <w:rsid w:val="00AC70FE"/>
    <w:rsid w:val="00AC71D0"/>
    <w:rsid w:val="00AC7BA4"/>
    <w:rsid w:val="00AC7E55"/>
    <w:rsid w:val="00AD0437"/>
    <w:rsid w:val="00AD050D"/>
    <w:rsid w:val="00AD07F4"/>
    <w:rsid w:val="00AD0A0A"/>
    <w:rsid w:val="00AD0D73"/>
    <w:rsid w:val="00AD1316"/>
    <w:rsid w:val="00AD186A"/>
    <w:rsid w:val="00AD1E9B"/>
    <w:rsid w:val="00AD2A5D"/>
    <w:rsid w:val="00AD3DCF"/>
    <w:rsid w:val="00AD4284"/>
    <w:rsid w:val="00AD4623"/>
    <w:rsid w:val="00AD46B5"/>
    <w:rsid w:val="00AD4DCD"/>
    <w:rsid w:val="00AD4E31"/>
    <w:rsid w:val="00AD7DEB"/>
    <w:rsid w:val="00AE0179"/>
    <w:rsid w:val="00AE0938"/>
    <w:rsid w:val="00AE0B96"/>
    <w:rsid w:val="00AE173F"/>
    <w:rsid w:val="00AE1D78"/>
    <w:rsid w:val="00AE2085"/>
    <w:rsid w:val="00AE2105"/>
    <w:rsid w:val="00AE54B4"/>
    <w:rsid w:val="00AE5830"/>
    <w:rsid w:val="00AE5A6E"/>
    <w:rsid w:val="00AE5B68"/>
    <w:rsid w:val="00AE64AE"/>
    <w:rsid w:val="00AE6742"/>
    <w:rsid w:val="00AE6C55"/>
    <w:rsid w:val="00AF0721"/>
    <w:rsid w:val="00AF0DB6"/>
    <w:rsid w:val="00AF13C8"/>
    <w:rsid w:val="00AF1A51"/>
    <w:rsid w:val="00AF1D9B"/>
    <w:rsid w:val="00AF2D63"/>
    <w:rsid w:val="00AF3097"/>
    <w:rsid w:val="00AF30C8"/>
    <w:rsid w:val="00AF36C8"/>
    <w:rsid w:val="00AF37BF"/>
    <w:rsid w:val="00AF42D5"/>
    <w:rsid w:val="00AF4B38"/>
    <w:rsid w:val="00AF503E"/>
    <w:rsid w:val="00AF5322"/>
    <w:rsid w:val="00AF5545"/>
    <w:rsid w:val="00AF5849"/>
    <w:rsid w:val="00AF6983"/>
    <w:rsid w:val="00AF73D9"/>
    <w:rsid w:val="00AF73E6"/>
    <w:rsid w:val="00AF77B2"/>
    <w:rsid w:val="00AF7833"/>
    <w:rsid w:val="00B00191"/>
    <w:rsid w:val="00B001CB"/>
    <w:rsid w:val="00B0054D"/>
    <w:rsid w:val="00B0063F"/>
    <w:rsid w:val="00B0072C"/>
    <w:rsid w:val="00B00FC3"/>
    <w:rsid w:val="00B013D8"/>
    <w:rsid w:val="00B015E6"/>
    <w:rsid w:val="00B01E48"/>
    <w:rsid w:val="00B0205D"/>
    <w:rsid w:val="00B026E0"/>
    <w:rsid w:val="00B02737"/>
    <w:rsid w:val="00B03775"/>
    <w:rsid w:val="00B039FC"/>
    <w:rsid w:val="00B03BAB"/>
    <w:rsid w:val="00B03CDC"/>
    <w:rsid w:val="00B03EDD"/>
    <w:rsid w:val="00B04189"/>
    <w:rsid w:val="00B0580E"/>
    <w:rsid w:val="00B058DA"/>
    <w:rsid w:val="00B059E5"/>
    <w:rsid w:val="00B05A36"/>
    <w:rsid w:val="00B05A79"/>
    <w:rsid w:val="00B05ACF"/>
    <w:rsid w:val="00B07619"/>
    <w:rsid w:val="00B07F09"/>
    <w:rsid w:val="00B10054"/>
    <w:rsid w:val="00B1078A"/>
    <w:rsid w:val="00B11242"/>
    <w:rsid w:val="00B11884"/>
    <w:rsid w:val="00B11FCE"/>
    <w:rsid w:val="00B1284E"/>
    <w:rsid w:val="00B12A69"/>
    <w:rsid w:val="00B13715"/>
    <w:rsid w:val="00B137BF"/>
    <w:rsid w:val="00B13890"/>
    <w:rsid w:val="00B139BB"/>
    <w:rsid w:val="00B144AF"/>
    <w:rsid w:val="00B14512"/>
    <w:rsid w:val="00B148B6"/>
    <w:rsid w:val="00B14A7C"/>
    <w:rsid w:val="00B14AC9"/>
    <w:rsid w:val="00B14F14"/>
    <w:rsid w:val="00B15562"/>
    <w:rsid w:val="00B15A99"/>
    <w:rsid w:val="00B16947"/>
    <w:rsid w:val="00B16AD0"/>
    <w:rsid w:val="00B2019D"/>
    <w:rsid w:val="00B20401"/>
    <w:rsid w:val="00B206DF"/>
    <w:rsid w:val="00B20763"/>
    <w:rsid w:val="00B207A7"/>
    <w:rsid w:val="00B20F8D"/>
    <w:rsid w:val="00B21044"/>
    <w:rsid w:val="00B218C4"/>
    <w:rsid w:val="00B21B91"/>
    <w:rsid w:val="00B220F8"/>
    <w:rsid w:val="00B22451"/>
    <w:rsid w:val="00B22DF9"/>
    <w:rsid w:val="00B22EEF"/>
    <w:rsid w:val="00B23441"/>
    <w:rsid w:val="00B2349C"/>
    <w:rsid w:val="00B24B4F"/>
    <w:rsid w:val="00B251F5"/>
    <w:rsid w:val="00B2525C"/>
    <w:rsid w:val="00B259C9"/>
    <w:rsid w:val="00B25C30"/>
    <w:rsid w:val="00B25F06"/>
    <w:rsid w:val="00B26FA3"/>
    <w:rsid w:val="00B2738C"/>
    <w:rsid w:val="00B279B2"/>
    <w:rsid w:val="00B3025F"/>
    <w:rsid w:val="00B31A3C"/>
    <w:rsid w:val="00B31ADA"/>
    <w:rsid w:val="00B31DD9"/>
    <w:rsid w:val="00B33908"/>
    <w:rsid w:val="00B33E6C"/>
    <w:rsid w:val="00B3410D"/>
    <w:rsid w:val="00B3460A"/>
    <w:rsid w:val="00B34956"/>
    <w:rsid w:val="00B34BDD"/>
    <w:rsid w:val="00B35B55"/>
    <w:rsid w:val="00B35B9B"/>
    <w:rsid w:val="00B35DA9"/>
    <w:rsid w:val="00B35E78"/>
    <w:rsid w:val="00B3654C"/>
    <w:rsid w:val="00B3737E"/>
    <w:rsid w:val="00B40BFB"/>
    <w:rsid w:val="00B40EAA"/>
    <w:rsid w:val="00B4158B"/>
    <w:rsid w:val="00B419C9"/>
    <w:rsid w:val="00B4214A"/>
    <w:rsid w:val="00B43172"/>
    <w:rsid w:val="00B43D2D"/>
    <w:rsid w:val="00B43F92"/>
    <w:rsid w:val="00B44145"/>
    <w:rsid w:val="00B445F0"/>
    <w:rsid w:val="00B44F30"/>
    <w:rsid w:val="00B451C4"/>
    <w:rsid w:val="00B45D2A"/>
    <w:rsid w:val="00B45DF5"/>
    <w:rsid w:val="00B46266"/>
    <w:rsid w:val="00B46A15"/>
    <w:rsid w:val="00B46F1F"/>
    <w:rsid w:val="00B47064"/>
    <w:rsid w:val="00B5043B"/>
    <w:rsid w:val="00B50F93"/>
    <w:rsid w:val="00B51651"/>
    <w:rsid w:val="00B52487"/>
    <w:rsid w:val="00B546B2"/>
    <w:rsid w:val="00B54C54"/>
    <w:rsid w:val="00B54D02"/>
    <w:rsid w:val="00B551CF"/>
    <w:rsid w:val="00B55837"/>
    <w:rsid w:val="00B558B0"/>
    <w:rsid w:val="00B55E92"/>
    <w:rsid w:val="00B56124"/>
    <w:rsid w:val="00B5630D"/>
    <w:rsid w:val="00B56516"/>
    <w:rsid w:val="00B56521"/>
    <w:rsid w:val="00B56C62"/>
    <w:rsid w:val="00B56E2A"/>
    <w:rsid w:val="00B57486"/>
    <w:rsid w:val="00B57E09"/>
    <w:rsid w:val="00B57FCD"/>
    <w:rsid w:val="00B60180"/>
    <w:rsid w:val="00B604AB"/>
    <w:rsid w:val="00B60515"/>
    <w:rsid w:val="00B605EB"/>
    <w:rsid w:val="00B60768"/>
    <w:rsid w:val="00B61213"/>
    <w:rsid w:val="00B614B6"/>
    <w:rsid w:val="00B6183A"/>
    <w:rsid w:val="00B61E54"/>
    <w:rsid w:val="00B623C9"/>
    <w:rsid w:val="00B6333B"/>
    <w:rsid w:val="00B63499"/>
    <w:rsid w:val="00B6466D"/>
    <w:rsid w:val="00B64780"/>
    <w:rsid w:val="00B64BF2"/>
    <w:rsid w:val="00B64DB0"/>
    <w:rsid w:val="00B65ED6"/>
    <w:rsid w:val="00B660A8"/>
    <w:rsid w:val="00B6693F"/>
    <w:rsid w:val="00B66C26"/>
    <w:rsid w:val="00B6790D"/>
    <w:rsid w:val="00B67DF6"/>
    <w:rsid w:val="00B70096"/>
    <w:rsid w:val="00B70165"/>
    <w:rsid w:val="00B70422"/>
    <w:rsid w:val="00B7188D"/>
    <w:rsid w:val="00B71C65"/>
    <w:rsid w:val="00B72600"/>
    <w:rsid w:val="00B72699"/>
    <w:rsid w:val="00B72D45"/>
    <w:rsid w:val="00B72E9B"/>
    <w:rsid w:val="00B737D4"/>
    <w:rsid w:val="00B73B46"/>
    <w:rsid w:val="00B73B79"/>
    <w:rsid w:val="00B73FCC"/>
    <w:rsid w:val="00B75386"/>
    <w:rsid w:val="00B75E1E"/>
    <w:rsid w:val="00B7603E"/>
    <w:rsid w:val="00B766C1"/>
    <w:rsid w:val="00B76A50"/>
    <w:rsid w:val="00B76DCA"/>
    <w:rsid w:val="00B76FFA"/>
    <w:rsid w:val="00B77452"/>
    <w:rsid w:val="00B7764E"/>
    <w:rsid w:val="00B801F8"/>
    <w:rsid w:val="00B8140D"/>
    <w:rsid w:val="00B81A2D"/>
    <w:rsid w:val="00B81D82"/>
    <w:rsid w:val="00B83447"/>
    <w:rsid w:val="00B8430B"/>
    <w:rsid w:val="00B848B6"/>
    <w:rsid w:val="00B849E7"/>
    <w:rsid w:val="00B84A46"/>
    <w:rsid w:val="00B85205"/>
    <w:rsid w:val="00B8523F"/>
    <w:rsid w:val="00B85243"/>
    <w:rsid w:val="00B857DA"/>
    <w:rsid w:val="00B85D6A"/>
    <w:rsid w:val="00B85F67"/>
    <w:rsid w:val="00B86119"/>
    <w:rsid w:val="00B86245"/>
    <w:rsid w:val="00B8641D"/>
    <w:rsid w:val="00B8744A"/>
    <w:rsid w:val="00B876F8"/>
    <w:rsid w:val="00B87B82"/>
    <w:rsid w:val="00B91604"/>
    <w:rsid w:val="00B918D1"/>
    <w:rsid w:val="00B91FA9"/>
    <w:rsid w:val="00B921D9"/>
    <w:rsid w:val="00B929C7"/>
    <w:rsid w:val="00B92DE8"/>
    <w:rsid w:val="00B93263"/>
    <w:rsid w:val="00B937FC"/>
    <w:rsid w:val="00B943B2"/>
    <w:rsid w:val="00B95D5F"/>
    <w:rsid w:val="00B96196"/>
    <w:rsid w:val="00B963E2"/>
    <w:rsid w:val="00B96BA4"/>
    <w:rsid w:val="00B96FE3"/>
    <w:rsid w:val="00B974B6"/>
    <w:rsid w:val="00B97669"/>
    <w:rsid w:val="00BA04A5"/>
    <w:rsid w:val="00BA09D2"/>
    <w:rsid w:val="00BA115D"/>
    <w:rsid w:val="00BA1CC4"/>
    <w:rsid w:val="00BA256B"/>
    <w:rsid w:val="00BA2C68"/>
    <w:rsid w:val="00BA2E84"/>
    <w:rsid w:val="00BA31E3"/>
    <w:rsid w:val="00BA377F"/>
    <w:rsid w:val="00BA438A"/>
    <w:rsid w:val="00BA4E12"/>
    <w:rsid w:val="00BA5310"/>
    <w:rsid w:val="00BA551F"/>
    <w:rsid w:val="00BA58CC"/>
    <w:rsid w:val="00BA5B7B"/>
    <w:rsid w:val="00BA6415"/>
    <w:rsid w:val="00BA68AC"/>
    <w:rsid w:val="00BA6B8E"/>
    <w:rsid w:val="00BA7939"/>
    <w:rsid w:val="00BB0424"/>
    <w:rsid w:val="00BB0A16"/>
    <w:rsid w:val="00BB0D0F"/>
    <w:rsid w:val="00BB1236"/>
    <w:rsid w:val="00BB1B23"/>
    <w:rsid w:val="00BB298C"/>
    <w:rsid w:val="00BB2BEC"/>
    <w:rsid w:val="00BB2E98"/>
    <w:rsid w:val="00BB39F7"/>
    <w:rsid w:val="00BB448A"/>
    <w:rsid w:val="00BB464B"/>
    <w:rsid w:val="00BB480F"/>
    <w:rsid w:val="00BB58F6"/>
    <w:rsid w:val="00BB5ECA"/>
    <w:rsid w:val="00BB671F"/>
    <w:rsid w:val="00BB6A31"/>
    <w:rsid w:val="00BB6DCD"/>
    <w:rsid w:val="00BB6FAA"/>
    <w:rsid w:val="00BB752D"/>
    <w:rsid w:val="00BC04CC"/>
    <w:rsid w:val="00BC0879"/>
    <w:rsid w:val="00BC099D"/>
    <w:rsid w:val="00BC0D06"/>
    <w:rsid w:val="00BC0F8B"/>
    <w:rsid w:val="00BC1849"/>
    <w:rsid w:val="00BC1AAD"/>
    <w:rsid w:val="00BC22D6"/>
    <w:rsid w:val="00BC2F3F"/>
    <w:rsid w:val="00BC3599"/>
    <w:rsid w:val="00BC38C2"/>
    <w:rsid w:val="00BC3983"/>
    <w:rsid w:val="00BC3E4A"/>
    <w:rsid w:val="00BC3EDF"/>
    <w:rsid w:val="00BC3FE1"/>
    <w:rsid w:val="00BC4119"/>
    <w:rsid w:val="00BC42D0"/>
    <w:rsid w:val="00BC49B5"/>
    <w:rsid w:val="00BC56C7"/>
    <w:rsid w:val="00BC5889"/>
    <w:rsid w:val="00BC616C"/>
    <w:rsid w:val="00BC65B3"/>
    <w:rsid w:val="00BC7936"/>
    <w:rsid w:val="00BD007F"/>
    <w:rsid w:val="00BD0409"/>
    <w:rsid w:val="00BD08F8"/>
    <w:rsid w:val="00BD0B62"/>
    <w:rsid w:val="00BD1902"/>
    <w:rsid w:val="00BD1F17"/>
    <w:rsid w:val="00BD2123"/>
    <w:rsid w:val="00BD3920"/>
    <w:rsid w:val="00BD3E62"/>
    <w:rsid w:val="00BD4145"/>
    <w:rsid w:val="00BD4A83"/>
    <w:rsid w:val="00BD4DB3"/>
    <w:rsid w:val="00BD57C8"/>
    <w:rsid w:val="00BD762C"/>
    <w:rsid w:val="00BD7D03"/>
    <w:rsid w:val="00BD7FD9"/>
    <w:rsid w:val="00BE0228"/>
    <w:rsid w:val="00BE0C75"/>
    <w:rsid w:val="00BE0FD6"/>
    <w:rsid w:val="00BE132F"/>
    <w:rsid w:val="00BE1697"/>
    <w:rsid w:val="00BE1B95"/>
    <w:rsid w:val="00BE2E39"/>
    <w:rsid w:val="00BE32B7"/>
    <w:rsid w:val="00BE38EA"/>
    <w:rsid w:val="00BE434B"/>
    <w:rsid w:val="00BE44A0"/>
    <w:rsid w:val="00BE4D2C"/>
    <w:rsid w:val="00BE559E"/>
    <w:rsid w:val="00BE5B06"/>
    <w:rsid w:val="00BE5B4B"/>
    <w:rsid w:val="00BE5F92"/>
    <w:rsid w:val="00BE6307"/>
    <w:rsid w:val="00BE7557"/>
    <w:rsid w:val="00BE7647"/>
    <w:rsid w:val="00BF097D"/>
    <w:rsid w:val="00BF0D18"/>
    <w:rsid w:val="00BF1006"/>
    <w:rsid w:val="00BF1D9C"/>
    <w:rsid w:val="00BF2039"/>
    <w:rsid w:val="00BF2937"/>
    <w:rsid w:val="00BF2D60"/>
    <w:rsid w:val="00BF3256"/>
    <w:rsid w:val="00BF3712"/>
    <w:rsid w:val="00BF3B3D"/>
    <w:rsid w:val="00BF44F2"/>
    <w:rsid w:val="00BF48FF"/>
    <w:rsid w:val="00BF4967"/>
    <w:rsid w:val="00BF49B3"/>
    <w:rsid w:val="00BF5302"/>
    <w:rsid w:val="00BF56CE"/>
    <w:rsid w:val="00BF6284"/>
    <w:rsid w:val="00BF6326"/>
    <w:rsid w:val="00BF6D23"/>
    <w:rsid w:val="00BF7748"/>
    <w:rsid w:val="00BF7DC0"/>
    <w:rsid w:val="00BF7F11"/>
    <w:rsid w:val="00C00E58"/>
    <w:rsid w:val="00C00E59"/>
    <w:rsid w:val="00C013DD"/>
    <w:rsid w:val="00C01B18"/>
    <w:rsid w:val="00C01E59"/>
    <w:rsid w:val="00C0273C"/>
    <w:rsid w:val="00C02762"/>
    <w:rsid w:val="00C02C44"/>
    <w:rsid w:val="00C03032"/>
    <w:rsid w:val="00C03515"/>
    <w:rsid w:val="00C037B8"/>
    <w:rsid w:val="00C0437C"/>
    <w:rsid w:val="00C04A05"/>
    <w:rsid w:val="00C04E5F"/>
    <w:rsid w:val="00C0537F"/>
    <w:rsid w:val="00C05BAD"/>
    <w:rsid w:val="00C05E7A"/>
    <w:rsid w:val="00C0710A"/>
    <w:rsid w:val="00C0714A"/>
    <w:rsid w:val="00C07A85"/>
    <w:rsid w:val="00C07E2C"/>
    <w:rsid w:val="00C103B1"/>
    <w:rsid w:val="00C11AA9"/>
    <w:rsid w:val="00C11B65"/>
    <w:rsid w:val="00C11EE1"/>
    <w:rsid w:val="00C134B6"/>
    <w:rsid w:val="00C13F7A"/>
    <w:rsid w:val="00C145F2"/>
    <w:rsid w:val="00C148E0"/>
    <w:rsid w:val="00C15606"/>
    <w:rsid w:val="00C165A0"/>
    <w:rsid w:val="00C16E80"/>
    <w:rsid w:val="00C1759C"/>
    <w:rsid w:val="00C1783A"/>
    <w:rsid w:val="00C17E87"/>
    <w:rsid w:val="00C20AD3"/>
    <w:rsid w:val="00C20AD4"/>
    <w:rsid w:val="00C21E4C"/>
    <w:rsid w:val="00C21EBB"/>
    <w:rsid w:val="00C228F6"/>
    <w:rsid w:val="00C22E74"/>
    <w:rsid w:val="00C230C5"/>
    <w:rsid w:val="00C241E1"/>
    <w:rsid w:val="00C24956"/>
    <w:rsid w:val="00C2500D"/>
    <w:rsid w:val="00C25341"/>
    <w:rsid w:val="00C27347"/>
    <w:rsid w:val="00C30480"/>
    <w:rsid w:val="00C3075C"/>
    <w:rsid w:val="00C3156C"/>
    <w:rsid w:val="00C317C9"/>
    <w:rsid w:val="00C31D86"/>
    <w:rsid w:val="00C31E80"/>
    <w:rsid w:val="00C32BCE"/>
    <w:rsid w:val="00C32FDB"/>
    <w:rsid w:val="00C338BB"/>
    <w:rsid w:val="00C33D1E"/>
    <w:rsid w:val="00C34148"/>
    <w:rsid w:val="00C345B5"/>
    <w:rsid w:val="00C34836"/>
    <w:rsid w:val="00C349DF"/>
    <w:rsid w:val="00C35106"/>
    <w:rsid w:val="00C3580E"/>
    <w:rsid w:val="00C363AA"/>
    <w:rsid w:val="00C3681C"/>
    <w:rsid w:val="00C36CF9"/>
    <w:rsid w:val="00C37B46"/>
    <w:rsid w:val="00C37C3D"/>
    <w:rsid w:val="00C37E40"/>
    <w:rsid w:val="00C40003"/>
    <w:rsid w:val="00C411C6"/>
    <w:rsid w:val="00C41DE2"/>
    <w:rsid w:val="00C445F2"/>
    <w:rsid w:val="00C449D9"/>
    <w:rsid w:val="00C45344"/>
    <w:rsid w:val="00C456B3"/>
    <w:rsid w:val="00C457DC"/>
    <w:rsid w:val="00C45BF6"/>
    <w:rsid w:val="00C46846"/>
    <w:rsid w:val="00C4731E"/>
    <w:rsid w:val="00C47514"/>
    <w:rsid w:val="00C47F95"/>
    <w:rsid w:val="00C5027B"/>
    <w:rsid w:val="00C50B47"/>
    <w:rsid w:val="00C50D33"/>
    <w:rsid w:val="00C51B66"/>
    <w:rsid w:val="00C51E26"/>
    <w:rsid w:val="00C52319"/>
    <w:rsid w:val="00C52AE4"/>
    <w:rsid w:val="00C53D32"/>
    <w:rsid w:val="00C54338"/>
    <w:rsid w:val="00C545C8"/>
    <w:rsid w:val="00C5499D"/>
    <w:rsid w:val="00C559CD"/>
    <w:rsid w:val="00C55A2C"/>
    <w:rsid w:val="00C55D84"/>
    <w:rsid w:val="00C57221"/>
    <w:rsid w:val="00C57543"/>
    <w:rsid w:val="00C576F2"/>
    <w:rsid w:val="00C60663"/>
    <w:rsid w:val="00C60B05"/>
    <w:rsid w:val="00C60B63"/>
    <w:rsid w:val="00C60D4D"/>
    <w:rsid w:val="00C625FE"/>
    <w:rsid w:val="00C6267B"/>
    <w:rsid w:val="00C62C16"/>
    <w:rsid w:val="00C62ECD"/>
    <w:rsid w:val="00C63C33"/>
    <w:rsid w:val="00C64024"/>
    <w:rsid w:val="00C642B7"/>
    <w:rsid w:val="00C6445D"/>
    <w:rsid w:val="00C646D4"/>
    <w:rsid w:val="00C6482B"/>
    <w:rsid w:val="00C64B8A"/>
    <w:rsid w:val="00C65051"/>
    <w:rsid w:val="00C6514E"/>
    <w:rsid w:val="00C65598"/>
    <w:rsid w:val="00C65804"/>
    <w:rsid w:val="00C65921"/>
    <w:rsid w:val="00C66038"/>
    <w:rsid w:val="00C66074"/>
    <w:rsid w:val="00C679AC"/>
    <w:rsid w:val="00C67D62"/>
    <w:rsid w:val="00C70325"/>
    <w:rsid w:val="00C70BC1"/>
    <w:rsid w:val="00C7124F"/>
    <w:rsid w:val="00C714E3"/>
    <w:rsid w:val="00C71814"/>
    <w:rsid w:val="00C718CC"/>
    <w:rsid w:val="00C71B11"/>
    <w:rsid w:val="00C71E4E"/>
    <w:rsid w:val="00C71E5E"/>
    <w:rsid w:val="00C72DFB"/>
    <w:rsid w:val="00C72ED1"/>
    <w:rsid w:val="00C73089"/>
    <w:rsid w:val="00C73173"/>
    <w:rsid w:val="00C732C5"/>
    <w:rsid w:val="00C73F61"/>
    <w:rsid w:val="00C74363"/>
    <w:rsid w:val="00C747B9"/>
    <w:rsid w:val="00C74850"/>
    <w:rsid w:val="00C7505D"/>
    <w:rsid w:val="00C75A97"/>
    <w:rsid w:val="00C76646"/>
    <w:rsid w:val="00C76EAF"/>
    <w:rsid w:val="00C770A2"/>
    <w:rsid w:val="00C775EE"/>
    <w:rsid w:val="00C77864"/>
    <w:rsid w:val="00C77DE8"/>
    <w:rsid w:val="00C80101"/>
    <w:rsid w:val="00C801E8"/>
    <w:rsid w:val="00C80559"/>
    <w:rsid w:val="00C81402"/>
    <w:rsid w:val="00C815D4"/>
    <w:rsid w:val="00C81D96"/>
    <w:rsid w:val="00C8305B"/>
    <w:rsid w:val="00C834DB"/>
    <w:rsid w:val="00C83657"/>
    <w:rsid w:val="00C83B96"/>
    <w:rsid w:val="00C83BA6"/>
    <w:rsid w:val="00C83E85"/>
    <w:rsid w:val="00C84A48"/>
    <w:rsid w:val="00C84A6F"/>
    <w:rsid w:val="00C84CAD"/>
    <w:rsid w:val="00C85AB3"/>
    <w:rsid w:val="00C86166"/>
    <w:rsid w:val="00C86865"/>
    <w:rsid w:val="00C86F82"/>
    <w:rsid w:val="00C8753C"/>
    <w:rsid w:val="00C87911"/>
    <w:rsid w:val="00C9242F"/>
    <w:rsid w:val="00C92627"/>
    <w:rsid w:val="00C92C98"/>
    <w:rsid w:val="00C93D3B"/>
    <w:rsid w:val="00C93FB6"/>
    <w:rsid w:val="00C9498F"/>
    <w:rsid w:val="00C94B41"/>
    <w:rsid w:val="00C95D95"/>
    <w:rsid w:val="00C95DA2"/>
    <w:rsid w:val="00C96622"/>
    <w:rsid w:val="00C96AFA"/>
    <w:rsid w:val="00C96DFC"/>
    <w:rsid w:val="00C977EC"/>
    <w:rsid w:val="00C97F51"/>
    <w:rsid w:val="00CA0D71"/>
    <w:rsid w:val="00CA0F8F"/>
    <w:rsid w:val="00CA14B8"/>
    <w:rsid w:val="00CA1603"/>
    <w:rsid w:val="00CA1B49"/>
    <w:rsid w:val="00CA2668"/>
    <w:rsid w:val="00CA26FD"/>
    <w:rsid w:val="00CA2BE3"/>
    <w:rsid w:val="00CA305B"/>
    <w:rsid w:val="00CA3360"/>
    <w:rsid w:val="00CA33E0"/>
    <w:rsid w:val="00CA3B16"/>
    <w:rsid w:val="00CA3CFB"/>
    <w:rsid w:val="00CA3E16"/>
    <w:rsid w:val="00CA3EB2"/>
    <w:rsid w:val="00CA4927"/>
    <w:rsid w:val="00CA5205"/>
    <w:rsid w:val="00CA55C5"/>
    <w:rsid w:val="00CA56FD"/>
    <w:rsid w:val="00CA5778"/>
    <w:rsid w:val="00CA5E2B"/>
    <w:rsid w:val="00CA645B"/>
    <w:rsid w:val="00CA77C9"/>
    <w:rsid w:val="00CA77D7"/>
    <w:rsid w:val="00CA7B17"/>
    <w:rsid w:val="00CB0293"/>
    <w:rsid w:val="00CB089B"/>
    <w:rsid w:val="00CB0976"/>
    <w:rsid w:val="00CB0E94"/>
    <w:rsid w:val="00CB11B5"/>
    <w:rsid w:val="00CB143A"/>
    <w:rsid w:val="00CB1BAD"/>
    <w:rsid w:val="00CB1C7F"/>
    <w:rsid w:val="00CB1F1A"/>
    <w:rsid w:val="00CB2245"/>
    <w:rsid w:val="00CB238C"/>
    <w:rsid w:val="00CB328D"/>
    <w:rsid w:val="00CB3C52"/>
    <w:rsid w:val="00CB570B"/>
    <w:rsid w:val="00CB61D3"/>
    <w:rsid w:val="00CB63AA"/>
    <w:rsid w:val="00CC00D4"/>
    <w:rsid w:val="00CC0228"/>
    <w:rsid w:val="00CC0C26"/>
    <w:rsid w:val="00CC1274"/>
    <w:rsid w:val="00CC25EA"/>
    <w:rsid w:val="00CC31C5"/>
    <w:rsid w:val="00CC3E61"/>
    <w:rsid w:val="00CC464F"/>
    <w:rsid w:val="00CC47B6"/>
    <w:rsid w:val="00CC4956"/>
    <w:rsid w:val="00CC50AB"/>
    <w:rsid w:val="00CC709F"/>
    <w:rsid w:val="00CC72B8"/>
    <w:rsid w:val="00CD0194"/>
    <w:rsid w:val="00CD0E33"/>
    <w:rsid w:val="00CD1080"/>
    <w:rsid w:val="00CD233D"/>
    <w:rsid w:val="00CD235C"/>
    <w:rsid w:val="00CD2A16"/>
    <w:rsid w:val="00CD2D96"/>
    <w:rsid w:val="00CD3D59"/>
    <w:rsid w:val="00CD3D83"/>
    <w:rsid w:val="00CD42B2"/>
    <w:rsid w:val="00CD46E5"/>
    <w:rsid w:val="00CD4828"/>
    <w:rsid w:val="00CD5DCF"/>
    <w:rsid w:val="00CD6098"/>
    <w:rsid w:val="00CD6180"/>
    <w:rsid w:val="00CD6B8F"/>
    <w:rsid w:val="00CD6C5A"/>
    <w:rsid w:val="00CD78B0"/>
    <w:rsid w:val="00CE07D2"/>
    <w:rsid w:val="00CE0BBC"/>
    <w:rsid w:val="00CE0F5F"/>
    <w:rsid w:val="00CE0F60"/>
    <w:rsid w:val="00CE15CA"/>
    <w:rsid w:val="00CE1AF2"/>
    <w:rsid w:val="00CE1CD6"/>
    <w:rsid w:val="00CE1D1F"/>
    <w:rsid w:val="00CE228F"/>
    <w:rsid w:val="00CE22B7"/>
    <w:rsid w:val="00CE22D6"/>
    <w:rsid w:val="00CE2E88"/>
    <w:rsid w:val="00CE2FF6"/>
    <w:rsid w:val="00CE33AE"/>
    <w:rsid w:val="00CE375B"/>
    <w:rsid w:val="00CE3793"/>
    <w:rsid w:val="00CE3885"/>
    <w:rsid w:val="00CE489C"/>
    <w:rsid w:val="00CE49C6"/>
    <w:rsid w:val="00CE4DF4"/>
    <w:rsid w:val="00CE5A6D"/>
    <w:rsid w:val="00CE6850"/>
    <w:rsid w:val="00CE784E"/>
    <w:rsid w:val="00CE7CEC"/>
    <w:rsid w:val="00CE7DE9"/>
    <w:rsid w:val="00CF0075"/>
    <w:rsid w:val="00CF024C"/>
    <w:rsid w:val="00CF09E5"/>
    <w:rsid w:val="00CF0B7B"/>
    <w:rsid w:val="00CF14A2"/>
    <w:rsid w:val="00CF1D13"/>
    <w:rsid w:val="00CF2799"/>
    <w:rsid w:val="00CF3A99"/>
    <w:rsid w:val="00CF3B9B"/>
    <w:rsid w:val="00CF3BD3"/>
    <w:rsid w:val="00CF415E"/>
    <w:rsid w:val="00CF49C3"/>
    <w:rsid w:val="00CF6448"/>
    <w:rsid w:val="00CF6AF3"/>
    <w:rsid w:val="00D0099B"/>
    <w:rsid w:val="00D019B8"/>
    <w:rsid w:val="00D01A55"/>
    <w:rsid w:val="00D01B16"/>
    <w:rsid w:val="00D02855"/>
    <w:rsid w:val="00D02D06"/>
    <w:rsid w:val="00D03176"/>
    <w:rsid w:val="00D037FA"/>
    <w:rsid w:val="00D03E58"/>
    <w:rsid w:val="00D048DB"/>
    <w:rsid w:val="00D04A7C"/>
    <w:rsid w:val="00D04BCE"/>
    <w:rsid w:val="00D05282"/>
    <w:rsid w:val="00D05729"/>
    <w:rsid w:val="00D0584F"/>
    <w:rsid w:val="00D05BA2"/>
    <w:rsid w:val="00D05DE3"/>
    <w:rsid w:val="00D063ED"/>
    <w:rsid w:val="00D06833"/>
    <w:rsid w:val="00D0696A"/>
    <w:rsid w:val="00D07504"/>
    <w:rsid w:val="00D0767B"/>
    <w:rsid w:val="00D07768"/>
    <w:rsid w:val="00D07BAD"/>
    <w:rsid w:val="00D11479"/>
    <w:rsid w:val="00D117A9"/>
    <w:rsid w:val="00D11D42"/>
    <w:rsid w:val="00D12238"/>
    <w:rsid w:val="00D127FE"/>
    <w:rsid w:val="00D1366D"/>
    <w:rsid w:val="00D14F5B"/>
    <w:rsid w:val="00D157B3"/>
    <w:rsid w:val="00D159A4"/>
    <w:rsid w:val="00D15AE8"/>
    <w:rsid w:val="00D15FB2"/>
    <w:rsid w:val="00D162B6"/>
    <w:rsid w:val="00D16603"/>
    <w:rsid w:val="00D16F72"/>
    <w:rsid w:val="00D17089"/>
    <w:rsid w:val="00D174B7"/>
    <w:rsid w:val="00D1757F"/>
    <w:rsid w:val="00D20C96"/>
    <w:rsid w:val="00D21BCA"/>
    <w:rsid w:val="00D21F50"/>
    <w:rsid w:val="00D22174"/>
    <w:rsid w:val="00D226E5"/>
    <w:rsid w:val="00D2290D"/>
    <w:rsid w:val="00D22F8A"/>
    <w:rsid w:val="00D23779"/>
    <w:rsid w:val="00D248C4"/>
    <w:rsid w:val="00D2532C"/>
    <w:rsid w:val="00D2577F"/>
    <w:rsid w:val="00D26215"/>
    <w:rsid w:val="00D26232"/>
    <w:rsid w:val="00D26333"/>
    <w:rsid w:val="00D26463"/>
    <w:rsid w:val="00D26EB4"/>
    <w:rsid w:val="00D271FD"/>
    <w:rsid w:val="00D272EF"/>
    <w:rsid w:val="00D30050"/>
    <w:rsid w:val="00D3039D"/>
    <w:rsid w:val="00D31695"/>
    <w:rsid w:val="00D31D90"/>
    <w:rsid w:val="00D320CA"/>
    <w:rsid w:val="00D3224E"/>
    <w:rsid w:val="00D326BD"/>
    <w:rsid w:val="00D327F2"/>
    <w:rsid w:val="00D32B32"/>
    <w:rsid w:val="00D33196"/>
    <w:rsid w:val="00D33486"/>
    <w:rsid w:val="00D334C2"/>
    <w:rsid w:val="00D33570"/>
    <w:rsid w:val="00D338A7"/>
    <w:rsid w:val="00D3393E"/>
    <w:rsid w:val="00D341D8"/>
    <w:rsid w:val="00D34374"/>
    <w:rsid w:val="00D351D2"/>
    <w:rsid w:val="00D35203"/>
    <w:rsid w:val="00D358A6"/>
    <w:rsid w:val="00D35CF5"/>
    <w:rsid w:val="00D35E70"/>
    <w:rsid w:val="00D35FB6"/>
    <w:rsid w:val="00D3659F"/>
    <w:rsid w:val="00D36DDF"/>
    <w:rsid w:val="00D37098"/>
    <w:rsid w:val="00D379B0"/>
    <w:rsid w:val="00D37D69"/>
    <w:rsid w:val="00D403B3"/>
    <w:rsid w:val="00D408AA"/>
    <w:rsid w:val="00D420DD"/>
    <w:rsid w:val="00D43065"/>
    <w:rsid w:val="00D4370F"/>
    <w:rsid w:val="00D439A2"/>
    <w:rsid w:val="00D441BD"/>
    <w:rsid w:val="00D4446A"/>
    <w:rsid w:val="00D4449A"/>
    <w:rsid w:val="00D44AC7"/>
    <w:rsid w:val="00D45B2E"/>
    <w:rsid w:val="00D461B5"/>
    <w:rsid w:val="00D47F05"/>
    <w:rsid w:val="00D50133"/>
    <w:rsid w:val="00D50831"/>
    <w:rsid w:val="00D52EEA"/>
    <w:rsid w:val="00D53083"/>
    <w:rsid w:val="00D549BE"/>
    <w:rsid w:val="00D55624"/>
    <w:rsid w:val="00D557CB"/>
    <w:rsid w:val="00D55894"/>
    <w:rsid w:val="00D559A2"/>
    <w:rsid w:val="00D56720"/>
    <w:rsid w:val="00D56B0A"/>
    <w:rsid w:val="00D571F5"/>
    <w:rsid w:val="00D57267"/>
    <w:rsid w:val="00D6023F"/>
    <w:rsid w:val="00D6081A"/>
    <w:rsid w:val="00D61064"/>
    <w:rsid w:val="00D610EE"/>
    <w:rsid w:val="00D611B1"/>
    <w:rsid w:val="00D620B6"/>
    <w:rsid w:val="00D62CFD"/>
    <w:rsid w:val="00D63CB5"/>
    <w:rsid w:val="00D63CE7"/>
    <w:rsid w:val="00D6401E"/>
    <w:rsid w:val="00D6431D"/>
    <w:rsid w:val="00D6436A"/>
    <w:rsid w:val="00D64E87"/>
    <w:rsid w:val="00D6539B"/>
    <w:rsid w:val="00D65689"/>
    <w:rsid w:val="00D65BB5"/>
    <w:rsid w:val="00D660FA"/>
    <w:rsid w:val="00D661D8"/>
    <w:rsid w:val="00D662FE"/>
    <w:rsid w:val="00D67324"/>
    <w:rsid w:val="00D67634"/>
    <w:rsid w:val="00D67721"/>
    <w:rsid w:val="00D67A76"/>
    <w:rsid w:val="00D7011B"/>
    <w:rsid w:val="00D7023D"/>
    <w:rsid w:val="00D70C60"/>
    <w:rsid w:val="00D7217E"/>
    <w:rsid w:val="00D72AB3"/>
    <w:rsid w:val="00D72B7A"/>
    <w:rsid w:val="00D74B0C"/>
    <w:rsid w:val="00D74F5A"/>
    <w:rsid w:val="00D75309"/>
    <w:rsid w:val="00D75C2D"/>
    <w:rsid w:val="00D75CDB"/>
    <w:rsid w:val="00D765BD"/>
    <w:rsid w:val="00D778B1"/>
    <w:rsid w:val="00D7792D"/>
    <w:rsid w:val="00D80524"/>
    <w:rsid w:val="00D80967"/>
    <w:rsid w:val="00D81200"/>
    <w:rsid w:val="00D83576"/>
    <w:rsid w:val="00D83C1B"/>
    <w:rsid w:val="00D83ED9"/>
    <w:rsid w:val="00D83F1B"/>
    <w:rsid w:val="00D84058"/>
    <w:rsid w:val="00D8460A"/>
    <w:rsid w:val="00D84E5B"/>
    <w:rsid w:val="00D85214"/>
    <w:rsid w:val="00D856B6"/>
    <w:rsid w:val="00D85BBE"/>
    <w:rsid w:val="00D863EE"/>
    <w:rsid w:val="00D87205"/>
    <w:rsid w:val="00D87C6D"/>
    <w:rsid w:val="00D90339"/>
    <w:rsid w:val="00D90AA8"/>
    <w:rsid w:val="00D90E21"/>
    <w:rsid w:val="00D90E2E"/>
    <w:rsid w:val="00D91272"/>
    <w:rsid w:val="00D91556"/>
    <w:rsid w:val="00D91A42"/>
    <w:rsid w:val="00D922F3"/>
    <w:rsid w:val="00D92ABF"/>
    <w:rsid w:val="00D92D43"/>
    <w:rsid w:val="00D93311"/>
    <w:rsid w:val="00D93EA6"/>
    <w:rsid w:val="00D946D8"/>
    <w:rsid w:val="00D955CD"/>
    <w:rsid w:val="00D96504"/>
    <w:rsid w:val="00D96584"/>
    <w:rsid w:val="00D968F3"/>
    <w:rsid w:val="00D973C6"/>
    <w:rsid w:val="00D97B60"/>
    <w:rsid w:val="00D97C5D"/>
    <w:rsid w:val="00D97D30"/>
    <w:rsid w:val="00D97E1E"/>
    <w:rsid w:val="00DA07A4"/>
    <w:rsid w:val="00DA07FE"/>
    <w:rsid w:val="00DA19C4"/>
    <w:rsid w:val="00DA20C9"/>
    <w:rsid w:val="00DA2329"/>
    <w:rsid w:val="00DA2B1A"/>
    <w:rsid w:val="00DA40E0"/>
    <w:rsid w:val="00DA47D5"/>
    <w:rsid w:val="00DA4FCE"/>
    <w:rsid w:val="00DA5255"/>
    <w:rsid w:val="00DA546B"/>
    <w:rsid w:val="00DA56DB"/>
    <w:rsid w:val="00DA58E2"/>
    <w:rsid w:val="00DA5DB0"/>
    <w:rsid w:val="00DA5E6B"/>
    <w:rsid w:val="00DA5EBB"/>
    <w:rsid w:val="00DA6BC5"/>
    <w:rsid w:val="00DA704F"/>
    <w:rsid w:val="00DA71B3"/>
    <w:rsid w:val="00DA7519"/>
    <w:rsid w:val="00DA758B"/>
    <w:rsid w:val="00DB01A3"/>
    <w:rsid w:val="00DB0515"/>
    <w:rsid w:val="00DB16C7"/>
    <w:rsid w:val="00DB1917"/>
    <w:rsid w:val="00DB2B00"/>
    <w:rsid w:val="00DB2DBC"/>
    <w:rsid w:val="00DB31D7"/>
    <w:rsid w:val="00DB34E9"/>
    <w:rsid w:val="00DB40A1"/>
    <w:rsid w:val="00DB4877"/>
    <w:rsid w:val="00DB54AF"/>
    <w:rsid w:val="00DB633A"/>
    <w:rsid w:val="00DB63AA"/>
    <w:rsid w:val="00DB6639"/>
    <w:rsid w:val="00DB6D2C"/>
    <w:rsid w:val="00DB70D4"/>
    <w:rsid w:val="00DB7258"/>
    <w:rsid w:val="00DB786A"/>
    <w:rsid w:val="00DB7A93"/>
    <w:rsid w:val="00DC1123"/>
    <w:rsid w:val="00DC1B7F"/>
    <w:rsid w:val="00DC1BAD"/>
    <w:rsid w:val="00DC1BDD"/>
    <w:rsid w:val="00DC1FBC"/>
    <w:rsid w:val="00DC21B2"/>
    <w:rsid w:val="00DC21F9"/>
    <w:rsid w:val="00DC25DE"/>
    <w:rsid w:val="00DC352A"/>
    <w:rsid w:val="00DC37DB"/>
    <w:rsid w:val="00DC39EB"/>
    <w:rsid w:val="00DC3BDC"/>
    <w:rsid w:val="00DC4366"/>
    <w:rsid w:val="00DC4BB1"/>
    <w:rsid w:val="00DC51F3"/>
    <w:rsid w:val="00DC674E"/>
    <w:rsid w:val="00DC6F76"/>
    <w:rsid w:val="00DD07EB"/>
    <w:rsid w:val="00DD0902"/>
    <w:rsid w:val="00DD0D0C"/>
    <w:rsid w:val="00DD13E5"/>
    <w:rsid w:val="00DD199F"/>
    <w:rsid w:val="00DD2104"/>
    <w:rsid w:val="00DD2626"/>
    <w:rsid w:val="00DD2711"/>
    <w:rsid w:val="00DD2C90"/>
    <w:rsid w:val="00DD318C"/>
    <w:rsid w:val="00DD36C5"/>
    <w:rsid w:val="00DD3984"/>
    <w:rsid w:val="00DD3EBA"/>
    <w:rsid w:val="00DD40F4"/>
    <w:rsid w:val="00DD418F"/>
    <w:rsid w:val="00DD45B6"/>
    <w:rsid w:val="00DD47D5"/>
    <w:rsid w:val="00DD4805"/>
    <w:rsid w:val="00DD521D"/>
    <w:rsid w:val="00DD52D7"/>
    <w:rsid w:val="00DD5CF4"/>
    <w:rsid w:val="00DD69F7"/>
    <w:rsid w:val="00DD7CFE"/>
    <w:rsid w:val="00DD7DA4"/>
    <w:rsid w:val="00DE02A2"/>
    <w:rsid w:val="00DE06C1"/>
    <w:rsid w:val="00DE0781"/>
    <w:rsid w:val="00DE0FB2"/>
    <w:rsid w:val="00DE1854"/>
    <w:rsid w:val="00DE1FA4"/>
    <w:rsid w:val="00DE3FF2"/>
    <w:rsid w:val="00DE41BF"/>
    <w:rsid w:val="00DE4984"/>
    <w:rsid w:val="00DE49EB"/>
    <w:rsid w:val="00DE4CD0"/>
    <w:rsid w:val="00DE4EC6"/>
    <w:rsid w:val="00DE541D"/>
    <w:rsid w:val="00DE56C4"/>
    <w:rsid w:val="00DE58CA"/>
    <w:rsid w:val="00DE61C0"/>
    <w:rsid w:val="00DE620E"/>
    <w:rsid w:val="00DE660C"/>
    <w:rsid w:val="00DE6D15"/>
    <w:rsid w:val="00DE79EE"/>
    <w:rsid w:val="00DF07AA"/>
    <w:rsid w:val="00DF2F47"/>
    <w:rsid w:val="00DF361F"/>
    <w:rsid w:val="00DF3CD3"/>
    <w:rsid w:val="00DF43C1"/>
    <w:rsid w:val="00DF44F0"/>
    <w:rsid w:val="00DF47C7"/>
    <w:rsid w:val="00DF4BC5"/>
    <w:rsid w:val="00DF4C91"/>
    <w:rsid w:val="00DF5B02"/>
    <w:rsid w:val="00DF5CD6"/>
    <w:rsid w:val="00DF5D43"/>
    <w:rsid w:val="00DF6064"/>
    <w:rsid w:val="00DF6115"/>
    <w:rsid w:val="00DF64A5"/>
    <w:rsid w:val="00DF6503"/>
    <w:rsid w:val="00DF6594"/>
    <w:rsid w:val="00DF6780"/>
    <w:rsid w:val="00DF6797"/>
    <w:rsid w:val="00DF6B5E"/>
    <w:rsid w:val="00E001C1"/>
    <w:rsid w:val="00E01481"/>
    <w:rsid w:val="00E015C5"/>
    <w:rsid w:val="00E0242E"/>
    <w:rsid w:val="00E031B4"/>
    <w:rsid w:val="00E03A6A"/>
    <w:rsid w:val="00E0407A"/>
    <w:rsid w:val="00E04391"/>
    <w:rsid w:val="00E045DF"/>
    <w:rsid w:val="00E0566F"/>
    <w:rsid w:val="00E059D1"/>
    <w:rsid w:val="00E06009"/>
    <w:rsid w:val="00E06156"/>
    <w:rsid w:val="00E07F7E"/>
    <w:rsid w:val="00E10AEA"/>
    <w:rsid w:val="00E10B62"/>
    <w:rsid w:val="00E11278"/>
    <w:rsid w:val="00E11C2C"/>
    <w:rsid w:val="00E12A3B"/>
    <w:rsid w:val="00E12E2D"/>
    <w:rsid w:val="00E1359F"/>
    <w:rsid w:val="00E1375E"/>
    <w:rsid w:val="00E1377E"/>
    <w:rsid w:val="00E1378E"/>
    <w:rsid w:val="00E13AF2"/>
    <w:rsid w:val="00E13C5C"/>
    <w:rsid w:val="00E13FFB"/>
    <w:rsid w:val="00E14D54"/>
    <w:rsid w:val="00E14E0C"/>
    <w:rsid w:val="00E15647"/>
    <w:rsid w:val="00E15D32"/>
    <w:rsid w:val="00E16951"/>
    <w:rsid w:val="00E16C6A"/>
    <w:rsid w:val="00E17347"/>
    <w:rsid w:val="00E17D68"/>
    <w:rsid w:val="00E20B96"/>
    <w:rsid w:val="00E21CC2"/>
    <w:rsid w:val="00E22161"/>
    <w:rsid w:val="00E2236B"/>
    <w:rsid w:val="00E229AA"/>
    <w:rsid w:val="00E234D4"/>
    <w:rsid w:val="00E23DA4"/>
    <w:rsid w:val="00E24385"/>
    <w:rsid w:val="00E24BC0"/>
    <w:rsid w:val="00E251E6"/>
    <w:rsid w:val="00E25289"/>
    <w:rsid w:val="00E25570"/>
    <w:rsid w:val="00E25576"/>
    <w:rsid w:val="00E25FFE"/>
    <w:rsid w:val="00E26519"/>
    <w:rsid w:val="00E269DB"/>
    <w:rsid w:val="00E272C4"/>
    <w:rsid w:val="00E27A88"/>
    <w:rsid w:val="00E27ADD"/>
    <w:rsid w:val="00E27D44"/>
    <w:rsid w:val="00E27E61"/>
    <w:rsid w:val="00E30D52"/>
    <w:rsid w:val="00E30E34"/>
    <w:rsid w:val="00E31B4E"/>
    <w:rsid w:val="00E322A7"/>
    <w:rsid w:val="00E3232B"/>
    <w:rsid w:val="00E3295B"/>
    <w:rsid w:val="00E32EF3"/>
    <w:rsid w:val="00E3360E"/>
    <w:rsid w:val="00E339AF"/>
    <w:rsid w:val="00E3405F"/>
    <w:rsid w:val="00E34A1A"/>
    <w:rsid w:val="00E3500D"/>
    <w:rsid w:val="00E3555D"/>
    <w:rsid w:val="00E35AD8"/>
    <w:rsid w:val="00E35D5F"/>
    <w:rsid w:val="00E35EF5"/>
    <w:rsid w:val="00E36E8B"/>
    <w:rsid w:val="00E3705F"/>
    <w:rsid w:val="00E379D5"/>
    <w:rsid w:val="00E40A30"/>
    <w:rsid w:val="00E40D81"/>
    <w:rsid w:val="00E41139"/>
    <w:rsid w:val="00E41245"/>
    <w:rsid w:val="00E414BB"/>
    <w:rsid w:val="00E417EC"/>
    <w:rsid w:val="00E4236D"/>
    <w:rsid w:val="00E42A6C"/>
    <w:rsid w:val="00E4312D"/>
    <w:rsid w:val="00E43776"/>
    <w:rsid w:val="00E439D1"/>
    <w:rsid w:val="00E440B8"/>
    <w:rsid w:val="00E44839"/>
    <w:rsid w:val="00E44BC3"/>
    <w:rsid w:val="00E450A9"/>
    <w:rsid w:val="00E457D7"/>
    <w:rsid w:val="00E45947"/>
    <w:rsid w:val="00E45BB3"/>
    <w:rsid w:val="00E46125"/>
    <w:rsid w:val="00E46DE1"/>
    <w:rsid w:val="00E46E47"/>
    <w:rsid w:val="00E46E5C"/>
    <w:rsid w:val="00E47135"/>
    <w:rsid w:val="00E47590"/>
    <w:rsid w:val="00E521FC"/>
    <w:rsid w:val="00E525EB"/>
    <w:rsid w:val="00E52F94"/>
    <w:rsid w:val="00E533C0"/>
    <w:rsid w:val="00E5483B"/>
    <w:rsid w:val="00E54EBA"/>
    <w:rsid w:val="00E55066"/>
    <w:rsid w:val="00E56944"/>
    <w:rsid w:val="00E56D69"/>
    <w:rsid w:val="00E56DF7"/>
    <w:rsid w:val="00E56ED2"/>
    <w:rsid w:val="00E579CE"/>
    <w:rsid w:val="00E57CCA"/>
    <w:rsid w:val="00E6057A"/>
    <w:rsid w:val="00E61315"/>
    <w:rsid w:val="00E62588"/>
    <w:rsid w:val="00E6264D"/>
    <w:rsid w:val="00E627C7"/>
    <w:rsid w:val="00E627F6"/>
    <w:rsid w:val="00E6285F"/>
    <w:rsid w:val="00E62969"/>
    <w:rsid w:val="00E62D3B"/>
    <w:rsid w:val="00E633D8"/>
    <w:rsid w:val="00E63446"/>
    <w:rsid w:val="00E638FE"/>
    <w:rsid w:val="00E64FE3"/>
    <w:rsid w:val="00E6519B"/>
    <w:rsid w:val="00E65260"/>
    <w:rsid w:val="00E65328"/>
    <w:rsid w:val="00E661F4"/>
    <w:rsid w:val="00E66AF7"/>
    <w:rsid w:val="00E67174"/>
    <w:rsid w:val="00E6747D"/>
    <w:rsid w:val="00E674E5"/>
    <w:rsid w:val="00E67816"/>
    <w:rsid w:val="00E7099D"/>
    <w:rsid w:val="00E70A14"/>
    <w:rsid w:val="00E71217"/>
    <w:rsid w:val="00E71EC0"/>
    <w:rsid w:val="00E72417"/>
    <w:rsid w:val="00E72A00"/>
    <w:rsid w:val="00E72AE9"/>
    <w:rsid w:val="00E730C1"/>
    <w:rsid w:val="00E738F2"/>
    <w:rsid w:val="00E73B2D"/>
    <w:rsid w:val="00E73E2D"/>
    <w:rsid w:val="00E74160"/>
    <w:rsid w:val="00E74341"/>
    <w:rsid w:val="00E74E35"/>
    <w:rsid w:val="00E74F28"/>
    <w:rsid w:val="00E751D6"/>
    <w:rsid w:val="00E75EB2"/>
    <w:rsid w:val="00E76678"/>
    <w:rsid w:val="00E77270"/>
    <w:rsid w:val="00E779D1"/>
    <w:rsid w:val="00E77D02"/>
    <w:rsid w:val="00E80103"/>
    <w:rsid w:val="00E80650"/>
    <w:rsid w:val="00E80824"/>
    <w:rsid w:val="00E80E55"/>
    <w:rsid w:val="00E818DF"/>
    <w:rsid w:val="00E82A5E"/>
    <w:rsid w:val="00E834B3"/>
    <w:rsid w:val="00E8377F"/>
    <w:rsid w:val="00E83CCC"/>
    <w:rsid w:val="00E83D14"/>
    <w:rsid w:val="00E85131"/>
    <w:rsid w:val="00E85186"/>
    <w:rsid w:val="00E85670"/>
    <w:rsid w:val="00E85D12"/>
    <w:rsid w:val="00E85DB2"/>
    <w:rsid w:val="00E85F6B"/>
    <w:rsid w:val="00E8640D"/>
    <w:rsid w:val="00E86DA9"/>
    <w:rsid w:val="00E8711C"/>
    <w:rsid w:val="00E87A4C"/>
    <w:rsid w:val="00E87A75"/>
    <w:rsid w:val="00E87DBF"/>
    <w:rsid w:val="00E87EA0"/>
    <w:rsid w:val="00E90325"/>
    <w:rsid w:val="00E90962"/>
    <w:rsid w:val="00E92710"/>
    <w:rsid w:val="00E92A29"/>
    <w:rsid w:val="00E92E93"/>
    <w:rsid w:val="00E936FE"/>
    <w:rsid w:val="00E939AD"/>
    <w:rsid w:val="00E93E1F"/>
    <w:rsid w:val="00E945C1"/>
    <w:rsid w:val="00E94EA1"/>
    <w:rsid w:val="00E95600"/>
    <w:rsid w:val="00E960FA"/>
    <w:rsid w:val="00E96164"/>
    <w:rsid w:val="00E969EA"/>
    <w:rsid w:val="00E970A3"/>
    <w:rsid w:val="00EA033B"/>
    <w:rsid w:val="00EA109D"/>
    <w:rsid w:val="00EA12E1"/>
    <w:rsid w:val="00EA1B84"/>
    <w:rsid w:val="00EA1EA3"/>
    <w:rsid w:val="00EA1F2A"/>
    <w:rsid w:val="00EA1F85"/>
    <w:rsid w:val="00EA3279"/>
    <w:rsid w:val="00EA3CC7"/>
    <w:rsid w:val="00EA42CD"/>
    <w:rsid w:val="00EA461A"/>
    <w:rsid w:val="00EA4DBD"/>
    <w:rsid w:val="00EA5FA3"/>
    <w:rsid w:val="00EA7552"/>
    <w:rsid w:val="00EA7802"/>
    <w:rsid w:val="00EB0986"/>
    <w:rsid w:val="00EB18CE"/>
    <w:rsid w:val="00EB1C2F"/>
    <w:rsid w:val="00EB306F"/>
    <w:rsid w:val="00EB39A8"/>
    <w:rsid w:val="00EB3ADA"/>
    <w:rsid w:val="00EB3E41"/>
    <w:rsid w:val="00EB4319"/>
    <w:rsid w:val="00EB55E4"/>
    <w:rsid w:val="00EB6D35"/>
    <w:rsid w:val="00EB7559"/>
    <w:rsid w:val="00EC086C"/>
    <w:rsid w:val="00EC0AF9"/>
    <w:rsid w:val="00EC0C94"/>
    <w:rsid w:val="00EC0CAF"/>
    <w:rsid w:val="00EC110D"/>
    <w:rsid w:val="00EC1497"/>
    <w:rsid w:val="00EC178D"/>
    <w:rsid w:val="00EC1A02"/>
    <w:rsid w:val="00EC3A59"/>
    <w:rsid w:val="00EC3B98"/>
    <w:rsid w:val="00EC3BCE"/>
    <w:rsid w:val="00EC4DFA"/>
    <w:rsid w:val="00EC5FE3"/>
    <w:rsid w:val="00EC64C3"/>
    <w:rsid w:val="00EC72EA"/>
    <w:rsid w:val="00ED01E3"/>
    <w:rsid w:val="00ED1A85"/>
    <w:rsid w:val="00ED225E"/>
    <w:rsid w:val="00ED2477"/>
    <w:rsid w:val="00ED2770"/>
    <w:rsid w:val="00ED297B"/>
    <w:rsid w:val="00ED3DA2"/>
    <w:rsid w:val="00ED41DF"/>
    <w:rsid w:val="00ED5C4D"/>
    <w:rsid w:val="00ED60DB"/>
    <w:rsid w:val="00ED6163"/>
    <w:rsid w:val="00ED66F2"/>
    <w:rsid w:val="00ED6A31"/>
    <w:rsid w:val="00ED7118"/>
    <w:rsid w:val="00ED7226"/>
    <w:rsid w:val="00ED777D"/>
    <w:rsid w:val="00ED792E"/>
    <w:rsid w:val="00EE003A"/>
    <w:rsid w:val="00EE025D"/>
    <w:rsid w:val="00EE0467"/>
    <w:rsid w:val="00EE08AC"/>
    <w:rsid w:val="00EE0E67"/>
    <w:rsid w:val="00EE192F"/>
    <w:rsid w:val="00EE294E"/>
    <w:rsid w:val="00EE2BBF"/>
    <w:rsid w:val="00EE301E"/>
    <w:rsid w:val="00EE4477"/>
    <w:rsid w:val="00EE452D"/>
    <w:rsid w:val="00EE454E"/>
    <w:rsid w:val="00EE4733"/>
    <w:rsid w:val="00EE52F9"/>
    <w:rsid w:val="00EE6204"/>
    <w:rsid w:val="00EE6617"/>
    <w:rsid w:val="00EE6726"/>
    <w:rsid w:val="00EE69C9"/>
    <w:rsid w:val="00EE71D6"/>
    <w:rsid w:val="00EE7206"/>
    <w:rsid w:val="00EE7843"/>
    <w:rsid w:val="00EE7ABF"/>
    <w:rsid w:val="00EE7F0D"/>
    <w:rsid w:val="00EF06C2"/>
    <w:rsid w:val="00EF0982"/>
    <w:rsid w:val="00EF0AFF"/>
    <w:rsid w:val="00EF10D4"/>
    <w:rsid w:val="00EF147E"/>
    <w:rsid w:val="00EF2782"/>
    <w:rsid w:val="00EF2C5A"/>
    <w:rsid w:val="00EF2CFB"/>
    <w:rsid w:val="00EF2D3C"/>
    <w:rsid w:val="00EF3189"/>
    <w:rsid w:val="00EF380A"/>
    <w:rsid w:val="00EF41D2"/>
    <w:rsid w:val="00EF4287"/>
    <w:rsid w:val="00EF4A7F"/>
    <w:rsid w:val="00EF4DA2"/>
    <w:rsid w:val="00EF4DE1"/>
    <w:rsid w:val="00EF5CB5"/>
    <w:rsid w:val="00EF6D39"/>
    <w:rsid w:val="00EF7278"/>
    <w:rsid w:val="00EF793E"/>
    <w:rsid w:val="00F0049A"/>
    <w:rsid w:val="00F00B23"/>
    <w:rsid w:val="00F01114"/>
    <w:rsid w:val="00F0145A"/>
    <w:rsid w:val="00F0173A"/>
    <w:rsid w:val="00F01B65"/>
    <w:rsid w:val="00F01C2F"/>
    <w:rsid w:val="00F01C31"/>
    <w:rsid w:val="00F020B6"/>
    <w:rsid w:val="00F028AC"/>
    <w:rsid w:val="00F02B1C"/>
    <w:rsid w:val="00F03151"/>
    <w:rsid w:val="00F03A3B"/>
    <w:rsid w:val="00F04594"/>
    <w:rsid w:val="00F046A7"/>
    <w:rsid w:val="00F046F3"/>
    <w:rsid w:val="00F04A4D"/>
    <w:rsid w:val="00F0504B"/>
    <w:rsid w:val="00F0521E"/>
    <w:rsid w:val="00F05600"/>
    <w:rsid w:val="00F05EC6"/>
    <w:rsid w:val="00F06167"/>
    <w:rsid w:val="00F0622D"/>
    <w:rsid w:val="00F063AD"/>
    <w:rsid w:val="00F071A6"/>
    <w:rsid w:val="00F0766A"/>
    <w:rsid w:val="00F07689"/>
    <w:rsid w:val="00F078A1"/>
    <w:rsid w:val="00F07A48"/>
    <w:rsid w:val="00F07E92"/>
    <w:rsid w:val="00F103FC"/>
    <w:rsid w:val="00F10B46"/>
    <w:rsid w:val="00F110B9"/>
    <w:rsid w:val="00F11427"/>
    <w:rsid w:val="00F118D9"/>
    <w:rsid w:val="00F11994"/>
    <w:rsid w:val="00F11CF1"/>
    <w:rsid w:val="00F11E05"/>
    <w:rsid w:val="00F123B5"/>
    <w:rsid w:val="00F123BC"/>
    <w:rsid w:val="00F12EC8"/>
    <w:rsid w:val="00F132D3"/>
    <w:rsid w:val="00F13A8B"/>
    <w:rsid w:val="00F140AE"/>
    <w:rsid w:val="00F14FA2"/>
    <w:rsid w:val="00F15E14"/>
    <w:rsid w:val="00F15F69"/>
    <w:rsid w:val="00F170B3"/>
    <w:rsid w:val="00F17347"/>
    <w:rsid w:val="00F17E73"/>
    <w:rsid w:val="00F234AB"/>
    <w:rsid w:val="00F2358A"/>
    <w:rsid w:val="00F245FE"/>
    <w:rsid w:val="00F247C2"/>
    <w:rsid w:val="00F24996"/>
    <w:rsid w:val="00F24B01"/>
    <w:rsid w:val="00F253ED"/>
    <w:rsid w:val="00F26A83"/>
    <w:rsid w:val="00F26BFC"/>
    <w:rsid w:val="00F27112"/>
    <w:rsid w:val="00F275A0"/>
    <w:rsid w:val="00F277DB"/>
    <w:rsid w:val="00F30657"/>
    <w:rsid w:val="00F30F9A"/>
    <w:rsid w:val="00F31B70"/>
    <w:rsid w:val="00F31FA6"/>
    <w:rsid w:val="00F32262"/>
    <w:rsid w:val="00F323DB"/>
    <w:rsid w:val="00F324D5"/>
    <w:rsid w:val="00F334FE"/>
    <w:rsid w:val="00F3377D"/>
    <w:rsid w:val="00F33D3E"/>
    <w:rsid w:val="00F33DA1"/>
    <w:rsid w:val="00F3420E"/>
    <w:rsid w:val="00F347C9"/>
    <w:rsid w:val="00F34B4D"/>
    <w:rsid w:val="00F34B99"/>
    <w:rsid w:val="00F34D68"/>
    <w:rsid w:val="00F35383"/>
    <w:rsid w:val="00F353AD"/>
    <w:rsid w:val="00F359E8"/>
    <w:rsid w:val="00F35E5F"/>
    <w:rsid w:val="00F36A7F"/>
    <w:rsid w:val="00F36B78"/>
    <w:rsid w:val="00F36D7C"/>
    <w:rsid w:val="00F36FB8"/>
    <w:rsid w:val="00F370C8"/>
    <w:rsid w:val="00F374FB"/>
    <w:rsid w:val="00F37D4A"/>
    <w:rsid w:val="00F40396"/>
    <w:rsid w:val="00F40528"/>
    <w:rsid w:val="00F407B1"/>
    <w:rsid w:val="00F40D85"/>
    <w:rsid w:val="00F411D2"/>
    <w:rsid w:val="00F41312"/>
    <w:rsid w:val="00F4134A"/>
    <w:rsid w:val="00F4178F"/>
    <w:rsid w:val="00F41C2B"/>
    <w:rsid w:val="00F41D05"/>
    <w:rsid w:val="00F41E71"/>
    <w:rsid w:val="00F423FB"/>
    <w:rsid w:val="00F427E6"/>
    <w:rsid w:val="00F42AC8"/>
    <w:rsid w:val="00F433C4"/>
    <w:rsid w:val="00F44274"/>
    <w:rsid w:val="00F443CE"/>
    <w:rsid w:val="00F455C0"/>
    <w:rsid w:val="00F465EB"/>
    <w:rsid w:val="00F4665B"/>
    <w:rsid w:val="00F466C2"/>
    <w:rsid w:val="00F468A3"/>
    <w:rsid w:val="00F477CE"/>
    <w:rsid w:val="00F47A8B"/>
    <w:rsid w:val="00F50CC8"/>
    <w:rsid w:val="00F50DE8"/>
    <w:rsid w:val="00F51259"/>
    <w:rsid w:val="00F512A9"/>
    <w:rsid w:val="00F513A5"/>
    <w:rsid w:val="00F51A15"/>
    <w:rsid w:val="00F522AE"/>
    <w:rsid w:val="00F52805"/>
    <w:rsid w:val="00F52DA5"/>
    <w:rsid w:val="00F53030"/>
    <w:rsid w:val="00F531AE"/>
    <w:rsid w:val="00F535A3"/>
    <w:rsid w:val="00F538CE"/>
    <w:rsid w:val="00F544F6"/>
    <w:rsid w:val="00F5451E"/>
    <w:rsid w:val="00F554EB"/>
    <w:rsid w:val="00F557BA"/>
    <w:rsid w:val="00F55C02"/>
    <w:rsid w:val="00F567B8"/>
    <w:rsid w:val="00F57B24"/>
    <w:rsid w:val="00F60F26"/>
    <w:rsid w:val="00F61479"/>
    <w:rsid w:val="00F638D5"/>
    <w:rsid w:val="00F639F0"/>
    <w:rsid w:val="00F63AFF"/>
    <w:rsid w:val="00F63FB3"/>
    <w:rsid w:val="00F64157"/>
    <w:rsid w:val="00F6547D"/>
    <w:rsid w:val="00F65AD3"/>
    <w:rsid w:val="00F65D38"/>
    <w:rsid w:val="00F6627E"/>
    <w:rsid w:val="00F665E4"/>
    <w:rsid w:val="00F66751"/>
    <w:rsid w:val="00F66822"/>
    <w:rsid w:val="00F67482"/>
    <w:rsid w:val="00F67A41"/>
    <w:rsid w:val="00F702D4"/>
    <w:rsid w:val="00F703E3"/>
    <w:rsid w:val="00F70F74"/>
    <w:rsid w:val="00F714C0"/>
    <w:rsid w:val="00F71C2F"/>
    <w:rsid w:val="00F71E5A"/>
    <w:rsid w:val="00F7260C"/>
    <w:rsid w:val="00F726DE"/>
    <w:rsid w:val="00F7295F"/>
    <w:rsid w:val="00F72F92"/>
    <w:rsid w:val="00F732C0"/>
    <w:rsid w:val="00F7361E"/>
    <w:rsid w:val="00F7382D"/>
    <w:rsid w:val="00F73BCF"/>
    <w:rsid w:val="00F74EB6"/>
    <w:rsid w:val="00F7512F"/>
    <w:rsid w:val="00F75C58"/>
    <w:rsid w:val="00F75D1B"/>
    <w:rsid w:val="00F761A3"/>
    <w:rsid w:val="00F7716B"/>
    <w:rsid w:val="00F80A63"/>
    <w:rsid w:val="00F81210"/>
    <w:rsid w:val="00F813F3"/>
    <w:rsid w:val="00F81480"/>
    <w:rsid w:val="00F8263F"/>
    <w:rsid w:val="00F83346"/>
    <w:rsid w:val="00F84DE5"/>
    <w:rsid w:val="00F85067"/>
    <w:rsid w:val="00F853DC"/>
    <w:rsid w:val="00F859C0"/>
    <w:rsid w:val="00F85D58"/>
    <w:rsid w:val="00F85E99"/>
    <w:rsid w:val="00F86332"/>
    <w:rsid w:val="00F86D9C"/>
    <w:rsid w:val="00F86EC1"/>
    <w:rsid w:val="00F87052"/>
    <w:rsid w:val="00F871DF"/>
    <w:rsid w:val="00F877F7"/>
    <w:rsid w:val="00F87D1E"/>
    <w:rsid w:val="00F87FEA"/>
    <w:rsid w:val="00F900B2"/>
    <w:rsid w:val="00F90200"/>
    <w:rsid w:val="00F9049D"/>
    <w:rsid w:val="00F90733"/>
    <w:rsid w:val="00F90BD6"/>
    <w:rsid w:val="00F90FA6"/>
    <w:rsid w:val="00F918E0"/>
    <w:rsid w:val="00F91D6A"/>
    <w:rsid w:val="00F9309F"/>
    <w:rsid w:val="00F93C48"/>
    <w:rsid w:val="00F9483D"/>
    <w:rsid w:val="00F960B4"/>
    <w:rsid w:val="00F96228"/>
    <w:rsid w:val="00F96A4C"/>
    <w:rsid w:val="00F9781A"/>
    <w:rsid w:val="00F97CBE"/>
    <w:rsid w:val="00FA0554"/>
    <w:rsid w:val="00FA1E4D"/>
    <w:rsid w:val="00FA2E83"/>
    <w:rsid w:val="00FA366C"/>
    <w:rsid w:val="00FA3735"/>
    <w:rsid w:val="00FA3856"/>
    <w:rsid w:val="00FA5243"/>
    <w:rsid w:val="00FA5D65"/>
    <w:rsid w:val="00FA738F"/>
    <w:rsid w:val="00FA7470"/>
    <w:rsid w:val="00FA7BE6"/>
    <w:rsid w:val="00FB07E7"/>
    <w:rsid w:val="00FB0D13"/>
    <w:rsid w:val="00FB1AB6"/>
    <w:rsid w:val="00FB2056"/>
    <w:rsid w:val="00FB2508"/>
    <w:rsid w:val="00FB31A0"/>
    <w:rsid w:val="00FB3DCD"/>
    <w:rsid w:val="00FB3F7F"/>
    <w:rsid w:val="00FB439B"/>
    <w:rsid w:val="00FB4B41"/>
    <w:rsid w:val="00FB4C78"/>
    <w:rsid w:val="00FB4F38"/>
    <w:rsid w:val="00FB52F7"/>
    <w:rsid w:val="00FB5E02"/>
    <w:rsid w:val="00FB5E85"/>
    <w:rsid w:val="00FB603E"/>
    <w:rsid w:val="00FB6154"/>
    <w:rsid w:val="00FB6508"/>
    <w:rsid w:val="00FB658A"/>
    <w:rsid w:val="00FB6879"/>
    <w:rsid w:val="00FB6D54"/>
    <w:rsid w:val="00FB773C"/>
    <w:rsid w:val="00FC03DF"/>
    <w:rsid w:val="00FC0702"/>
    <w:rsid w:val="00FC14AC"/>
    <w:rsid w:val="00FC1BD7"/>
    <w:rsid w:val="00FC2230"/>
    <w:rsid w:val="00FC2CDD"/>
    <w:rsid w:val="00FC36FA"/>
    <w:rsid w:val="00FC3A36"/>
    <w:rsid w:val="00FC3B8B"/>
    <w:rsid w:val="00FC4254"/>
    <w:rsid w:val="00FC44AE"/>
    <w:rsid w:val="00FC48F9"/>
    <w:rsid w:val="00FC499E"/>
    <w:rsid w:val="00FC4CBA"/>
    <w:rsid w:val="00FC5456"/>
    <w:rsid w:val="00FC60C5"/>
    <w:rsid w:val="00FC670D"/>
    <w:rsid w:val="00FC6D11"/>
    <w:rsid w:val="00FD0FCE"/>
    <w:rsid w:val="00FD1169"/>
    <w:rsid w:val="00FD1330"/>
    <w:rsid w:val="00FD16FD"/>
    <w:rsid w:val="00FD1E40"/>
    <w:rsid w:val="00FD1EFF"/>
    <w:rsid w:val="00FD1F62"/>
    <w:rsid w:val="00FD2A78"/>
    <w:rsid w:val="00FD3882"/>
    <w:rsid w:val="00FD4026"/>
    <w:rsid w:val="00FD41DB"/>
    <w:rsid w:val="00FD446A"/>
    <w:rsid w:val="00FD4CE0"/>
    <w:rsid w:val="00FD511F"/>
    <w:rsid w:val="00FD54EA"/>
    <w:rsid w:val="00FD58E7"/>
    <w:rsid w:val="00FD5AA9"/>
    <w:rsid w:val="00FD66C0"/>
    <w:rsid w:val="00FD6CE0"/>
    <w:rsid w:val="00FD7290"/>
    <w:rsid w:val="00FD7E08"/>
    <w:rsid w:val="00FD7EB9"/>
    <w:rsid w:val="00FE0534"/>
    <w:rsid w:val="00FE0E9D"/>
    <w:rsid w:val="00FE12C1"/>
    <w:rsid w:val="00FE1761"/>
    <w:rsid w:val="00FE1F7A"/>
    <w:rsid w:val="00FE37EF"/>
    <w:rsid w:val="00FE3A73"/>
    <w:rsid w:val="00FE50D3"/>
    <w:rsid w:val="00FE5319"/>
    <w:rsid w:val="00FE56B1"/>
    <w:rsid w:val="00FE58BF"/>
    <w:rsid w:val="00FE5DCD"/>
    <w:rsid w:val="00FE5F75"/>
    <w:rsid w:val="00FE6016"/>
    <w:rsid w:val="00FE6A81"/>
    <w:rsid w:val="00FE6DD1"/>
    <w:rsid w:val="00FE762B"/>
    <w:rsid w:val="00FE7CCD"/>
    <w:rsid w:val="00FE7D2B"/>
    <w:rsid w:val="00FF000E"/>
    <w:rsid w:val="00FF1073"/>
    <w:rsid w:val="00FF1A27"/>
    <w:rsid w:val="00FF1ACD"/>
    <w:rsid w:val="00FF1EB9"/>
    <w:rsid w:val="00FF38CD"/>
    <w:rsid w:val="00FF3AC7"/>
    <w:rsid w:val="00FF4C94"/>
    <w:rsid w:val="00FF5900"/>
    <w:rsid w:val="00FF5B78"/>
    <w:rsid w:val="00FF5D13"/>
    <w:rsid w:val="00FF5EB5"/>
    <w:rsid w:val="00FF601C"/>
    <w:rsid w:val="00FF6C85"/>
    <w:rsid w:val="00FF6E0C"/>
    <w:rsid w:val="00FF796F"/>
    <w:rsid w:val="00FF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3D754"/>
  <w14:defaultImageDpi w14:val="32767"/>
  <w15:chartTrackingRefBased/>
  <w15:docId w15:val="{DFD9E392-047F-174D-8B46-B0C2747CB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E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E41"/>
    <w:rPr>
      <w:rFonts w:ascii="Times New Roman" w:hAnsi="Times New Roman" w:cs="Times New Roman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D6401E"/>
    <w:pPr>
      <w:spacing w:before="120"/>
    </w:pPr>
    <w:rPr>
      <w:rFonts w:ascii="Times New Roman" w:hAnsi="Times New Roman" w:cstheme="minorHAnsi"/>
      <w:bCs/>
      <w:iCs/>
    </w:rPr>
  </w:style>
  <w:style w:type="table" w:styleId="TableGrid">
    <w:name w:val="Table Grid"/>
    <w:basedOn w:val="TableNormal"/>
    <w:uiPriority w:val="39"/>
    <w:rsid w:val="00662F9E"/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2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F9E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F9E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F9E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paragraph" w:customStyle="1" w:styleId="p1">
    <w:name w:val="p1"/>
    <w:basedOn w:val="Normal"/>
    <w:rsid w:val="00662F9E"/>
    <w:rPr>
      <w:rFonts w:ascii="Arial" w:eastAsia="Times New Roman" w:hAnsi="Arial" w:cs="Arial"/>
      <w:kern w:val="0"/>
      <w:lang w:val="en-CA"/>
      <w14:ligatures w14:val="none"/>
    </w:rPr>
  </w:style>
  <w:style w:type="character" w:customStyle="1" w:styleId="apple-converted-space">
    <w:name w:val="apple-converted-space"/>
    <w:basedOn w:val="DefaultParagraphFont"/>
    <w:rsid w:val="00662F9E"/>
  </w:style>
  <w:style w:type="character" w:styleId="Hyperlink">
    <w:name w:val="Hyperlink"/>
    <w:uiPriority w:val="99"/>
    <w:unhideWhenUsed/>
    <w:rsid w:val="00662F9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62F9E"/>
    <w:pPr>
      <w:ind w:left="720"/>
      <w:contextualSpacing/>
    </w:pPr>
    <w:rPr>
      <w:rFonts w:ascii="Calibri" w:eastAsia="Calibri" w:hAnsi="Calibri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2F9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62F9E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62F9E"/>
  </w:style>
  <w:style w:type="paragraph" w:styleId="NormalWeb">
    <w:name w:val="Normal (Web)"/>
    <w:basedOn w:val="Normal"/>
    <w:link w:val="NormalWebChar"/>
    <w:uiPriority w:val="99"/>
    <w:unhideWhenUsed/>
    <w:rsid w:val="00662F9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62F9E"/>
    <w:pPr>
      <w:jc w:val="center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662F9E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62F9E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62F9E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EndNoteBibliographyChar">
    <w:name w:val="EndNote Bibliography Char"/>
    <w:basedOn w:val="NormalWebChar"/>
    <w:link w:val="EndNoteBibliography"/>
    <w:rsid w:val="00662F9E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UnresolvedMention">
    <w:name w:val="Unresolved Mention"/>
    <w:basedOn w:val="DefaultParagraphFont"/>
    <w:uiPriority w:val="99"/>
    <w:rsid w:val="00662F9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2F9E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62F9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62F9E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customStyle="1" w:styleId="Default">
    <w:name w:val="Default"/>
    <w:rsid w:val="00662F9E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662F9E"/>
    <w:rPr>
      <w:i/>
      <w:iCs/>
    </w:rPr>
  </w:style>
  <w:style w:type="character" w:customStyle="1" w:styleId="ej-keyword">
    <w:name w:val="ej-keyword"/>
    <w:basedOn w:val="DefaultParagraphFont"/>
    <w:rsid w:val="00662F9E"/>
  </w:style>
  <w:style w:type="character" w:styleId="FollowedHyperlink">
    <w:name w:val="FollowedHyperlink"/>
    <w:basedOn w:val="DefaultParagraphFont"/>
    <w:uiPriority w:val="99"/>
    <w:semiHidden/>
    <w:unhideWhenUsed/>
    <w:rsid w:val="00662F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Humphries</dc:creator>
  <cp:keywords/>
  <dc:description/>
  <cp:lastModifiedBy>Brittany Humphries</cp:lastModifiedBy>
  <cp:revision>7</cp:revision>
  <dcterms:created xsi:type="dcterms:W3CDTF">2023-07-25T18:46:00Z</dcterms:created>
  <dcterms:modified xsi:type="dcterms:W3CDTF">2023-08-16T19:35:00Z</dcterms:modified>
</cp:coreProperties>
</file>